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6A911" w14:textId="6A57D82E" w:rsidR="004D54B2" w:rsidRPr="009A054A" w:rsidRDefault="002B64E4" w:rsidP="002C71D7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able </w:t>
      </w:r>
      <w:r w:rsidR="009A054A" w:rsidRPr="009A054A">
        <w:rPr>
          <w:rFonts w:ascii="Times New Roman" w:eastAsia="宋体" w:hAnsi="Times New Roman" w:cs="Times New Roman"/>
          <w:b/>
          <w:bCs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="009A054A" w:rsidRPr="009A054A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A269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A2692" w:rsidRPr="00FA2692">
        <w:rPr>
          <w:rFonts w:ascii="Times New Roman" w:eastAsia="宋体" w:hAnsi="Times New Roman" w:cs="Times New Roman"/>
          <w:b/>
          <w:bCs/>
          <w:szCs w:val="21"/>
        </w:rPr>
        <w:t>GEO Dataset Information of Sepsis Patient Sample Source</w:t>
      </w:r>
    </w:p>
    <w:tbl>
      <w:tblPr>
        <w:tblStyle w:val="4-31"/>
        <w:tblW w:w="8931" w:type="dxa"/>
        <w:tblLook w:val="04A0" w:firstRow="1" w:lastRow="0" w:firstColumn="1" w:lastColumn="0" w:noHBand="0" w:noVBand="1"/>
      </w:tblPr>
      <w:tblGrid>
        <w:gridCol w:w="993"/>
        <w:gridCol w:w="1771"/>
        <w:gridCol w:w="1383"/>
        <w:gridCol w:w="1240"/>
        <w:gridCol w:w="1526"/>
        <w:gridCol w:w="2018"/>
      </w:tblGrid>
      <w:tr w:rsidR="004D54B2" w:rsidRPr="009A054A" w14:paraId="05388DD4" w14:textId="77777777" w:rsidTr="000A7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A70BD3A" w14:textId="77777777" w:rsidR="004D54B2" w:rsidRPr="009A054A" w:rsidRDefault="009A054A" w:rsidP="00A90B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771" w:type="dxa"/>
          </w:tcPr>
          <w:p w14:paraId="521841EC" w14:textId="77777777" w:rsidR="004D54B2" w:rsidRPr="009A054A" w:rsidRDefault="009A054A" w:rsidP="00A90B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GEO number</w:t>
            </w:r>
          </w:p>
        </w:tc>
        <w:tc>
          <w:tcPr>
            <w:tcW w:w="1383" w:type="dxa"/>
          </w:tcPr>
          <w:p w14:paraId="07A5CB49" w14:textId="77777777" w:rsidR="004D54B2" w:rsidRPr="009A054A" w:rsidRDefault="009A054A" w:rsidP="00A90B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Platforms</w:t>
            </w:r>
          </w:p>
        </w:tc>
        <w:tc>
          <w:tcPr>
            <w:tcW w:w="1240" w:type="dxa"/>
          </w:tcPr>
          <w:p w14:paraId="7E746D1B" w14:textId="77777777" w:rsidR="004D54B2" w:rsidRPr="009A054A" w:rsidRDefault="009A054A" w:rsidP="00A90B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Sample</w:t>
            </w:r>
          </w:p>
        </w:tc>
        <w:tc>
          <w:tcPr>
            <w:tcW w:w="1526" w:type="dxa"/>
          </w:tcPr>
          <w:p w14:paraId="538AB0D9" w14:textId="77777777" w:rsidR="004D54B2" w:rsidRPr="009A054A" w:rsidRDefault="009A054A" w:rsidP="00A90B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Source types</w:t>
            </w:r>
          </w:p>
        </w:tc>
        <w:tc>
          <w:tcPr>
            <w:tcW w:w="2018" w:type="dxa"/>
          </w:tcPr>
          <w:p w14:paraId="0AAF6168" w14:textId="77777777" w:rsidR="004D54B2" w:rsidRPr="009A054A" w:rsidRDefault="009A054A" w:rsidP="00A90B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</w:tr>
      <w:tr w:rsidR="004D54B2" w:rsidRPr="009A054A" w14:paraId="0930C80F" w14:textId="77777777" w:rsidTr="000A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A5B696" w14:textId="77777777" w:rsidR="004D54B2" w:rsidRPr="009A054A" w:rsidRDefault="009A054A" w:rsidP="00A90B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b w:val="0"/>
                <w:szCs w:val="21"/>
              </w:rPr>
              <w:t>1</w:t>
            </w:r>
          </w:p>
        </w:tc>
        <w:tc>
          <w:tcPr>
            <w:tcW w:w="1771" w:type="dxa"/>
          </w:tcPr>
          <w:p w14:paraId="215A77A7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GSE131761</w:t>
            </w:r>
          </w:p>
        </w:tc>
        <w:tc>
          <w:tcPr>
            <w:tcW w:w="1383" w:type="dxa"/>
          </w:tcPr>
          <w:p w14:paraId="26AD0F5F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GPL13497</w:t>
            </w:r>
          </w:p>
        </w:tc>
        <w:tc>
          <w:tcPr>
            <w:tcW w:w="1240" w:type="dxa"/>
          </w:tcPr>
          <w:p w14:paraId="583370D9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>15HC, 114SE</w:t>
            </w:r>
          </w:p>
        </w:tc>
        <w:tc>
          <w:tcPr>
            <w:tcW w:w="1526" w:type="dxa"/>
          </w:tcPr>
          <w:p w14:paraId="487D1DA8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>PBMC</w:t>
            </w:r>
          </w:p>
        </w:tc>
        <w:tc>
          <w:tcPr>
            <w:tcW w:w="2018" w:type="dxa"/>
          </w:tcPr>
          <w:p w14:paraId="02E7944C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 xml:space="preserve">P. Martínez-Paz, M </w:t>
            </w:r>
            <w:r w:rsidRPr="009A054A">
              <w:rPr>
                <w:rFonts w:ascii="Times New Roman" w:eastAsia="宋体" w:hAnsi="Times New Roman" w:cs="Times New Roman" w:hint="eastAsia"/>
                <w:bCs/>
                <w:szCs w:val="21"/>
              </w:rPr>
              <w:t>et.al</w:t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begin">
                <w:fldData xml:space="preserve">PEVuZE5vdGU+PENpdGU+PEF1dGhvcj5NYXJ0w61uZXotUGF6PC9BdXRob3I+PFllYXI+MjAyMTwv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</w:fldData>
              </w:fldChar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instrText xml:space="preserve"> ADDIN EN.CITE </w:instrText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begin">
                <w:fldData xml:space="preserve">PEVuZE5vdGU+PENpdGU+PEF1dGhvcj5NYXJ0w61uZXotUGF6PC9BdXRob3I+PFllYXI+MjAyMTwv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</w:fldData>
              </w:fldChar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instrText xml:space="preserve"> ADDIN EN.CITE.DATA </w:instrText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end"/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separate"/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>[3]</w:t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end"/>
            </w:r>
          </w:p>
        </w:tc>
      </w:tr>
      <w:tr w:rsidR="004D54B2" w:rsidRPr="009A054A" w14:paraId="5382876E" w14:textId="77777777" w:rsidTr="000A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F778D84" w14:textId="77777777" w:rsidR="004D54B2" w:rsidRPr="009A054A" w:rsidRDefault="009A054A" w:rsidP="00A90B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b w:val="0"/>
                <w:szCs w:val="21"/>
              </w:rPr>
              <w:t>2</w:t>
            </w:r>
          </w:p>
        </w:tc>
        <w:tc>
          <w:tcPr>
            <w:tcW w:w="1771" w:type="dxa"/>
          </w:tcPr>
          <w:p w14:paraId="187CD5EA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GSE49541</w:t>
            </w:r>
          </w:p>
        </w:tc>
        <w:tc>
          <w:tcPr>
            <w:tcW w:w="1383" w:type="dxa"/>
          </w:tcPr>
          <w:p w14:paraId="08273BDA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szCs w:val="21"/>
              </w:rPr>
              <w:t>GPL20301</w:t>
            </w:r>
          </w:p>
        </w:tc>
        <w:tc>
          <w:tcPr>
            <w:tcW w:w="1240" w:type="dxa"/>
          </w:tcPr>
          <w:p w14:paraId="642FE11D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>26HC</w:t>
            </w:r>
          </w:p>
          <w:p w14:paraId="1BDBFF99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>79SE</w:t>
            </w:r>
          </w:p>
        </w:tc>
        <w:tc>
          <w:tcPr>
            <w:tcW w:w="1526" w:type="dxa"/>
          </w:tcPr>
          <w:p w14:paraId="61E95B82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>PBMC</w:t>
            </w:r>
          </w:p>
        </w:tc>
        <w:tc>
          <w:tcPr>
            <w:tcW w:w="2018" w:type="dxa"/>
          </w:tcPr>
          <w:p w14:paraId="50687CA4" w14:textId="77777777" w:rsidR="004D54B2" w:rsidRPr="009A054A" w:rsidRDefault="009A054A" w:rsidP="00A90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 xml:space="preserve">V. </w:t>
            </w:r>
            <w:proofErr w:type="spellStart"/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>Herwanto</w:t>
            </w:r>
            <w:proofErr w:type="spellEnd"/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 xml:space="preserve">, B. </w:t>
            </w:r>
            <w:r w:rsidRPr="009A054A">
              <w:rPr>
                <w:rFonts w:ascii="Times New Roman" w:eastAsia="宋体" w:hAnsi="Times New Roman" w:cs="Times New Roman" w:hint="eastAsia"/>
                <w:bCs/>
                <w:szCs w:val="21"/>
              </w:rPr>
              <w:t>et</w:t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>.</w:t>
            </w:r>
            <w:r w:rsidRPr="009A054A">
              <w:rPr>
                <w:rFonts w:ascii="Times New Roman" w:eastAsia="宋体" w:hAnsi="Times New Roman" w:cs="Times New Roman" w:hint="eastAsia"/>
                <w:bCs/>
                <w:szCs w:val="21"/>
              </w:rPr>
              <w:t>al</w:t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begin">
                <w:fldData xml:space="preserve">PEVuZE5vdGU+PENpdGU+PEF1dGhvcj5IZXJ3YW50bzwvQXV0aG9yPjxZZWFyPjIwMjE8L1llYXI+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</w:fldData>
              </w:fldChar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instrText xml:space="preserve"> ADDIN EN.CITE </w:instrText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begin">
                <w:fldData xml:space="preserve">PEVuZE5vdGU+PENpdGU+PEF1dGhvcj5IZXJ3YW50bzwvQXV0aG9yPjxZZWFyPjIwMjE8L1llYXI+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</w:fldData>
              </w:fldChar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instrText xml:space="preserve"> ADDIN EN.CITE.DATA </w:instrText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end"/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separate"/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t>[4]</w:t>
            </w:r>
            <w:r w:rsidRPr="009A054A">
              <w:rPr>
                <w:rFonts w:ascii="Times New Roman" w:eastAsia="宋体" w:hAnsi="Times New Roman" w:cs="Times New Roman"/>
                <w:bCs/>
                <w:szCs w:val="21"/>
              </w:rPr>
              <w:fldChar w:fldCharType="end"/>
            </w:r>
          </w:p>
        </w:tc>
      </w:tr>
    </w:tbl>
    <w:p w14:paraId="5192575C" w14:textId="77777777" w:rsidR="004D54B2" w:rsidRDefault="004D54B2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52A218C" w14:textId="77777777" w:rsidR="00934AD1" w:rsidRDefault="00934AD1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61AE44F8" w14:textId="77777777" w:rsidR="00934AD1" w:rsidRDefault="00934AD1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ECC7DE1" w14:textId="77777777" w:rsidR="00934AD1" w:rsidRPr="009A054A" w:rsidRDefault="00934AD1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62E3A70" w14:textId="091B2F49" w:rsidR="004D54B2" w:rsidRPr="009A054A" w:rsidRDefault="002B64E4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able </w:t>
      </w:r>
      <w:r w:rsidR="009A054A" w:rsidRPr="009A054A">
        <w:rPr>
          <w:rFonts w:ascii="Times New Roman" w:eastAsia="宋体" w:hAnsi="Times New Roman" w:cs="Times New Roman"/>
          <w:b/>
          <w:bCs/>
          <w:szCs w:val="21"/>
        </w:rPr>
        <w:t>2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="00FA269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9A054A" w:rsidRPr="009A054A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A2692" w:rsidRPr="00FA2692">
        <w:rPr>
          <w:rFonts w:ascii="Times New Roman" w:eastAsia="宋体" w:hAnsi="Times New Roman" w:cs="Times New Roman"/>
          <w:b/>
          <w:bCs/>
          <w:szCs w:val="21"/>
        </w:rPr>
        <w:t>Analysis of GO enrichment of differentially expressed necrotic apoptosis gene</w:t>
      </w:r>
    </w:p>
    <w:tbl>
      <w:tblPr>
        <w:tblStyle w:val="4-31"/>
        <w:tblW w:w="11517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410"/>
        <w:gridCol w:w="1134"/>
        <w:gridCol w:w="1417"/>
        <w:gridCol w:w="1276"/>
        <w:gridCol w:w="1276"/>
        <w:gridCol w:w="1310"/>
      </w:tblGrid>
      <w:tr w:rsidR="005031EA" w:rsidRPr="00C5432F" w14:paraId="48117412" w14:textId="77777777" w:rsidTr="00841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684C89B" w14:textId="77777777" w:rsidR="004D54B2" w:rsidRPr="000A704C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0A704C">
              <w:rPr>
                <w:rFonts w:ascii="Times New Roman" w:eastAsia="DejaVu Sans" w:hAnsi="Times New Roman" w:cs="Times New Roman"/>
                <w:szCs w:val="21"/>
              </w:rPr>
              <w:t>ONTOLOGY</w:t>
            </w:r>
          </w:p>
        </w:tc>
        <w:tc>
          <w:tcPr>
            <w:tcW w:w="1560" w:type="dxa"/>
          </w:tcPr>
          <w:p w14:paraId="0F10CE22" w14:textId="77777777" w:rsidR="004D54B2" w:rsidRPr="004B3B75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3B75">
              <w:rPr>
                <w:rFonts w:ascii="Times New Roman" w:eastAsia="DejaVu Sans" w:hAnsi="Times New Roman" w:cs="Times New Roman"/>
                <w:szCs w:val="21"/>
              </w:rPr>
              <w:t>ID</w:t>
            </w:r>
          </w:p>
        </w:tc>
        <w:tc>
          <w:tcPr>
            <w:tcW w:w="2410" w:type="dxa"/>
          </w:tcPr>
          <w:p w14:paraId="12C0B071" w14:textId="77777777" w:rsidR="004D54B2" w:rsidRPr="004B3B75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3B75">
              <w:rPr>
                <w:rFonts w:ascii="Times New Roman" w:eastAsia="DejaVu Sans" w:hAnsi="Times New Roman" w:cs="Times New Roman"/>
                <w:szCs w:val="21"/>
              </w:rPr>
              <w:t>Description</w:t>
            </w:r>
          </w:p>
        </w:tc>
        <w:tc>
          <w:tcPr>
            <w:tcW w:w="1134" w:type="dxa"/>
          </w:tcPr>
          <w:p w14:paraId="053D9A79" w14:textId="77777777" w:rsidR="004D54B2" w:rsidRPr="004B3B75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B3B75">
              <w:rPr>
                <w:rFonts w:ascii="Times New Roman" w:eastAsia="DejaVu Sans" w:hAnsi="Times New Roman" w:cs="Times New Roman"/>
                <w:szCs w:val="21"/>
              </w:rPr>
              <w:t>GeneRatio</w:t>
            </w:r>
            <w:proofErr w:type="spellEnd"/>
          </w:p>
        </w:tc>
        <w:tc>
          <w:tcPr>
            <w:tcW w:w="1417" w:type="dxa"/>
          </w:tcPr>
          <w:p w14:paraId="275BC902" w14:textId="77777777" w:rsidR="004D54B2" w:rsidRPr="004B3B75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B3B75">
              <w:rPr>
                <w:rFonts w:ascii="Times New Roman" w:eastAsia="DejaVu Sans" w:hAnsi="Times New Roman" w:cs="Times New Roman"/>
                <w:szCs w:val="21"/>
              </w:rPr>
              <w:t>BgRatio</w:t>
            </w:r>
            <w:proofErr w:type="spellEnd"/>
          </w:p>
        </w:tc>
        <w:tc>
          <w:tcPr>
            <w:tcW w:w="1276" w:type="dxa"/>
          </w:tcPr>
          <w:p w14:paraId="073B1C49" w14:textId="6F8A5C45" w:rsidR="004D54B2" w:rsidRPr="004B3B75" w:rsidRDefault="008E7D09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3B75">
              <w:rPr>
                <w:rFonts w:ascii="Times New Roman" w:eastAsia="DejaVu Sans" w:hAnsi="Times New Roman" w:cs="Times New Roman"/>
                <w:szCs w:val="21"/>
              </w:rPr>
              <w:t>P</w:t>
            </w:r>
            <w:r w:rsidRPr="004B3B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A054A" w:rsidRPr="004B3B75">
              <w:rPr>
                <w:rFonts w:ascii="Times New Roman" w:eastAsia="DejaVu Sans" w:hAnsi="Times New Roman" w:cs="Times New Roman"/>
                <w:szCs w:val="21"/>
              </w:rPr>
              <w:t>value</w:t>
            </w:r>
          </w:p>
        </w:tc>
        <w:tc>
          <w:tcPr>
            <w:tcW w:w="1276" w:type="dxa"/>
          </w:tcPr>
          <w:p w14:paraId="01B8C5BC" w14:textId="2A02C751" w:rsidR="004D54B2" w:rsidRPr="004B3B75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3B75">
              <w:rPr>
                <w:rFonts w:ascii="Times New Roman" w:eastAsia="DejaVu Sans" w:hAnsi="Times New Roman" w:cs="Times New Roman"/>
                <w:szCs w:val="21"/>
              </w:rPr>
              <w:t>p.</w:t>
            </w:r>
            <w:r w:rsidR="008E7D09" w:rsidRPr="004B3B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 w:rsidRPr="004B3B75">
              <w:rPr>
                <w:rFonts w:ascii="Times New Roman" w:eastAsia="DejaVu Sans" w:hAnsi="Times New Roman" w:cs="Times New Roman"/>
                <w:szCs w:val="21"/>
              </w:rPr>
              <w:t>adjust</w:t>
            </w:r>
            <w:proofErr w:type="gramEnd"/>
          </w:p>
        </w:tc>
        <w:tc>
          <w:tcPr>
            <w:tcW w:w="1310" w:type="dxa"/>
          </w:tcPr>
          <w:p w14:paraId="28866D07" w14:textId="1F0748CA" w:rsidR="004D54B2" w:rsidRPr="004B3B75" w:rsidRDefault="008E7D09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3B75">
              <w:rPr>
                <w:rFonts w:ascii="Times New Roman" w:eastAsia="DejaVu Sans" w:hAnsi="Times New Roman" w:cs="Times New Roman"/>
                <w:szCs w:val="21"/>
              </w:rPr>
              <w:t>Q</w:t>
            </w:r>
            <w:r w:rsidRPr="004B3B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A054A" w:rsidRPr="004B3B75">
              <w:rPr>
                <w:rFonts w:ascii="Times New Roman" w:eastAsia="DejaVu Sans" w:hAnsi="Times New Roman" w:cs="Times New Roman"/>
                <w:szCs w:val="21"/>
              </w:rPr>
              <w:t>value</w:t>
            </w:r>
          </w:p>
        </w:tc>
      </w:tr>
      <w:tr w:rsidR="00A3780C" w:rsidRPr="00C5432F" w14:paraId="27C3AFAD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09EAEC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560" w:type="dxa"/>
          </w:tcPr>
          <w:p w14:paraId="42A4EDA0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2001233</w:t>
            </w:r>
          </w:p>
        </w:tc>
        <w:tc>
          <w:tcPr>
            <w:tcW w:w="2410" w:type="dxa"/>
          </w:tcPr>
          <w:p w14:paraId="4C3CF65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regulation of apoptotic signaling pathway</w:t>
            </w:r>
          </w:p>
        </w:tc>
        <w:tc>
          <w:tcPr>
            <w:tcW w:w="1134" w:type="dxa"/>
          </w:tcPr>
          <w:p w14:paraId="59C2E13C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36/156</w:t>
            </w:r>
          </w:p>
        </w:tc>
        <w:tc>
          <w:tcPr>
            <w:tcW w:w="1417" w:type="dxa"/>
          </w:tcPr>
          <w:p w14:paraId="2447AA2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406/18670</w:t>
            </w:r>
          </w:p>
        </w:tc>
        <w:tc>
          <w:tcPr>
            <w:tcW w:w="1276" w:type="dxa"/>
          </w:tcPr>
          <w:p w14:paraId="6C56FDC5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8.40e-27</w:t>
            </w:r>
          </w:p>
        </w:tc>
        <w:tc>
          <w:tcPr>
            <w:tcW w:w="1276" w:type="dxa"/>
          </w:tcPr>
          <w:p w14:paraId="60524E79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3.34e-23</w:t>
            </w:r>
          </w:p>
        </w:tc>
        <w:tc>
          <w:tcPr>
            <w:tcW w:w="1310" w:type="dxa"/>
          </w:tcPr>
          <w:p w14:paraId="509964FA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84e-23</w:t>
            </w:r>
          </w:p>
        </w:tc>
      </w:tr>
      <w:tr w:rsidR="00A3780C" w:rsidRPr="00C5432F" w14:paraId="5BAA975B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937460F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560" w:type="dxa"/>
          </w:tcPr>
          <w:p w14:paraId="7887687D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97300</w:t>
            </w:r>
          </w:p>
        </w:tc>
        <w:tc>
          <w:tcPr>
            <w:tcW w:w="2410" w:type="dxa"/>
          </w:tcPr>
          <w:p w14:paraId="7DC088B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programmed necrotic cell death</w:t>
            </w:r>
          </w:p>
        </w:tc>
        <w:tc>
          <w:tcPr>
            <w:tcW w:w="1134" w:type="dxa"/>
          </w:tcPr>
          <w:p w14:paraId="5E4966FC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8/156</w:t>
            </w:r>
          </w:p>
        </w:tc>
        <w:tc>
          <w:tcPr>
            <w:tcW w:w="1417" w:type="dxa"/>
          </w:tcPr>
          <w:p w14:paraId="4100CCA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49/18670</w:t>
            </w:r>
          </w:p>
        </w:tc>
        <w:tc>
          <w:tcPr>
            <w:tcW w:w="1276" w:type="dxa"/>
          </w:tcPr>
          <w:p w14:paraId="56B80D3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33e-25</w:t>
            </w:r>
          </w:p>
        </w:tc>
        <w:tc>
          <w:tcPr>
            <w:tcW w:w="1276" w:type="dxa"/>
          </w:tcPr>
          <w:p w14:paraId="6DDFDC0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.65e-22</w:t>
            </w:r>
          </w:p>
        </w:tc>
        <w:tc>
          <w:tcPr>
            <w:tcW w:w="1310" w:type="dxa"/>
          </w:tcPr>
          <w:p w14:paraId="400A0690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45e-22</w:t>
            </w:r>
          </w:p>
        </w:tc>
      </w:tr>
      <w:tr w:rsidR="00A3780C" w:rsidRPr="00C5432F" w14:paraId="3664072F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A7D5E1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560" w:type="dxa"/>
          </w:tcPr>
          <w:p w14:paraId="7690797D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70265</w:t>
            </w:r>
          </w:p>
        </w:tc>
        <w:tc>
          <w:tcPr>
            <w:tcW w:w="2410" w:type="dxa"/>
          </w:tcPr>
          <w:p w14:paraId="1F91B363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necrotic cell death</w:t>
            </w:r>
          </w:p>
        </w:tc>
        <w:tc>
          <w:tcPr>
            <w:tcW w:w="1134" w:type="dxa"/>
          </w:tcPr>
          <w:p w14:paraId="339BA3EC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9/156</w:t>
            </w:r>
          </w:p>
        </w:tc>
        <w:tc>
          <w:tcPr>
            <w:tcW w:w="1417" w:type="dxa"/>
          </w:tcPr>
          <w:p w14:paraId="74EC6F1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62/18670</w:t>
            </w:r>
          </w:p>
        </w:tc>
        <w:tc>
          <w:tcPr>
            <w:tcW w:w="1276" w:type="dxa"/>
          </w:tcPr>
          <w:p w14:paraId="2D6EEE2C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3.36e-25</w:t>
            </w:r>
          </w:p>
        </w:tc>
        <w:tc>
          <w:tcPr>
            <w:tcW w:w="1276" w:type="dxa"/>
          </w:tcPr>
          <w:p w14:paraId="13B3CA9B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4.45e-22</w:t>
            </w:r>
          </w:p>
        </w:tc>
        <w:tc>
          <w:tcPr>
            <w:tcW w:w="1310" w:type="dxa"/>
          </w:tcPr>
          <w:p w14:paraId="73704DC2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.45e-22</w:t>
            </w:r>
          </w:p>
        </w:tc>
      </w:tr>
      <w:tr w:rsidR="00A3780C" w:rsidRPr="00C5432F" w14:paraId="2DFE36AF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6746BB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560" w:type="dxa"/>
          </w:tcPr>
          <w:p w14:paraId="2B553CEC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70266</w:t>
            </w:r>
          </w:p>
        </w:tc>
        <w:tc>
          <w:tcPr>
            <w:tcW w:w="2410" w:type="dxa"/>
          </w:tcPr>
          <w:p w14:paraId="000F03BA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necroptotic process</w:t>
            </w:r>
          </w:p>
        </w:tc>
        <w:tc>
          <w:tcPr>
            <w:tcW w:w="1134" w:type="dxa"/>
          </w:tcPr>
          <w:p w14:paraId="5B0EAFD0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7/156</w:t>
            </w:r>
          </w:p>
        </w:tc>
        <w:tc>
          <w:tcPr>
            <w:tcW w:w="1417" w:type="dxa"/>
          </w:tcPr>
          <w:p w14:paraId="5D7BB613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44/18670</w:t>
            </w:r>
          </w:p>
        </w:tc>
        <w:tc>
          <w:tcPr>
            <w:tcW w:w="1276" w:type="dxa"/>
          </w:tcPr>
          <w:p w14:paraId="6E04D383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09e-24</w:t>
            </w:r>
          </w:p>
        </w:tc>
        <w:tc>
          <w:tcPr>
            <w:tcW w:w="1276" w:type="dxa"/>
          </w:tcPr>
          <w:p w14:paraId="4A3335E9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08e-21</w:t>
            </w:r>
          </w:p>
        </w:tc>
        <w:tc>
          <w:tcPr>
            <w:tcW w:w="1310" w:type="dxa"/>
          </w:tcPr>
          <w:p w14:paraId="29A80616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5.96e-22</w:t>
            </w:r>
          </w:p>
        </w:tc>
      </w:tr>
      <w:tr w:rsidR="00A3780C" w:rsidRPr="00C5432F" w14:paraId="1C3EB57C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C84B65D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560" w:type="dxa"/>
          </w:tcPr>
          <w:p w14:paraId="5A54B8A5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07249</w:t>
            </w:r>
          </w:p>
        </w:tc>
        <w:tc>
          <w:tcPr>
            <w:tcW w:w="2410" w:type="dxa"/>
          </w:tcPr>
          <w:p w14:paraId="7F3C67E1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I-</w:t>
            </w:r>
            <w:proofErr w:type="spellStart"/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kappaB</w:t>
            </w:r>
            <w:proofErr w:type="spellEnd"/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kinase/NF-</w:t>
            </w:r>
            <w:proofErr w:type="spellStart"/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kappaB</w:t>
            </w:r>
            <w:proofErr w:type="spellEnd"/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signaling</w:t>
            </w:r>
          </w:p>
        </w:tc>
        <w:tc>
          <w:tcPr>
            <w:tcW w:w="1134" w:type="dxa"/>
          </w:tcPr>
          <w:p w14:paraId="4B6A300D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8/156</w:t>
            </w:r>
          </w:p>
        </w:tc>
        <w:tc>
          <w:tcPr>
            <w:tcW w:w="1417" w:type="dxa"/>
          </w:tcPr>
          <w:p w14:paraId="43C252B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69/18670</w:t>
            </w:r>
          </w:p>
        </w:tc>
        <w:tc>
          <w:tcPr>
            <w:tcW w:w="1276" w:type="dxa"/>
          </w:tcPr>
          <w:p w14:paraId="10ED0BB5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8.33e-23</w:t>
            </w:r>
          </w:p>
        </w:tc>
        <w:tc>
          <w:tcPr>
            <w:tcW w:w="1276" w:type="dxa"/>
          </w:tcPr>
          <w:p w14:paraId="70E6D992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6.63e-20</w:t>
            </w:r>
          </w:p>
        </w:tc>
        <w:tc>
          <w:tcPr>
            <w:tcW w:w="1310" w:type="dxa"/>
          </w:tcPr>
          <w:p w14:paraId="6335A66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3.64e-20</w:t>
            </w:r>
          </w:p>
        </w:tc>
      </w:tr>
      <w:tr w:rsidR="00A3780C" w:rsidRPr="00C5432F" w14:paraId="47C65F57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CC522A0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560" w:type="dxa"/>
          </w:tcPr>
          <w:p w14:paraId="21CE200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35631</w:t>
            </w:r>
          </w:p>
        </w:tc>
        <w:tc>
          <w:tcPr>
            <w:tcW w:w="2410" w:type="dxa"/>
          </w:tcPr>
          <w:p w14:paraId="7BAF867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CD40 receptor complex</w:t>
            </w:r>
          </w:p>
        </w:tc>
        <w:tc>
          <w:tcPr>
            <w:tcW w:w="1134" w:type="dxa"/>
          </w:tcPr>
          <w:p w14:paraId="17C60F26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6/157</w:t>
            </w:r>
          </w:p>
        </w:tc>
        <w:tc>
          <w:tcPr>
            <w:tcW w:w="1417" w:type="dxa"/>
          </w:tcPr>
          <w:p w14:paraId="243FD3C9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1/19717</w:t>
            </w:r>
          </w:p>
        </w:tc>
        <w:tc>
          <w:tcPr>
            <w:tcW w:w="1276" w:type="dxa"/>
          </w:tcPr>
          <w:p w14:paraId="3FAC9B9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04e-10</w:t>
            </w:r>
          </w:p>
        </w:tc>
        <w:tc>
          <w:tcPr>
            <w:tcW w:w="1276" w:type="dxa"/>
          </w:tcPr>
          <w:p w14:paraId="5BD9B3F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4.02e-08</w:t>
            </w:r>
          </w:p>
        </w:tc>
        <w:tc>
          <w:tcPr>
            <w:tcW w:w="1310" w:type="dxa"/>
          </w:tcPr>
          <w:p w14:paraId="49D9E8D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.90e-08</w:t>
            </w:r>
          </w:p>
        </w:tc>
      </w:tr>
      <w:tr w:rsidR="00A3780C" w:rsidRPr="00C5432F" w14:paraId="385DDBF6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044614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560" w:type="dxa"/>
          </w:tcPr>
          <w:p w14:paraId="7A549E02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45121</w:t>
            </w:r>
          </w:p>
        </w:tc>
        <w:tc>
          <w:tcPr>
            <w:tcW w:w="2410" w:type="dxa"/>
          </w:tcPr>
          <w:p w14:paraId="1B3E9BE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membrane raft</w:t>
            </w:r>
          </w:p>
        </w:tc>
        <w:tc>
          <w:tcPr>
            <w:tcW w:w="1134" w:type="dxa"/>
          </w:tcPr>
          <w:p w14:paraId="4BF0ADD6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6/157</w:t>
            </w:r>
          </w:p>
        </w:tc>
        <w:tc>
          <w:tcPr>
            <w:tcW w:w="1417" w:type="dxa"/>
          </w:tcPr>
          <w:p w14:paraId="6B49C34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315/19717</w:t>
            </w:r>
          </w:p>
        </w:tc>
        <w:tc>
          <w:tcPr>
            <w:tcW w:w="1276" w:type="dxa"/>
          </w:tcPr>
          <w:p w14:paraId="07D67C01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4.78e-09</w:t>
            </w:r>
          </w:p>
        </w:tc>
        <w:tc>
          <w:tcPr>
            <w:tcW w:w="1276" w:type="dxa"/>
          </w:tcPr>
          <w:p w14:paraId="4A5FDECC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6.47e-07</w:t>
            </w:r>
          </w:p>
        </w:tc>
        <w:tc>
          <w:tcPr>
            <w:tcW w:w="1310" w:type="dxa"/>
          </w:tcPr>
          <w:p w14:paraId="5AF306EF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4.67e-07</w:t>
            </w:r>
          </w:p>
        </w:tc>
      </w:tr>
      <w:tr w:rsidR="00A3780C" w:rsidRPr="00C5432F" w14:paraId="3F2B349A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3CC3DB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560" w:type="dxa"/>
          </w:tcPr>
          <w:p w14:paraId="4D695F8A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98857</w:t>
            </w:r>
          </w:p>
        </w:tc>
        <w:tc>
          <w:tcPr>
            <w:tcW w:w="2410" w:type="dxa"/>
          </w:tcPr>
          <w:p w14:paraId="5E830FD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membrane microdomain</w:t>
            </w:r>
          </w:p>
        </w:tc>
        <w:tc>
          <w:tcPr>
            <w:tcW w:w="1134" w:type="dxa"/>
          </w:tcPr>
          <w:p w14:paraId="65039BB9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6/157</w:t>
            </w:r>
          </w:p>
        </w:tc>
        <w:tc>
          <w:tcPr>
            <w:tcW w:w="1417" w:type="dxa"/>
          </w:tcPr>
          <w:p w14:paraId="5679E245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316/19717</w:t>
            </w:r>
          </w:p>
        </w:tc>
        <w:tc>
          <w:tcPr>
            <w:tcW w:w="1276" w:type="dxa"/>
          </w:tcPr>
          <w:p w14:paraId="1CEA57A5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5.00e-09</w:t>
            </w:r>
          </w:p>
        </w:tc>
        <w:tc>
          <w:tcPr>
            <w:tcW w:w="1276" w:type="dxa"/>
          </w:tcPr>
          <w:p w14:paraId="653121F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6.47e-07</w:t>
            </w:r>
          </w:p>
        </w:tc>
        <w:tc>
          <w:tcPr>
            <w:tcW w:w="1310" w:type="dxa"/>
          </w:tcPr>
          <w:p w14:paraId="28F0F672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4.67e-07</w:t>
            </w:r>
          </w:p>
        </w:tc>
      </w:tr>
      <w:tr w:rsidR="00A3780C" w:rsidRPr="00C5432F" w14:paraId="657F2D48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78DD2D5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560" w:type="dxa"/>
          </w:tcPr>
          <w:p w14:paraId="16DE1BE2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98589</w:t>
            </w:r>
          </w:p>
        </w:tc>
        <w:tc>
          <w:tcPr>
            <w:tcW w:w="2410" w:type="dxa"/>
          </w:tcPr>
          <w:p w14:paraId="61E0732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membrane region</w:t>
            </w:r>
          </w:p>
        </w:tc>
        <w:tc>
          <w:tcPr>
            <w:tcW w:w="1134" w:type="dxa"/>
          </w:tcPr>
          <w:p w14:paraId="7AAEBF5D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6/157</w:t>
            </w:r>
          </w:p>
        </w:tc>
        <w:tc>
          <w:tcPr>
            <w:tcW w:w="1417" w:type="dxa"/>
          </w:tcPr>
          <w:p w14:paraId="1CF039F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328/19717</w:t>
            </w:r>
          </w:p>
        </w:tc>
        <w:tc>
          <w:tcPr>
            <w:tcW w:w="1276" w:type="dxa"/>
          </w:tcPr>
          <w:p w14:paraId="46EC70DA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8.49e-09</w:t>
            </w:r>
          </w:p>
        </w:tc>
        <w:tc>
          <w:tcPr>
            <w:tcW w:w="1276" w:type="dxa"/>
          </w:tcPr>
          <w:p w14:paraId="77B236E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8.24e-07</w:t>
            </w:r>
          </w:p>
        </w:tc>
        <w:tc>
          <w:tcPr>
            <w:tcW w:w="1310" w:type="dxa"/>
          </w:tcPr>
          <w:p w14:paraId="0AF148B6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5.94e-07</w:t>
            </w:r>
          </w:p>
        </w:tc>
      </w:tr>
      <w:tr w:rsidR="00A3780C" w:rsidRPr="00C5432F" w14:paraId="188F7D60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AF901B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560" w:type="dxa"/>
          </w:tcPr>
          <w:p w14:paraId="1DC3AC2A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98562</w:t>
            </w:r>
          </w:p>
        </w:tc>
        <w:tc>
          <w:tcPr>
            <w:tcW w:w="2410" w:type="dxa"/>
          </w:tcPr>
          <w:p w14:paraId="76B08333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cytoplasmic side of membrane</w:t>
            </w:r>
          </w:p>
        </w:tc>
        <w:tc>
          <w:tcPr>
            <w:tcW w:w="1134" w:type="dxa"/>
          </w:tcPr>
          <w:p w14:paraId="6CA6215A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1/157</w:t>
            </w:r>
          </w:p>
        </w:tc>
        <w:tc>
          <w:tcPr>
            <w:tcW w:w="1417" w:type="dxa"/>
          </w:tcPr>
          <w:p w14:paraId="3C5A743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78/19717</w:t>
            </w:r>
          </w:p>
        </w:tc>
        <w:tc>
          <w:tcPr>
            <w:tcW w:w="1276" w:type="dxa"/>
          </w:tcPr>
          <w:p w14:paraId="7528C821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90e-07</w:t>
            </w:r>
          </w:p>
        </w:tc>
        <w:tc>
          <w:tcPr>
            <w:tcW w:w="1276" w:type="dxa"/>
          </w:tcPr>
          <w:p w14:paraId="389280A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43e-05</w:t>
            </w:r>
          </w:p>
        </w:tc>
        <w:tc>
          <w:tcPr>
            <w:tcW w:w="1310" w:type="dxa"/>
          </w:tcPr>
          <w:p w14:paraId="675DE7B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03e-05</w:t>
            </w:r>
          </w:p>
        </w:tc>
      </w:tr>
      <w:tr w:rsidR="00A3780C" w:rsidRPr="00C5432F" w14:paraId="0436133E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3C98532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560" w:type="dxa"/>
          </w:tcPr>
          <w:p w14:paraId="7507A747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32813</w:t>
            </w:r>
          </w:p>
        </w:tc>
        <w:tc>
          <w:tcPr>
            <w:tcW w:w="2410" w:type="dxa"/>
          </w:tcPr>
          <w:p w14:paraId="41A94003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tumor necrosis factor </w:t>
            </w: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receptor superfamily binding</w:t>
            </w:r>
          </w:p>
        </w:tc>
        <w:tc>
          <w:tcPr>
            <w:tcW w:w="1134" w:type="dxa"/>
          </w:tcPr>
          <w:p w14:paraId="15097840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10/154</w:t>
            </w:r>
          </w:p>
        </w:tc>
        <w:tc>
          <w:tcPr>
            <w:tcW w:w="1417" w:type="dxa"/>
          </w:tcPr>
          <w:p w14:paraId="2756FBD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46/17697</w:t>
            </w:r>
          </w:p>
        </w:tc>
        <w:tc>
          <w:tcPr>
            <w:tcW w:w="1276" w:type="dxa"/>
          </w:tcPr>
          <w:p w14:paraId="4F07BFEB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5.78e-12</w:t>
            </w:r>
          </w:p>
        </w:tc>
        <w:tc>
          <w:tcPr>
            <w:tcW w:w="1276" w:type="dxa"/>
          </w:tcPr>
          <w:p w14:paraId="775A744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.73e-09</w:t>
            </w:r>
          </w:p>
        </w:tc>
        <w:tc>
          <w:tcPr>
            <w:tcW w:w="1310" w:type="dxa"/>
          </w:tcPr>
          <w:p w14:paraId="642BED2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.15e-09</w:t>
            </w:r>
          </w:p>
        </w:tc>
      </w:tr>
      <w:tr w:rsidR="00A3780C" w:rsidRPr="00C5432F" w14:paraId="212F9EF3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98CE0BB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560" w:type="dxa"/>
          </w:tcPr>
          <w:p w14:paraId="1C962A0C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05126</w:t>
            </w:r>
          </w:p>
        </w:tc>
        <w:tc>
          <w:tcPr>
            <w:tcW w:w="2410" w:type="dxa"/>
          </w:tcPr>
          <w:p w14:paraId="47D7C61B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cytokine receptor binding</w:t>
            </w:r>
          </w:p>
        </w:tc>
        <w:tc>
          <w:tcPr>
            <w:tcW w:w="1134" w:type="dxa"/>
          </w:tcPr>
          <w:p w14:paraId="3BD7D90B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8/154</w:t>
            </w:r>
          </w:p>
        </w:tc>
        <w:tc>
          <w:tcPr>
            <w:tcW w:w="1417" w:type="dxa"/>
          </w:tcPr>
          <w:p w14:paraId="62AE4FAA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86/17697</w:t>
            </w:r>
          </w:p>
        </w:tc>
        <w:tc>
          <w:tcPr>
            <w:tcW w:w="1276" w:type="dxa"/>
          </w:tcPr>
          <w:p w14:paraId="54331056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6.08e-11</w:t>
            </w:r>
          </w:p>
        </w:tc>
        <w:tc>
          <w:tcPr>
            <w:tcW w:w="1276" w:type="dxa"/>
          </w:tcPr>
          <w:p w14:paraId="46069C71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21e-08</w:t>
            </w:r>
          </w:p>
        </w:tc>
        <w:tc>
          <w:tcPr>
            <w:tcW w:w="1310" w:type="dxa"/>
          </w:tcPr>
          <w:p w14:paraId="06AC75CB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9.47e-09</w:t>
            </w:r>
          </w:p>
        </w:tc>
      </w:tr>
      <w:tr w:rsidR="00A3780C" w:rsidRPr="00C5432F" w14:paraId="096824A2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AF19E9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560" w:type="dxa"/>
          </w:tcPr>
          <w:p w14:paraId="625D667C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31625</w:t>
            </w:r>
          </w:p>
        </w:tc>
        <w:tc>
          <w:tcPr>
            <w:tcW w:w="2410" w:type="dxa"/>
          </w:tcPr>
          <w:p w14:paraId="3431914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ubiquitin protein ligase binding</w:t>
            </w:r>
          </w:p>
        </w:tc>
        <w:tc>
          <w:tcPr>
            <w:tcW w:w="1134" w:type="dxa"/>
          </w:tcPr>
          <w:p w14:paraId="6C9EBEF5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8/154</w:t>
            </w:r>
          </w:p>
        </w:tc>
        <w:tc>
          <w:tcPr>
            <w:tcW w:w="1417" w:type="dxa"/>
          </w:tcPr>
          <w:p w14:paraId="2110B45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90/17697</w:t>
            </w:r>
          </w:p>
        </w:tc>
        <w:tc>
          <w:tcPr>
            <w:tcW w:w="1276" w:type="dxa"/>
          </w:tcPr>
          <w:p w14:paraId="18E43B4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7.64e-11</w:t>
            </w:r>
          </w:p>
        </w:tc>
        <w:tc>
          <w:tcPr>
            <w:tcW w:w="1276" w:type="dxa"/>
          </w:tcPr>
          <w:p w14:paraId="06C24D43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21e-08</w:t>
            </w:r>
          </w:p>
        </w:tc>
        <w:tc>
          <w:tcPr>
            <w:tcW w:w="1310" w:type="dxa"/>
          </w:tcPr>
          <w:p w14:paraId="671AC799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9.47e-09</w:t>
            </w:r>
          </w:p>
        </w:tc>
      </w:tr>
      <w:tr w:rsidR="00A3780C" w:rsidRPr="00C5432F" w14:paraId="42268B16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520B7A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560" w:type="dxa"/>
          </w:tcPr>
          <w:p w14:paraId="158F431B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05164</w:t>
            </w:r>
          </w:p>
        </w:tc>
        <w:tc>
          <w:tcPr>
            <w:tcW w:w="2410" w:type="dxa"/>
          </w:tcPr>
          <w:p w14:paraId="340E18FC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tumor necrosis factor receptor binding</w:t>
            </w:r>
          </w:p>
        </w:tc>
        <w:tc>
          <w:tcPr>
            <w:tcW w:w="1134" w:type="dxa"/>
          </w:tcPr>
          <w:p w14:paraId="1BE13B8A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8/154</w:t>
            </w:r>
          </w:p>
        </w:tc>
        <w:tc>
          <w:tcPr>
            <w:tcW w:w="1417" w:type="dxa"/>
          </w:tcPr>
          <w:p w14:paraId="2AB5D541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31/17697</w:t>
            </w:r>
          </w:p>
        </w:tc>
        <w:tc>
          <w:tcPr>
            <w:tcW w:w="1276" w:type="dxa"/>
          </w:tcPr>
          <w:p w14:paraId="1CC2FA54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82e-10</w:t>
            </w:r>
          </w:p>
        </w:tc>
        <w:tc>
          <w:tcPr>
            <w:tcW w:w="1276" w:type="dxa"/>
          </w:tcPr>
          <w:p w14:paraId="7F0A2893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85e-08</w:t>
            </w:r>
          </w:p>
        </w:tc>
        <w:tc>
          <w:tcPr>
            <w:tcW w:w="1310" w:type="dxa"/>
          </w:tcPr>
          <w:p w14:paraId="43C39B38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45e-08</w:t>
            </w:r>
          </w:p>
        </w:tc>
      </w:tr>
      <w:tr w:rsidR="00A3780C" w:rsidRPr="00C5432F" w14:paraId="64A0A6AE" w14:textId="77777777" w:rsidTr="0084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BB2995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560" w:type="dxa"/>
          </w:tcPr>
          <w:p w14:paraId="6DB284D6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GO:0044389</w:t>
            </w:r>
          </w:p>
        </w:tc>
        <w:tc>
          <w:tcPr>
            <w:tcW w:w="2410" w:type="dxa"/>
          </w:tcPr>
          <w:p w14:paraId="749EEFD6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ubiquitin-like protein ligase binding</w:t>
            </w:r>
          </w:p>
        </w:tc>
        <w:tc>
          <w:tcPr>
            <w:tcW w:w="1134" w:type="dxa"/>
          </w:tcPr>
          <w:p w14:paraId="1063ECBE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8/154</w:t>
            </w:r>
          </w:p>
        </w:tc>
        <w:tc>
          <w:tcPr>
            <w:tcW w:w="1417" w:type="dxa"/>
          </w:tcPr>
          <w:p w14:paraId="647DDC36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308/17697</w:t>
            </w:r>
          </w:p>
        </w:tc>
        <w:tc>
          <w:tcPr>
            <w:tcW w:w="1276" w:type="dxa"/>
          </w:tcPr>
          <w:p w14:paraId="4B75DD62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2.04e-10</w:t>
            </w:r>
          </w:p>
        </w:tc>
        <w:tc>
          <w:tcPr>
            <w:tcW w:w="1276" w:type="dxa"/>
          </w:tcPr>
          <w:p w14:paraId="03BAC34F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85e-08</w:t>
            </w:r>
          </w:p>
        </w:tc>
        <w:tc>
          <w:tcPr>
            <w:tcW w:w="1310" w:type="dxa"/>
          </w:tcPr>
          <w:p w14:paraId="2EE364D9" w14:textId="77777777" w:rsidR="004D54B2" w:rsidRPr="00C5432F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432F">
              <w:rPr>
                <w:rFonts w:ascii="Times New Roman" w:eastAsia="DejaVu Sans" w:hAnsi="Times New Roman" w:cs="Times New Roman"/>
                <w:color w:val="000000"/>
                <w:szCs w:val="21"/>
              </w:rPr>
              <w:t>1.45e-08</w:t>
            </w:r>
          </w:p>
        </w:tc>
      </w:tr>
    </w:tbl>
    <w:p w14:paraId="3A3BA36A" w14:textId="748E77CC" w:rsidR="004D54B2" w:rsidRPr="009A054A" w:rsidRDefault="00FA2692" w:rsidP="0052336E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A2692">
        <w:rPr>
          <w:rFonts w:ascii="Times New Roman" w:eastAsia="宋体" w:hAnsi="Times New Roman" w:cs="Times New Roman" w:hint="eastAsia"/>
          <w:szCs w:val="21"/>
        </w:rPr>
        <w:t>（</w:t>
      </w:r>
      <w:r w:rsidRPr="00FA2692">
        <w:rPr>
          <w:rFonts w:ascii="Times New Roman" w:eastAsia="宋体" w:hAnsi="Times New Roman" w:cs="Times New Roman"/>
          <w:szCs w:val="21"/>
        </w:rPr>
        <w:t>biological process</w:t>
      </w:r>
      <w:r w:rsidRPr="00FA2692">
        <w:rPr>
          <w:rFonts w:ascii="Times New Roman" w:eastAsia="宋体" w:hAnsi="Times New Roman" w:cs="Times New Roman"/>
          <w:szCs w:val="21"/>
        </w:rPr>
        <w:t>，</w:t>
      </w:r>
      <w:r w:rsidRPr="00FA2692">
        <w:rPr>
          <w:rFonts w:ascii="Times New Roman" w:eastAsia="宋体" w:hAnsi="Times New Roman" w:cs="Times New Roman"/>
          <w:szCs w:val="21"/>
        </w:rPr>
        <w:t xml:space="preserve"> BP</w:t>
      </w:r>
      <w:r w:rsidRPr="00FA2692">
        <w:rPr>
          <w:rFonts w:ascii="Times New Roman" w:eastAsia="宋体" w:hAnsi="Times New Roman" w:cs="Times New Roman"/>
          <w:szCs w:val="21"/>
        </w:rPr>
        <w:t>，</w:t>
      </w:r>
      <w:r w:rsidRPr="00FA2692">
        <w:rPr>
          <w:rFonts w:ascii="Times New Roman" w:eastAsia="宋体" w:hAnsi="Times New Roman" w:cs="Times New Roman"/>
          <w:szCs w:val="21"/>
        </w:rPr>
        <w:t>molecular function</w:t>
      </w:r>
      <w:r w:rsidRPr="00FA2692">
        <w:rPr>
          <w:rFonts w:ascii="Times New Roman" w:eastAsia="宋体" w:hAnsi="Times New Roman" w:cs="Times New Roman"/>
          <w:szCs w:val="21"/>
        </w:rPr>
        <w:t>，</w:t>
      </w:r>
      <w:r w:rsidRPr="00FA2692">
        <w:rPr>
          <w:rFonts w:ascii="Times New Roman" w:eastAsia="宋体" w:hAnsi="Times New Roman" w:cs="Times New Roman"/>
          <w:szCs w:val="21"/>
        </w:rPr>
        <w:t xml:space="preserve"> MF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  </w:t>
      </w:r>
      <w:r w:rsidRPr="00FA2692">
        <w:rPr>
          <w:rFonts w:ascii="Times New Roman" w:eastAsia="宋体" w:hAnsi="Times New Roman" w:cs="Times New Roman"/>
          <w:szCs w:val="21"/>
        </w:rPr>
        <w:t>cellular component</w:t>
      </w:r>
      <w:r w:rsidRPr="00FA2692">
        <w:rPr>
          <w:rFonts w:ascii="Times New Roman" w:eastAsia="宋体" w:hAnsi="Times New Roman" w:cs="Times New Roman"/>
          <w:szCs w:val="21"/>
        </w:rPr>
        <w:t>，</w:t>
      </w:r>
      <w:r w:rsidRPr="00FA2692">
        <w:rPr>
          <w:rFonts w:ascii="Times New Roman" w:eastAsia="宋体" w:hAnsi="Times New Roman" w:cs="Times New Roman"/>
          <w:szCs w:val="21"/>
        </w:rPr>
        <w:t xml:space="preserve"> CC</w:t>
      </w:r>
      <w:r w:rsidRPr="00FA2692">
        <w:rPr>
          <w:rFonts w:ascii="Times New Roman" w:eastAsia="宋体" w:hAnsi="Times New Roman" w:cs="Times New Roman"/>
          <w:szCs w:val="21"/>
        </w:rPr>
        <w:t>）</w:t>
      </w:r>
    </w:p>
    <w:p w14:paraId="1CF8F886" w14:textId="77777777" w:rsidR="004D54B2" w:rsidRDefault="004D54B2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31C2AE28" w14:textId="77777777" w:rsidR="00C5432F" w:rsidRDefault="00C5432F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5976F9A7" w14:textId="77777777" w:rsidR="00C5432F" w:rsidRDefault="00C5432F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158B9CB" w14:textId="77777777" w:rsidR="00C5432F" w:rsidRDefault="00C5432F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159A48F" w14:textId="77777777" w:rsidR="00C5432F" w:rsidRDefault="00C5432F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81FD4CD" w14:textId="77777777" w:rsidR="00C5432F" w:rsidRDefault="00C5432F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0CCFBB9C" w14:textId="77777777" w:rsidR="00C5432F" w:rsidRDefault="00C5432F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545A3D8" w14:textId="77777777" w:rsidR="00C5432F" w:rsidRDefault="00C5432F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BF0CED4" w14:textId="77777777" w:rsidR="00C5432F" w:rsidRDefault="00C5432F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67A57ABC" w14:textId="77777777" w:rsidR="00C5432F" w:rsidRDefault="00C5432F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0E857215" w14:textId="77777777" w:rsidR="005031EA" w:rsidRDefault="005031EA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4974D5E" w14:textId="77777777" w:rsidR="005031EA" w:rsidRDefault="005031EA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58FDE47" w14:textId="77777777" w:rsidR="005031EA" w:rsidRDefault="005031EA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97528CE" w14:textId="77777777" w:rsidR="005031EA" w:rsidRDefault="005031EA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4C9E47C" w14:textId="77777777" w:rsidR="005031EA" w:rsidRDefault="005031EA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6419D825" w14:textId="77777777" w:rsidR="008668EE" w:rsidRDefault="008668EE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0283ADF1" w14:textId="77777777" w:rsidR="008668EE" w:rsidRDefault="008668EE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DC641E5" w14:textId="77777777" w:rsidR="008668EE" w:rsidRDefault="008668EE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EE16B7A" w14:textId="77777777" w:rsidR="008668EE" w:rsidRPr="008668EE" w:rsidRDefault="008668EE" w:rsidP="00A90B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662DD16" w14:textId="70FE5E33" w:rsidR="004D54B2" w:rsidRPr="009A054A" w:rsidRDefault="00C05CA3" w:rsidP="00A90B68">
      <w:pPr>
        <w:widowControl/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able </w:t>
      </w:r>
      <w:r w:rsidR="009A054A" w:rsidRPr="009A054A">
        <w:rPr>
          <w:rFonts w:ascii="Times New Roman" w:eastAsia="宋体" w:hAnsi="Times New Roman" w:cs="Times New Roman"/>
          <w:b/>
          <w:bCs/>
          <w:szCs w:val="21"/>
        </w:rPr>
        <w:t>3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="00FA2692" w:rsidRPr="00FA2692">
        <w:rPr>
          <w:rFonts w:ascii="Times New Roman" w:eastAsia="宋体" w:hAnsi="Times New Roman" w:cs="Times New Roman"/>
          <w:b/>
          <w:bCs/>
          <w:szCs w:val="21"/>
        </w:rPr>
        <w:t xml:space="preserve"> KEGG</w:t>
      </w:r>
      <w:r w:rsidR="009A054A" w:rsidRPr="009A054A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A2692">
        <w:rPr>
          <w:rFonts w:ascii="Times New Roman" w:eastAsia="宋体" w:hAnsi="Times New Roman" w:cs="Times New Roman"/>
          <w:b/>
          <w:bCs/>
          <w:szCs w:val="21"/>
        </w:rPr>
        <w:t>e</w:t>
      </w:r>
      <w:r w:rsidR="00FA2692" w:rsidRPr="00FA2692">
        <w:rPr>
          <w:rFonts w:ascii="Times New Roman" w:eastAsia="宋体" w:hAnsi="Times New Roman" w:cs="Times New Roman"/>
          <w:b/>
          <w:bCs/>
          <w:szCs w:val="21"/>
        </w:rPr>
        <w:t>nrichment analysis of differentially expressed</w:t>
      </w:r>
      <w:r w:rsidR="00FA2692" w:rsidRPr="00FA2692">
        <w:t xml:space="preserve"> </w:t>
      </w:r>
      <w:r w:rsidR="00FA2692" w:rsidRPr="00FA2692">
        <w:rPr>
          <w:rFonts w:ascii="Times New Roman" w:eastAsia="宋体" w:hAnsi="Times New Roman" w:cs="Times New Roman"/>
          <w:b/>
          <w:bCs/>
          <w:szCs w:val="21"/>
        </w:rPr>
        <w:t>Necroptosis</w:t>
      </w:r>
      <w:r w:rsidR="00FA2692">
        <w:rPr>
          <w:rFonts w:ascii="Times New Roman" w:eastAsia="宋体" w:hAnsi="Times New Roman" w:cs="Times New Roman"/>
          <w:b/>
          <w:bCs/>
          <w:szCs w:val="21"/>
        </w:rPr>
        <w:t xml:space="preserve"> genes</w:t>
      </w:r>
    </w:p>
    <w:tbl>
      <w:tblPr>
        <w:tblStyle w:val="4-31"/>
        <w:tblW w:w="11148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560"/>
        <w:gridCol w:w="1417"/>
        <w:gridCol w:w="1418"/>
        <w:gridCol w:w="1392"/>
        <w:gridCol w:w="1121"/>
        <w:gridCol w:w="1121"/>
      </w:tblGrid>
      <w:tr w:rsidR="00764B77" w:rsidRPr="00E01913" w14:paraId="3E4E18EB" w14:textId="77777777" w:rsidTr="00764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9C85581" w14:textId="77777777" w:rsidR="004D54B2" w:rsidRPr="00764B77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77">
              <w:rPr>
                <w:rFonts w:ascii="Times New Roman" w:eastAsia="DejaVu Sans" w:hAnsi="Times New Roman" w:cs="Times New Roman"/>
                <w:szCs w:val="21"/>
              </w:rPr>
              <w:t>ONTOLOGY</w:t>
            </w:r>
          </w:p>
        </w:tc>
        <w:tc>
          <w:tcPr>
            <w:tcW w:w="1417" w:type="dxa"/>
          </w:tcPr>
          <w:p w14:paraId="45851EC3" w14:textId="77777777" w:rsidR="004D54B2" w:rsidRPr="00764B77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4B77">
              <w:rPr>
                <w:rFonts w:ascii="Times New Roman" w:eastAsia="DejaVu Sans" w:hAnsi="Times New Roman" w:cs="Times New Roman"/>
                <w:szCs w:val="21"/>
              </w:rPr>
              <w:t>ID</w:t>
            </w:r>
          </w:p>
        </w:tc>
        <w:tc>
          <w:tcPr>
            <w:tcW w:w="1560" w:type="dxa"/>
          </w:tcPr>
          <w:p w14:paraId="1EFA0412" w14:textId="77777777" w:rsidR="004D54B2" w:rsidRPr="00764B77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4B77">
              <w:rPr>
                <w:rFonts w:ascii="Times New Roman" w:eastAsia="DejaVu Sans" w:hAnsi="Times New Roman" w:cs="Times New Roman"/>
                <w:szCs w:val="21"/>
              </w:rPr>
              <w:t>Description</w:t>
            </w:r>
          </w:p>
        </w:tc>
        <w:tc>
          <w:tcPr>
            <w:tcW w:w="1417" w:type="dxa"/>
          </w:tcPr>
          <w:p w14:paraId="787AE939" w14:textId="77777777" w:rsidR="004D54B2" w:rsidRPr="00764B77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4B77">
              <w:rPr>
                <w:rFonts w:ascii="Times New Roman" w:eastAsia="DejaVu Sans" w:hAnsi="Times New Roman" w:cs="Times New Roman"/>
                <w:szCs w:val="21"/>
              </w:rPr>
              <w:t>GeneRatio</w:t>
            </w:r>
            <w:proofErr w:type="spellEnd"/>
          </w:p>
        </w:tc>
        <w:tc>
          <w:tcPr>
            <w:tcW w:w="1418" w:type="dxa"/>
          </w:tcPr>
          <w:p w14:paraId="1E5222E0" w14:textId="77777777" w:rsidR="004D54B2" w:rsidRPr="00764B77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4B77">
              <w:rPr>
                <w:rFonts w:ascii="Times New Roman" w:eastAsia="DejaVu Sans" w:hAnsi="Times New Roman" w:cs="Times New Roman"/>
                <w:szCs w:val="21"/>
              </w:rPr>
              <w:t>BgRatio</w:t>
            </w:r>
            <w:proofErr w:type="spellEnd"/>
          </w:p>
        </w:tc>
        <w:tc>
          <w:tcPr>
            <w:tcW w:w="1392" w:type="dxa"/>
          </w:tcPr>
          <w:p w14:paraId="5010A5E5" w14:textId="69F47851" w:rsidR="004D54B2" w:rsidRPr="00764B77" w:rsidRDefault="00F41369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4B77">
              <w:rPr>
                <w:rFonts w:ascii="Times New Roman" w:eastAsia="DejaVu Sans" w:hAnsi="Times New Roman" w:cs="Times New Roman"/>
                <w:szCs w:val="21"/>
              </w:rPr>
              <w:t>P</w:t>
            </w:r>
            <w:r w:rsidRPr="00764B7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A054A" w:rsidRPr="00764B77">
              <w:rPr>
                <w:rFonts w:ascii="Times New Roman" w:eastAsia="DejaVu Sans" w:hAnsi="Times New Roman" w:cs="Times New Roman"/>
                <w:szCs w:val="21"/>
              </w:rPr>
              <w:t>value</w:t>
            </w:r>
          </w:p>
        </w:tc>
        <w:tc>
          <w:tcPr>
            <w:tcW w:w="1121" w:type="dxa"/>
          </w:tcPr>
          <w:p w14:paraId="29B916B6" w14:textId="1FD35268" w:rsidR="004D54B2" w:rsidRPr="00B91C5D" w:rsidRDefault="009A054A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1C5D">
              <w:rPr>
                <w:rFonts w:ascii="Times New Roman" w:eastAsia="DejaVu Sans" w:hAnsi="Times New Roman" w:cs="Times New Roman"/>
                <w:szCs w:val="21"/>
              </w:rPr>
              <w:t>p.</w:t>
            </w:r>
            <w:r w:rsidR="00F41369" w:rsidRPr="00B91C5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 w:rsidRPr="00B91C5D">
              <w:rPr>
                <w:rFonts w:ascii="Times New Roman" w:eastAsia="DejaVu Sans" w:hAnsi="Times New Roman" w:cs="Times New Roman"/>
                <w:szCs w:val="21"/>
              </w:rPr>
              <w:t>adjust</w:t>
            </w:r>
            <w:proofErr w:type="gramEnd"/>
          </w:p>
        </w:tc>
        <w:tc>
          <w:tcPr>
            <w:tcW w:w="1121" w:type="dxa"/>
          </w:tcPr>
          <w:p w14:paraId="3CA919C3" w14:textId="3B82B129" w:rsidR="004D54B2" w:rsidRPr="00B91C5D" w:rsidRDefault="00F41369" w:rsidP="0052336E">
            <w:pPr>
              <w:spacing w:before="100" w:after="100" w:line="36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1C5D">
              <w:rPr>
                <w:rFonts w:ascii="Times New Roman" w:eastAsia="DejaVu Sans" w:hAnsi="Times New Roman" w:cs="Times New Roman"/>
                <w:szCs w:val="21"/>
              </w:rPr>
              <w:t>Q</w:t>
            </w:r>
            <w:r w:rsidRPr="00B91C5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A054A" w:rsidRPr="00B91C5D">
              <w:rPr>
                <w:rFonts w:ascii="Times New Roman" w:eastAsia="DejaVu Sans" w:hAnsi="Times New Roman" w:cs="Times New Roman"/>
                <w:szCs w:val="21"/>
              </w:rPr>
              <w:t>value</w:t>
            </w:r>
          </w:p>
        </w:tc>
      </w:tr>
      <w:tr w:rsidR="004D54B2" w:rsidRPr="00E01913" w14:paraId="2F3AA9EC" w14:textId="77777777" w:rsidTr="0076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51EC95C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1417" w:type="dxa"/>
          </w:tcPr>
          <w:p w14:paraId="191FAE08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hsa04217</w:t>
            </w:r>
          </w:p>
        </w:tc>
        <w:tc>
          <w:tcPr>
            <w:tcW w:w="1560" w:type="dxa"/>
          </w:tcPr>
          <w:p w14:paraId="6F643A0D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Necroptosis</w:t>
            </w:r>
          </w:p>
        </w:tc>
        <w:tc>
          <w:tcPr>
            <w:tcW w:w="1417" w:type="dxa"/>
          </w:tcPr>
          <w:p w14:paraId="7313FA0F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34/124</w:t>
            </w:r>
          </w:p>
        </w:tc>
        <w:tc>
          <w:tcPr>
            <w:tcW w:w="1418" w:type="dxa"/>
          </w:tcPr>
          <w:p w14:paraId="606CFCAC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159/8076</w:t>
            </w:r>
          </w:p>
        </w:tc>
        <w:tc>
          <w:tcPr>
            <w:tcW w:w="1392" w:type="dxa"/>
          </w:tcPr>
          <w:p w14:paraId="502629A0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2.08e-30</w:t>
            </w:r>
          </w:p>
        </w:tc>
        <w:tc>
          <w:tcPr>
            <w:tcW w:w="1121" w:type="dxa"/>
          </w:tcPr>
          <w:p w14:paraId="6317C27A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4.20e-28</w:t>
            </w:r>
          </w:p>
        </w:tc>
        <w:tc>
          <w:tcPr>
            <w:tcW w:w="1121" w:type="dxa"/>
          </w:tcPr>
          <w:p w14:paraId="218CBCFB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2.08e-28</w:t>
            </w:r>
          </w:p>
        </w:tc>
      </w:tr>
      <w:tr w:rsidR="004D54B2" w:rsidRPr="00E01913" w14:paraId="26E60BA7" w14:textId="77777777" w:rsidTr="0076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8959A2C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1417" w:type="dxa"/>
          </w:tcPr>
          <w:p w14:paraId="1E488937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hsa04621</w:t>
            </w:r>
          </w:p>
        </w:tc>
        <w:tc>
          <w:tcPr>
            <w:tcW w:w="1560" w:type="dxa"/>
          </w:tcPr>
          <w:p w14:paraId="5FC4C6F0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NOD-like receptor signaling pathway</w:t>
            </w:r>
          </w:p>
        </w:tc>
        <w:tc>
          <w:tcPr>
            <w:tcW w:w="1417" w:type="dxa"/>
          </w:tcPr>
          <w:p w14:paraId="1B10DBBA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32/124</w:t>
            </w:r>
          </w:p>
        </w:tc>
        <w:tc>
          <w:tcPr>
            <w:tcW w:w="1418" w:type="dxa"/>
          </w:tcPr>
          <w:p w14:paraId="70CA2FAE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181/8076</w:t>
            </w:r>
          </w:p>
        </w:tc>
        <w:tc>
          <w:tcPr>
            <w:tcW w:w="1392" w:type="dxa"/>
          </w:tcPr>
          <w:p w14:paraId="1794207F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8.16e-26</w:t>
            </w:r>
          </w:p>
        </w:tc>
        <w:tc>
          <w:tcPr>
            <w:tcW w:w="1121" w:type="dxa"/>
          </w:tcPr>
          <w:p w14:paraId="28AF6C66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8.24e-24</w:t>
            </w:r>
          </w:p>
        </w:tc>
        <w:tc>
          <w:tcPr>
            <w:tcW w:w="1121" w:type="dxa"/>
          </w:tcPr>
          <w:p w14:paraId="6CDE4ABC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4.08e-24</w:t>
            </w:r>
          </w:p>
        </w:tc>
      </w:tr>
      <w:tr w:rsidR="004D54B2" w:rsidRPr="00E01913" w14:paraId="0A4ED4C8" w14:textId="77777777" w:rsidTr="0076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259DB29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1417" w:type="dxa"/>
          </w:tcPr>
          <w:p w14:paraId="2C399767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hsa04210</w:t>
            </w:r>
          </w:p>
        </w:tc>
        <w:tc>
          <w:tcPr>
            <w:tcW w:w="1560" w:type="dxa"/>
          </w:tcPr>
          <w:p w14:paraId="38720649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Apoptosis</w:t>
            </w:r>
          </w:p>
        </w:tc>
        <w:tc>
          <w:tcPr>
            <w:tcW w:w="1417" w:type="dxa"/>
          </w:tcPr>
          <w:p w14:paraId="0967FD62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27/124</w:t>
            </w:r>
          </w:p>
        </w:tc>
        <w:tc>
          <w:tcPr>
            <w:tcW w:w="1418" w:type="dxa"/>
          </w:tcPr>
          <w:p w14:paraId="75704A6D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136/8076</w:t>
            </w:r>
          </w:p>
        </w:tc>
        <w:tc>
          <w:tcPr>
            <w:tcW w:w="1392" w:type="dxa"/>
          </w:tcPr>
          <w:p w14:paraId="6FE42FC8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3.39e-23</w:t>
            </w:r>
          </w:p>
        </w:tc>
        <w:tc>
          <w:tcPr>
            <w:tcW w:w="1121" w:type="dxa"/>
          </w:tcPr>
          <w:p w14:paraId="2009F2FC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2.28e-21</w:t>
            </w:r>
          </w:p>
        </w:tc>
        <w:tc>
          <w:tcPr>
            <w:tcW w:w="1121" w:type="dxa"/>
          </w:tcPr>
          <w:p w14:paraId="38BB739B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1.13e-21</w:t>
            </w:r>
          </w:p>
        </w:tc>
      </w:tr>
      <w:tr w:rsidR="004D54B2" w:rsidRPr="00E01913" w14:paraId="6B26B08E" w14:textId="77777777" w:rsidTr="0076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D45BD79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1417" w:type="dxa"/>
          </w:tcPr>
          <w:p w14:paraId="47828301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hsa04668</w:t>
            </w:r>
          </w:p>
        </w:tc>
        <w:tc>
          <w:tcPr>
            <w:tcW w:w="1560" w:type="dxa"/>
          </w:tcPr>
          <w:p w14:paraId="74E8921B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TNF signaling pathway</w:t>
            </w:r>
          </w:p>
        </w:tc>
        <w:tc>
          <w:tcPr>
            <w:tcW w:w="1417" w:type="dxa"/>
          </w:tcPr>
          <w:p w14:paraId="193A005C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21/124</w:t>
            </w:r>
          </w:p>
        </w:tc>
        <w:tc>
          <w:tcPr>
            <w:tcW w:w="1418" w:type="dxa"/>
          </w:tcPr>
          <w:p w14:paraId="612C8849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112/8076</w:t>
            </w:r>
          </w:p>
        </w:tc>
        <w:tc>
          <w:tcPr>
            <w:tcW w:w="1392" w:type="dxa"/>
          </w:tcPr>
          <w:p w14:paraId="04754193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1.29e-17</w:t>
            </w:r>
          </w:p>
        </w:tc>
        <w:tc>
          <w:tcPr>
            <w:tcW w:w="1121" w:type="dxa"/>
          </w:tcPr>
          <w:p w14:paraId="21614AD8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6.52e-16</w:t>
            </w:r>
          </w:p>
        </w:tc>
        <w:tc>
          <w:tcPr>
            <w:tcW w:w="1121" w:type="dxa"/>
          </w:tcPr>
          <w:p w14:paraId="2C80FAEA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3.23e-16</w:t>
            </w:r>
          </w:p>
        </w:tc>
      </w:tr>
      <w:tr w:rsidR="004D54B2" w:rsidRPr="00E01913" w14:paraId="2E8CBE83" w14:textId="77777777" w:rsidTr="00764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65037B7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1417" w:type="dxa"/>
          </w:tcPr>
          <w:p w14:paraId="0E763256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hsa04064</w:t>
            </w:r>
          </w:p>
        </w:tc>
        <w:tc>
          <w:tcPr>
            <w:tcW w:w="1560" w:type="dxa"/>
          </w:tcPr>
          <w:p w14:paraId="6775D253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NF-kappa B signaling pathway</w:t>
            </w:r>
          </w:p>
        </w:tc>
        <w:tc>
          <w:tcPr>
            <w:tcW w:w="1417" w:type="dxa"/>
          </w:tcPr>
          <w:p w14:paraId="2E12A620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19/124</w:t>
            </w:r>
          </w:p>
        </w:tc>
        <w:tc>
          <w:tcPr>
            <w:tcW w:w="1418" w:type="dxa"/>
          </w:tcPr>
          <w:p w14:paraId="1C7BE9A7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104/8076</w:t>
            </w:r>
          </w:p>
        </w:tc>
        <w:tc>
          <w:tcPr>
            <w:tcW w:w="1392" w:type="dxa"/>
          </w:tcPr>
          <w:p w14:paraId="58BF5ED8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8.56e-16</w:t>
            </w:r>
          </w:p>
        </w:tc>
        <w:tc>
          <w:tcPr>
            <w:tcW w:w="1121" w:type="dxa"/>
          </w:tcPr>
          <w:p w14:paraId="40A660A1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3.46e-14</w:t>
            </w:r>
          </w:p>
        </w:tc>
        <w:tc>
          <w:tcPr>
            <w:tcW w:w="1121" w:type="dxa"/>
          </w:tcPr>
          <w:p w14:paraId="49D5EA5D" w14:textId="77777777" w:rsidR="004D54B2" w:rsidRPr="00E01913" w:rsidRDefault="009A054A" w:rsidP="0052336E">
            <w:pPr>
              <w:spacing w:before="100" w:after="100" w:line="36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01913">
              <w:rPr>
                <w:rFonts w:ascii="Times New Roman" w:eastAsia="DejaVu Sans" w:hAnsi="Times New Roman" w:cs="Times New Roman"/>
                <w:color w:val="000000"/>
                <w:szCs w:val="21"/>
              </w:rPr>
              <w:t>1.71e-14</w:t>
            </w:r>
          </w:p>
        </w:tc>
      </w:tr>
    </w:tbl>
    <w:p w14:paraId="7EF32AA1" w14:textId="7884251E" w:rsidR="004D54B2" w:rsidRDefault="00FA2692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  <w:r w:rsidRPr="009A054A">
        <w:rPr>
          <w:rFonts w:ascii="Times New Roman" w:eastAsia="宋体" w:hAnsi="Times New Roman" w:cs="Times New Roman"/>
          <w:szCs w:val="21"/>
        </w:rPr>
        <w:t>KEGG</w:t>
      </w:r>
      <w:r w:rsidRPr="009A054A">
        <w:rPr>
          <w:rFonts w:ascii="Times New Roman" w:eastAsia="宋体" w:hAnsi="Times New Roman" w:cs="Times New Roman"/>
          <w:szCs w:val="21"/>
        </w:rPr>
        <w:t>（</w:t>
      </w:r>
      <w:r w:rsidRPr="009A054A">
        <w:rPr>
          <w:rFonts w:ascii="Times New Roman" w:eastAsia="宋体" w:hAnsi="Times New Roman" w:cs="Times New Roman"/>
          <w:szCs w:val="21"/>
        </w:rPr>
        <w:t>Kyoto Encyclopedia of Genes and Genomes</w:t>
      </w:r>
    </w:p>
    <w:p w14:paraId="2548C0F2" w14:textId="77777777" w:rsidR="00C5432F" w:rsidRDefault="00C5432F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DB8DA20" w14:textId="77777777" w:rsidR="00C5432F" w:rsidRDefault="00C5432F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7C3D7D1" w14:textId="77777777" w:rsidR="00C5432F" w:rsidRDefault="00C5432F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043189E" w14:textId="77777777" w:rsidR="002F673A" w:rsidRDefault="002F673A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B575B79" w14:textId="77777777" w:rsidR="002F673A" w:rsidRDefault="002F673A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CEC3DD2" w14:textId="77777777" w:rsidR="002F673A" w:rsidRDefault="002F673A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EAEA03D" w14:textId="77777777" w:rsidR="002F673A" w:rsidRDefault="002F673A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A8665D3" w14:textId="77777777" w:rsidR="002F673A" w:rsidRDefault="002F673A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C1F0D96" w14:textId="77777777" w:rsidR="002F673A" w:rsidRDefault="002F673A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36DCC17" w14:textId="77777777" w:rsidR="002F673A" w:rsidRDefault="002F673A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565DACC" w14:textId="77777777" w:rsidR="002F673A" w:rsidRDefault="002F673A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CC21246" w14:textId="77777777" w:rsidR="002F673A" w:rsidRPr="009A054A" w:rsidRDefault="002F673A" w:rsidP="00A90B68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1B7623E" w14:textId="4324A453" w:rsidR="004D54B2" w:rsidRPr="009A054A" w:rsidRDefault="008B4CAB" w:rsidP="00A90B68">
      <w:pPr>
        <w:widowControl/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able </w:t>
      </w:r>
      <w:r w:rsidR="00CF5612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="009A054A" w:rsidRPr="009A054A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A2692" w:rsidRPr="00FA2692">
        <w:rPr>
          <w:rFonts w:ascii="Times New Roman" w:eastAsia="宋体" w:hAnsi="Times New Roman" w:cs="Times New Roman"/>
          <w:b/>
          <w:bCs/>
          <w:szCs w:val="21"/>
        </w:rPr>
        <w:t>GSEA Analysis of Differentially Expressed Necroptosis Gene</w:t>
      </w:r>
    </w:p>
    <w:tbl>
      <w:tblPr>
        <w:tblStyle w:val="4-31"/>
        <w:tblW w:w="1109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5245"/>
        <w:gridCol w:w="1418"/>
        <w:gridCol w:w="1134"/>
        <w:gridCol w:w="1134"/>
        <w:gridCol w:w="1134"/>
        <w:gridCol w:w="1027"/>
      </w:tblGrid>
      <w:tr w:rsidR="0065707C" w:rsidRPr="009A054A" w14:paraId="042AC5CB" w14:textId="77777777" w:rsidTr="00657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340B2D4" w14:textId="77777777" w:rsidR="004D54B2" w:rsidRPr="00C91A6C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91A6C">
              <w:rPr>
                <w:rFonts w:ascii="Times New Roman" w:eastAsia="等线" w:hAnsi="Times New Roman" w:cs="Times New Roman"/>
                <w:szCs w:val="21"/>
              </w:rPr>
              <w:t>Description</w:t>
            </w:r>
          </w:p>
        </w:tc>
        <w:tc>
          <w:tcPr>
            <w:tcW w:w="1418" w:type="dxa"/>
          </w:tcPr>
          <w:p w14:paraId="64191B5F" w14:textId="68907428" w:rsidR="004D54B2" w:rsidRPr="00C91A6C" w:rsidRDefault="000C0B43" w:rsidP="00A90B6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91A6C">
              <w:rPr>
                <w:rFonts w:ascii="Times New Roman" w:eastAsia="等线" w:hAnsi="Times New Roman" w:cs="Times New Roman"/>
                <w:szCs w:val="21"/>
              </w:rPr>
              <w:t>E</w:t>
            </w:r>
            <w:r w:rsidR="009A054A" w:rsidRPr="00C91A6C">
              <w:rPr>
                <w:rFonts w:ascii="Times New Roman" w:eastAsia="等线" w:hAnsi="Times New Roman" w:cs="Times New Roman"/>
                <w:szCs w:val="21"/>
              </w:rPr>
              <w:t>nrichment</w:t>
            </w:r>
            <w:r w:rsidRPr="00C91A6C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="009A054A" w:rsidRPr="00C91A6C">
              <w:rPr>
                <w:rFonts w:ascii="Times New Roman" w:eastAsia="等线" w:hAnsi="Times New Roman" w:cs="Times New Roman"/>
                <w:szCs w:val="21"/>
              </w:rPr>
              <w:t>Score</w:t>
            </w:r>
          </w:p>
        </w:tc>
        <w:tc>
          <w:tcPr>
            <w:tcW w:w="1134" w:type="dxa"/>
          </w:tcPr>
          <w:p w14:paraId="323BF9BC" w14:textId="77777777" w:rsidR="004D54B2" w:rsidRPr="00C61A95" w:rsidRDefault="009A054A" w:rsidP="00A90B6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61A95">
              <w:rPr>
                <w:rFonts w:ascii="Times New Roman" w:eastAsia="等线" w:hAnsi="Times New Roman" w:cs="Times New Roman"/>
                <w:szCs w:val="21"/>
              </w:rPr>
              <w:t>NES</w:t>
            </w:r>
          </w:p>
        </w:tc>
        <w:tc>
          <w:tcPr>
            <w:tcW w:w="1134" w:type="dxa"/>
          </w:tcPr>
          <w:p w14:paraId="41E87332" w14:textId="45784744" w:rsidR="004D54B2" w:rsidRPr="00C61A95" w:rsidRDefault="000C0B43" w:rsidP="00A90B6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61A95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C61A9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="009A054A" w:rsidRPr="00C61A95">
              <w:rPr>
                <w:rFonts w:ascii="Times New Roman" w:eastAsia="等线" w:hAnsi="Times New Roman" w:cs="Times New Roman"/>
                <w:szCs w:val="21"/>
              </w:rPr>
              <w:t>value</w:t>
            </w:r>
          </w:p>
        </w:tc>
        <w:tc>
          <w:tcPr>
            <w:tcW w:w="1134" w:type="dxa"/>
          </w:tcPr>
          <w:p w14:paraId="0642C26C" w14:textId="4398E69F" w:rsidR="00B5300C" w:rsidRPr="00C61A95" w:rsidRDefault="00B5300C" w:rsidP="00A90B6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C61A95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</w:p>
          <w:p w14:paraId="0D980D19" w14:textId="0604EE9D" w:rsidR="004D54B2" w:rsidRPr="009A054A" w:rsidRDefault="009A054A" w:rsidP="00A90B6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61A95">
              <w:rPr>
                <w:rFonts w:ascii="Times New Roman" w:eastAsia="等线" w:hAnsi="Times New Roman" w:cs="Times New Roman"/>
                <w:szCs w:val="21"/>
              </w:rPr>
              <w:t>adjust</w:t>
            </w:r>
          </w:p>
        </w:tc>
        <w:tc>
          <w:tcPr>
            <w:tcW w:w="1027" w:type="dxa"/>
          </w:tcPr>
          <w:p w14:paraId="746E2360" w14:textId="5CDCD963" w:rsidR="000C0B43" w:rsidRPr="00C61A95" w:rsidRDefault="000C0B43" w:rsidP="00A90B6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C61A95">
              <w:rPr>
                <w:rFonts w:ascii="Times New Roman" w:eastAsia="等线" w:hAnsi="Times New Roman" w:cs="Times New Roman"/>
                <w:szCs w:val="21"/>
              </w:rPr>
              <w:t>Q</w:t>
            </w:r>
          </w:p>
          <w:p w14:paraId="1D3B39F2" w14:textId="2D06AED6" w:rsidR="004D54B2" w:rsidRPr="009A054A" w:rsidRDefault="009A054A" w:rsidP="00A90B6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61A95">
              <w:rPr>
                <w:rFonts w:ascii="Times New Roman" w:eastAsia="等线" w:hAnsi="Times New Roman" w:cs="Times New Roman"/>
                <w:szCs w:val="21"/>
              </w:rPr>
              <w:t>values</w:t>
            </w:r>
          </w:p>
        </w:tc>
      </w:tr>
      <w:tr w:rsidR="004D54B2" w:rsidRPr="009A054A" w14:paraId="78652A8A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7F2BE28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G_ALPHA_S_SIGNALLING_EVENTS</w:t>
            </w:r>
          </w:p>
        </w:tc>
        <w:tc>
          <w:tcPr>
            <w:tcW w:w="1418" w:type="dxa"/>
          </w:tcPr>
          <w:p w14:paraId="3675F453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770211446</w:t>
            </w:r>
          </w:p>
        </w:tc>
        <w:tc>
          <w:tcPr>
            <w:tcW w:w="1134" w:type="dxa"/>
          </w:tcPr>
          <w:p w14:paraId="662AEE4A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2.358059</w:t>
            </w:r>
          </w:p>
        </w:tc>
        <w:tc>
          <w:tcPr>
            <w:tcW w:w="1134" w:type="dxa"/>
          </w:tcPr>
          <w:p w14:paraId="18047A6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003</w:t>
            </w:r>
          </w:p>
        </w:tc>
        <w:tc>
          <w:tcPr>
            <w:tcW w:w="1134" w:type="dxa"/>
          </w:tcPr>
          <w:p w14:paraId="7ED996DD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7C7D925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121BC4AB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C1DDCDA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KEGG_OLFACTORY_TRANSDUCTION</w:t>
            </w:r>
          </w:p>
        </w:tc>
        <w:tc>
          <w:tcPr>
            <w:tcW w:w="1418" w:type="dxa"/>
          </w:tcPr>
          <w:p w14:paraId="00AE869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812289541</w:t>
            </w:r>
          </w:p>
        </w:tc>
        <w:tc>
          <w:tcPr>
            <w:tcW w:w="1134" w:type="dxa"/>
          </w:tcPr>
          <w:p w14:paraId="426F12B2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2.489814</w:t>
            </w:r>
          </w:p>
        </w:tc>
        <w:tc>
          <w:tcPr>
            <w:tcW w:w="1134" w:type="dxa"/>
          </w:tcPr>
          <w:p w14:paraId="3A2D1274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007</w:t>
            </w:r>
          </w:p>
        </w:tc>
        <w:tc>
          <w:tcPr>
            <w:tcW w:w="1134" w:type="dxa"/>
          </w:tcPr>
          <w:p w14:paraId="6E29BEA2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52834C87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6CF5C1A4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E547DA1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OLFACTORY_SIGNALING_PATHWAY</w:t>
            </w:r>
          </w:p>
        </w:tc>
        <w:tc>
          <w:tcPr>
            <w:tcW w:w="1418" w:type="dxa"/>
          </w:tcPr>
          <w:p w14:paraId="1A647B7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824059728</w:t>
            </w:r>
          </w:p>
        </w:tc>
        <w:tc>
          <w:tcPr>
            <w:tcW w:w="1134" w:type="dxa"/>
          </w:tcPr>
          <w:p w14:paraId="1BE0F58C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2.519941</w:t>
            </w:r>
          </w:p>
        </w:tc>
        <w:tc>
          <w:tcPr>
            <w:tcW w:w="1134" w:type="dxa"/>
          </w:tcPr>
          <w:p w14:paraId="2038BE9F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01</w:t>
            </w:r>
          </w:p>
        </w:tc>
        <w:tc>
          <w:tcPr>
            <w:tcW w:w="1134" w:type="dxa"/>
          </w:tcPr>
          <w:p w14:paraId="3BF5AD88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5B0F1717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7CB30744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B12AD2F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TRANSLATION</w:t>
            </w:r>
          </w:p>
        </w:tc>
        <w:tc>
          <w:tcPr>
            <w:tcW w:w="1418" w:type="dxa"/>
          </w:tcPr>
          <w:p w14:paraId="068AC09D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59943358</w:t>
            </w:r>
          </w:p>
        </w:tc>
        <w:tc>
          <w:tcPr>
            <w:tcW w:w="1134" w:type="dxa"/>
          </w:tcPr>
          <w:p w14:paraId="140C0707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826815</w:t>
            </w:r>
          </w:p>
        </w:tc>
        <w:tc>
          <w:tcPr>
            <w:tcW w:w="1134" w:type="dxa"/>
          </w:tcPr>
          <w:p w14:paraId="2C764FAA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016</w:t>
            </w:r>
          </w:p>
        </w:tc>
        <w:tc>
          <w:tcPr>
            <w:tcW w:w="1134" w:type="dxa"/>
          </w:tcPr>
          <w:p w14:paraId="51DB0878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5AE0CA0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4DCF576A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B2AB9A8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KERATINIZATION</w:t>
            </w:r>
          </w:p>
        </w:tc>
        <w:tc>
          <w:tcPr>
            <w:tcW w:w="1418" w:type="dxa"/>
          </w:tcPr>
          <w:p w14:paraId="312148E9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776975342</w:t>
            </w:r>
          </w:p>
        </w:tc>
        <w:tc>
          <w:tcPr>
            <w:tcW w:w="1134" w:type="dxa"/>
          </w:tcPr>
          <w:p w14:paraId="64F6D541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2.32879</w:t>
            </w:r>
          </w:p>
        </w:tc>
        <w:tc>
          <w:tcPr>
            <w:tcW w:w="1134" w:type="dxa"/>
          </w:tcPr>
          <w:p w14:paraId="6C600ACF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056</w:t>
            </w:r>
          </w:p>
        </w:tc>
        <w:tc>
          <w:tcPr>
            <w:tcW w:w="1134" w:type="dxa"/>
          </w:tcPr>
          <w:p w14:paraId="3B8B8C21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738B9B3D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6C60E306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65958D9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RRNA_PROCESSING</w:t>
            </w:r>
          </w:p>
        </w:tc>
        <w:tc>
          <w:tcPr>
            <w:tcW w:w="1418" w:type="dxa"/>
          </w:tcPr>
          <w:p w14:paraId="4CB2406B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646084133</w:t>
            </w:r>
          </w:p>
        </w:tc>
        <w:tc>
          <w:tcPr>
            <w:tcW w:w="1134" w:type="dxa"/>
          </w:tcPr>
          <w:p w14:paraId="6D5E1C90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920877</w:t>
            </w:r>
          </w:p>
        </w:tc>
        <w:tc>
          <w:tcPr>
            <w:tcW w:w="1134" w:type="dxa"/>
          </w:tcPr>
          <w:p w14:paraId="4E7ABC6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059</w:t>
            </w:r>
          </w:p>
        </w:tc>
        <w:tc>
          <w:tcPr>
            <w:tcW w:w="1134" w:type="dxa"/>
          </w:tcPr>
          <w:p w14:paraId="559A40BD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19B26888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56AFCDC9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BF2512B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INFLUENZA_INFECTION</w:t>
            </w:r>
          </w:p>
        </w:tc>
        <w:tc>
          <w:tcPr>
            <w:tcW w:w="1418" w:type="dxa"/>
          </w:tcPr>
          <w:p w14:paraId="7A20BF5A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633488604</w:t>
            </w:r>
          </w:p>
        </w:tc>
        <w:tc>
          <w:tcPr>
            <w:tcW w:w="1134" w:type="dxa"/>
          </w:tcPr>
          <w:p w14:paraId="5559CCA4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856762</w:t>
            </w:r>
          </w:p>
        </w:tc>
        <w:tc>
          <w:tcPr>
            <w:tcW w:w="1134" w:type="dxa"/>
          </w:tcPr>
          <w:p w14:paraId="710C8D9C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086</w:t>
            </w:r>
          </w:p>
        </w:tc>
        <w:tc>
          <w:tcPr>
            <w:tcW w:w="1134" w:type="dxa"/>
          </w:tcPr>
          <w:p w14:paraId="09A1984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175C9AEA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79B57CA9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1767C80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FORMATION_OF_THE_CORNIFIED_ENVELOPE</w:t>
            </w:r>
          </w:p>
        </w:tc>
        <w:tc>
          <w:tcPr>
            <w:tcW w:w="1418" w:type="dxa"/>
          </w:tcPr>
          <w:p w14:paraId="2993043B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678227726</w:t>
            </w:r>
          </w:p>
        </w:tc>
        <w:tc>
          <w:tcPr>
            <w:tcW w:w="1134" w:type="dxa"/>
          </w:tcPr>
          <w:p w14:paraId="08161B16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970082</w:t>
            </w:r>
          </w:p>
        </w:tc>
        <w:tc>
          <w:tcPr>
            <w:tcW w:w="1134" w:type="dxa"/>
          </w:tcPr>
          <w:p w14:paraId="5319D1B0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04</w:t>
            </w:r>
          </w:p>
        </w:tc>
        <w:tc>
          <w:tcPr>
            <w:tcW w:w="1134" w:type="dxa"/>
          </w:tcPr>
          <w:p w14:paraId="208E3DB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0BE20A6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76E15B21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27C5389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EUKARYOTIC_TRANSLATION_INITIATION</w:t>
            </w:r>
          </w:p>
        </w:tc>
        <w:tc>
          <w:tcPr>
            <w:tcW w:w="1418" w:type="dxa"/>
          </w:tcPr>
          <w:p w14:paraId="369D773A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712587912</w:t>
            </w:r>
          </w:p>
        </w:tc>
        <w:tc>
          <w:tcPr>
            <w:tcW w:w="1134" w:type="dxa"/>
          </w:tcPr>
          <w:p w14:paraId="51F3B859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2.044772</w:t>
            </w:r>
          </w:p>
        </w:tc>
        <w:tc>
          <w:tcPr>
            <w:tcW w:w="1134" w:type="dxa"/>
          </w:tcPr>
          <w:p w14:paraId="0DF404BA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24</w:t>
            </w:r>
          </w:p>
        </w:tc>
        <w:tc>
          <w:tcPr>
            <w:tcW w:w="1134" w:type="dxa"/>
          </w:tcPr>
          <w:p w14:paraId="6566179A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18A46C74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468079B8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E71FBA5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NONSENSE_MEDIATED_DECAY_NMD_</w:t>
            </w:r>
          </w:p>
        </w:tc>
        <w:tc>
          <w:tcPr>
            <w:tcW w:w="1418" w:type="dxa"/>
          </w:tcPr>
          <w:p w14:paraId="35CFD01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675342143</w:t>
            </w:r>
          </w:p>
        </w:tc>
        <w:tc>
          <w:tcPr>
            <w:tcW w:w="1134" w:type="dxa"/>
          </w:tcPr>
          <w:p w14:paraId="006FED50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936211</w:t>
            </w:r>
          </w:p>
        </w:tc>
        <w:tc>
          <w:tcPr>
            <w:tcW w:w="1134" w:type="dxa"/>
          </w:tcPr>
          <w:p w14:paraId="60EFC471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24</w:t>
            </w:r>
          </w:p>
        </w:tc>
        <w:tc>
          <w:tcPr>
            <w:tcW w:w="1134" w:type="dxa"/>
          </w:tcPr>
          <w:p w14:paraId="69500D99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3F269720" w14:textId="62D1784C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</w:t>
            </w:r>
            <w:r w:rsidR="0023568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</w:t>
            </w: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4D54B2" w:rsidRPr="009A054A" w14:paraId="37B550FF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9CA728B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SRP_DEPENDENT_COTRANSLATIONAL_PROTEIN_TARGETING_TO_MEMBRANE</w:t>
            </w:r>
          </w:p>
        </w:tc>
        <w:tc>
          <w:tcPr>
            <w:tcW w:w="1418" w:type="dxa"/>
          </w:tcPr>
          <w:p w14:paraId="76990B2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631036631</w:t>
            </w:r>
          </w:p>
        </w:tc>
        <w:tc>
          <w:tcPr>
            <w:tcW w:w="1134" w:type="dxa"/>
          </w:tcPr>
          <w:p w14:paraId="684D83AC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805095</w:t>
            </w:r>
          </w:p>
        </w:tc>
        <w:tc>
          <w:tcPr>
            <w:tcW w:w="1134" w:type="dxa"/>
          </w:tcPr>
          <w:p w14:paraId="00C159CB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33</w:t>
            </w:r>
          </w:p>
        </w:tc>
        <w:tc>
          <w:tcPr>
            <w:tcW w:w="1134" w:type="dxa"/>
          </w:tcPr>
          <w:p w14:paraId="149E8156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1FD489C0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19C54101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1F11859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SELENOAMINO_ACID_METABOLISM</w:t>
            </w:r>
          </w:p>
        </w:tc>
        <w:tc>
          <w:tcPr>
            <w:tcW w:w="1418" w:type="dxa"/>
          </w:tcPr>
          <w:p w14:paraId="593FD80F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604724236</w:t>
            </w:r>
          </w:p>
        </w:tc>
        <w:tc>
          <w:tcPr>
            <w:tcW w:w="1134" w:type="dxa"/>
          </w:tcPr>
          <w:p w14:paraId="0150AD77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722116</w:t>
            </w:r>
          </w:p>
        </w:tc>
        <w:tc>
          <w:tcPr>
            <w:tcW w:w="1134" w:type="dxa"/>
          </w:tcPr>
          <w:p w14:paraId="0F1B64E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42</w:t>
            </w:r>
          </w:p>
        </w:tc>
        <w:tc>
          <w:tcPr>
            <w:tcW w:w="1134" w:type="dxa"/>
          </w:tcPr>
          <w:p w14:paraId="28FBC8D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5E55B9C9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61F34A62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F5B9197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RESPONSE_OF_EIF2AK4_GCN2_TO_AMINO_ACID_DEFICIENCY</w:t>
            </w:r>
          </w:p>
        </w:tc>
        <w:tc>
          <w:tcPr>
            <w:tcW w:w="1418" w:type="dxa"/>
          </w:tcPr>
          <w:p w14:paraId="36ED199C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674986639</w:t>
            </w:r>
          </w:p>
        </w:tc>
        <w:tc>
          <w:tcPr>
            <w:tcW w:w="1134" w:type="dxa"/>
          </w:tcPr>
          <w:p w14:paraId="40FC41A6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906874</w:t>
            </w:r>
          </w:p>
        </w:tc>
        <w:tc>
          <w:tcPr>
            <w:tcW w:w="1134" w:type="dxa"/>
          </w:tcPr>
          <w:p w14:paraId="286F5E30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64</w:t>
            </w:r>
          </w:p>
        </w:tc>
        <w:tc>
          <w:tcPr>
            <w:tcW w:w="1134" w:type="dxa"/>
          </w:tcPr>
          <w:p w14:paraId="537D2BF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040C2BA7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37D8D697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D796B97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EUKARYOTIC_TRANSLATION_ELONGATION</w:t>
            </w:r>
          </w:p>
        </w:tc>
        <w:tc>
          <w:tcPr>
            <w:tcW w:w="1418" w:type="dxa"/>
          </w:tcPr>
          <w:p w14:paraId="46215F77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737384261</w:t>
            </w:r>
          </w:p>
        </w:tc>
        <w:tc>
          <w:tcPr>
            <w:tcW w:w="1134" w:type="dxa"/>
          </w:tcPr>
          <w:p w14:paraId="09582962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2.064597</w:t>
            </w:r>
          </w:p>
        </w:tc>
        <w:tc>
          <w:tcPr>
            <w:tcW w:w="1134" w:type="dxa"/>
          </w:tcPr>
          <w:p w14:paraId="16383D37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74</w:t>
            </w:r>
          </w:p>
        </w:tc>
        <w:tc>
          <w:tcPr>
            <w:tcW w:w="1134" w:type="dxa"/>
          </w:tcPr>
          <w:p w14:paraId="06912BB2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0A45EE6F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49EE6D26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4AD3686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WP_CYTOPLASMIC_RIBOSOMAL_PROTEINS</w:t>
            </w:r>
          </w:p>
        </w:tc>
        <w:tc>
          <w:tcPr>
            <w:tcW w:w="1418" w:type="dxa"/>
          </w:tcPr>
          <w:p w14:paraId="54117A16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71832775</w:t>
            </w:r>
          </w:p>
        </w:tc>
        <w:tc>
          <w:tcPr>
            <w:tcW w:w="1134" w:type="dxa"/>
          </w:tcPr>
          <w:p w14:paraId="3D857BC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994996</w:t>
            </w:r>
          </w:p>
        </w:tc>
        <w:tc>
          <w:tcPr>
            <w:tcW w:w="1134" w:type="dxa"/>
          </w:tcPr>
          <w:p w14:paraId="44EB5132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89</w:t>
            </w:r>
          </w:p>
        </w:tc>
        <w:tc>
          <w:tcPr>
            <w:tcW w:w="1134" w:type="dxa"/>
          </w:tcPr>
          <w:p w14:paraId="1296D052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3EC29582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5E25B9F3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ADE2B3C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KEGG_RIBOSOME</w:t>
            </w:r>
          </w:p>
        </w:tc>
        <w:tc>
          <w:tcPr>
            <w:tcW w:w="1418" w:type="dxa"/>
          </w:tcPr>
          <w:p w14:paraId="182D943C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696753684</w:t>
            </w:r>
          </w:p>
        </w:tc>
        <w:tc>
          <w:tcPr>
            <w:tcW w:w="1134" w:type="dxa"/>
          </w:tcPr>
          <w:p w14:paraId="279C89C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933084</w:t>
            </w:r>
          </w:p>
        </w:tc>
        <w:tc>
          <w:tcPr>
            <w:tcW w:w="1134" w:type="dxa"/>
          </w:tcPr>
          <w:p w14:paraId="3B5F6CAB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93</w:t>
            </w:r>
          </w:p>
        </w:tc>
        <w:tc>
          <w:tcPr>
            <w:tcW w:w="1134" w:type="dxa"/>
          </w:tcPr>
          <w:p w14:paraId="56D8A4E0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503A0D86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62492166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85B8B2C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ANTIMICROBIAL_PEPTIDES</w:t>
            </w:r>
          </w:p>
        </w:tc>
        <w:tc>
          <w:tcPr>
            <w:tcW w:w="1418" w:type="dxa"/>
          </w:tcPr>
          <w:p w14:paraId="1AF70668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70943368</w:t>
            </w:r>
          </w:p>
        </w:tc>
        <w:tc>
          <w:tcPr>
            <w:tcW w:w="1134" w:type="dxa"/>
          </w:tcPr>
          <w:p w14:paraId="11BD7B1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966167</w:t>
            </w:r>
          </w:p>
        </w:tc>
        <w:tc>
          <w:tcPr>
            <w:tcW w:w="1134" w:type="dxa"/>
          </w:tcPr>
          <w:p w14:paraId="2D278A0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193</w:t>
            </w:r>
          </w:p>
        </w:tc>
        <w:tc>
          <w:tcPr>
            <w:tcW w:w="1134" w:type="dxa"/>
          </w:tcPr>
          <w:p w14:paraId="60E8021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5169</w:t>
            </w:r>
          </w:p>
        </w:tc>
        <w:tc>
          <w:tcPr>
            <w:tcW w:w="1027" w:type="dxa"/>
          </w:tcPr>
          <w:p w14:paraId="3FA61A3B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0636</w:t>
            </w:r>
          </w:p>
        </w:tc>
      </w:tr>
      <w:tr w:rsidR="004D54B2" w:rsidRPr="009A054A" w14:paraId="5CD79CDA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A932956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ACTIVATION_OF_THE_MRNA_UPON_BINDING_OF_THE_CAP_BINDING_COMPLEX_AND_EIFS_AND_SUBSEQUENT_BINDING_TO_43S</w:t>
            </w:r>
          </w:p>
        </w:tc>
        <w:tc>
          <w:tcPr>
            <w:tcW w:w="1418" w:type="dxa"/>
          </w:tcPr>
          <w:p w14:paraId="6AA59591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733858955</w:t>
            </w:r>
          </w:p>
        </w:tc>
        <w:tc>
          <w:tcPr>
            <w:tcW w:w="1134" w:type="dxa"/>
          </w:tcPr>
          <w:p w14:paraId="6D67C6E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1.923958</w:t>
            </w:r>
          </w:p>
        </w:tc>
        <w:tc>
          <w:tcPr>
            <w:tcW w:w="1134" w:type="dxa"/>
          </w:tcPr>
          <w:p w14:paraId="41463C9F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297</w:t>
            </w:r>
          </w:p>
        </w:tc>
        <w:tc>
          <w:tcPr>
            <w:tcW w:w="1134" w:type="dxa"/>
          </w:tcPr>
          <w:p w14:paraId="3E907C4C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6643</w:t>
            </w:r>
          </w:p>
        </w:tc>
        <w:tc>
          <w:tcPr>
            <w:tcW w:w="1027" w:type="dxa"/>
          </w:tcPr>
          <w:p w14:paraId="47FD55F6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2069</w:t>
            </w:r>
          </w:p>
        </w:tc>
      </w:tr>
      <w:tr w:rsidR="004D54B2" w:rsidRPr="009A054A" w14:paraId="44E3E5FC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6A932E8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DEFENSINS</w:t>
            </w:r>
          </w:p>
        </w:tc>
        <w:tc>
          <w:tcPr>
            <w:tcW w:w="1418" w:type="dxa"/>
          </w:tcPr>
          <w:p w14:paraId="3412D4B6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849945284</w:t>
            </w:r>
          </w:p>
        </w:tc>
        <w:tc>
          <w:tcPr>
            <w:tcW w:w="1134" w:type="dxa"/>
          </w:tcPr>
          <w:p w14:paraId="5177093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2.14533</w:t>
            </w:r>
          </w:p>
        </w:tc>
        <w:tc>
          <w:tcPr>
            <w:tcW w:w="1134" w:type="dxa"/>
          </w:tcPr>
          <w:p w14:paraId="5EA90DD8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376</w:t>
            </w:r>
          </w:p>
        </w:tc>
        <w:tc>
          <w:tcPr>
            <w:tcW w:w="1134" w:type="dxa"/>
          </w:tcPr>
          <w:p w14:paraId="1684FE46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6643</w:t>
            </w:r>
          </w:p>
        </w:tc>
        <w:tc>
          <w:tcPr>
            <w:tcW w:w="1027" w:type="dxa"/>
          </w:tcPr>
          <w:p w14:paraId="071B7F00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2069</w:t>
            </w:r>
          </w:p>
        </w:tc>
      </w:tr>
      <w:tr w:rsidR="004D54B2" w:rsidRPr="009A054A" w14:paraId="487D3E7F" w14:textId="77777777" w:rsidTr="00657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5FADD38" w14:textId="77777777" w:rsidR="004D54B2" w:rsidRPr="009A054A" w:rsidRDefault="009A054A" w:rsidP="00A90B68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REACTOME_BETA_DEFENSINS</w:t>
            </w:r>
          </w:p>
        </w:tc>
        <w:tc>
          <w:tcPr>
            <w:tcW w:w="1418" w:type="dxa"/>
          </w:tcPr>
          <w:p w14:paraId="3405A408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893766352</w:t>
            </w:r>
          </w:p>
        </w:tc>
        <w:tc>
          <w:tcPr>
            <w:tcW w:w="1134" w:type="dxa"/>
          </w:tcPr>
          <w:p w14:paraId="577295F4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2.186917</w:t>
            </w:r>
          </w:p>
        </w:tc>
        <w:tc>
          <w:tcPr>
            <w:tcW w:w="1134" w:type="dxa"/>
          </w:tcPr>
          <w:p w14:paraId="61EFA3AE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001416</w:t>
            </w:r>
          </w:p>
        </w:tc>
        <w:tc>
          <w:tcPr>
            <w:tcW w:w="1134" w:type="dxa"/>
          </w:tcPr>
          <w:p w14:paraId="41673595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6643</w:t>
            </w:r>
          </w:p>
        </w:tc>
        <w:tc>
          <w:tcPr>
            <w:tcW w:w="1027" w:type="dxa"/>
          </w:tcPr>
          <w:p w14:paraId="2F7F7A22" w14:textId="77777777" w:rsidR="004D54B2" w:rsidRPr="009A054A" w:rsidRDefault="009A054A" w:rsidP="00A90B6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A054A">
              <w:rPr>
                <w:rFonts w:ascii="Times New Roman" w:eastAsia="等线" w:hAnsi="Times New Roman" w:cs="Times New Roman"/>
                <w:color w:val="000000"/>
                <w:szCs w:val="21"/>
              </w:rPr>
              <w:t>0.162069</w:t>
            </w:r>
          </w:p>
        </w:tc>
      </w:tr>
    </w:tbl>
    <w:p w14:paraId="07D3674E" w14:textId="77777777" w:rsidR="004D54B2" w:rsidRDefault="004D54B2" w:rsidP="00A90B68">
      <w:pPr>
        <w:widowControl/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0B87BA36" w14:textId="77777777" w:rsidR="00C5432F" w:rsidRDefault="00C5432F" w:rsidP="00A90B68">
      <w:pPr>
        <w:widowControl/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337E1A07" w14:textId="77777777" w:rsidR="00CF5612" w:rsidRDefault="00CF5612" w:rsidP="00A90B68">
      <w:pPr>
        <w:widowControl/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D80365B" w14:textId="37EA03D2" w:rsidR="00C5432F" w:rsidRPr="00CF5612" w:rsidRDefault="00CF5612" w:rsidP="00A90B68">
      <w:pPr>
        <w:widowControl/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szCs w:val="21"/>
        </w:rPr>
        <w:t>able 5</w:t>
      </w:r>
      <w:r w:rsidRPr="009A054A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FA2692">
        <w:rPr>
          <w:rFonts w:ascii="Times New Roman" w:eastAsia="宋体" w:hAnsi="Times New Roman" w:cs="Times New Roman"/>
          <w:b/>
          <w:bCs/>
          <w:szCs w:val="21"/>
        </w:rPr>
        <w:t>GS</w:t>
      </w:r>
      <w:r>
        <w:rPr>
          <w:rFonts w:ascii="Times New Roman" w:eastAsia="宋体" w:hAnsi="Times New Roman" w:cs="Times New Roman"/>
          <w:b/>
          <w:bCs/>
          <w:szCs w:val="21"/>
        </w:rPr>
        <w:t>V</w:t>
      </w:r>
      <w:r w:rsidRPr="00FA2692">
        <w:rPr>
          <w:rFonts w:ascii="Times New Roman" w:eastAsia="宋体" w:hAnsi="Times New Roman" w:cs="Times New Roman"/>
          <w:b/>
          <w:bCs/>
          <w:szCs w:val="21"/>
        </w:rPr>
        <w:t>A of Differentially Expressed Necroptosis Gene</w:t>
      </w:r>
    </w:p>
    <w:tbl>
      <w:tblPr>
        <w:tblStyle w:val="4-31"/>
        <w:tblW w:w="1091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4253"/>
        <w:gridCol w:w="1559"/>
        <w:gridCol w:w="1418"/>
        <w:gridCol w:w="1417"/>
        <w:gridCol w:w="993"/>
        <w:gridCol w:w="1275"/>
      </w:tblGrid>
      <w:tr w:rsidR="00CF5612" w:rsidRPr="009A054A" w14:paraId="05737A9D" w14:textId="77777777" w:rsidTr="00662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499BE7E" w14:textId="77777777" w:rsidR="00CF5612" w:rsidRPr="000D67EE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0D67EE"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1559" w:type="dxa"/>
          </w:tcPr>
          <w:p w14:paraId="692D9FAB" w14:textId="77777777" w:rsidR="00CF5612" w:rsidRPr="000D67EE" w:rsidRDefault="00CF5612" w:rsidP="00AB3D0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0D67EE">
              <w:rPr>
                <w:rFonts w:ascii="Times New Roman" w:hAnsi="Times New Roman" w:cs="Times New Roman"/>
                <w:szCs w:val="21"/>
              </w:rPr>
              <w:t>logFC</w:t>
            </w:r>
            <w:proofErr w:type="spellEnd"/>
          </w:p>
        </w:tc>
        <w:tc>
          <w:tcPr>
            <w:tcW w:w="1418" w:type="dxa"/>
          </w:tcPr>
          <w:p w14:paraId="1653504B" w14:textId="77777777" w:rsidR="00CF5612" w:rsidRPr="000D67EE" w:rsidRDefault="00CF5612" w:rsidP="00AB3D0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0D67EE">
              <w:rPr>
                <w:rFonts w:ascii="Times New Roman" w:hAnsi="Times New Roman" w:cs="Times New Roman"/>
                <w:szCs w:val="21"/>
              </w:rPr>
              <w:t>AveExpr</w:t>
            </w:r>
            <w:proofErr w:type="spellEnd"/>
          </w:p>
        </w:tc>
        <w:tc>
          <w:tcPr>
            <w:tcW w:w="1417" w:type="dxa"/>
          </w:tcPr>
          <w:p w14:paraId="153C19AD" w14:textId="77777777" w:rsidR="00CF5612" w:rsidRPr="000D67EE" w:rsidRDefault="00CF5612" w:rsidP="00AB3D0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0D67E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93" w:type="dxa"/>
          </w:tcPr>
          <w:p w14:paraId="3DB1BFD0" w14:textId="77777777" w:rsidR="00CF5612" w:rsidRPr="000D67EE" w:rsidRDefault="00CF5612" w:rsidP="00AB3D0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D67EE">
              <w:rPr>
                <w:rFonts w:ascii="Times New Roman" w:hAnsi="Times New Roman" w:cs="Times New Roman"/>
                <w:szCs w:val="21"/>
              </w:rPr>
              <w:t>P</w:t>
            </w:r>
          </w:p>
          <w:p w14:paraId="671870B7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0D67EE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275" w:type="dxa"/>
          </w:tcPr>
          <w:p w14:paraId="2FA91ABC" w14:textId="77777777" w:rsidR="00CF5612" w:rsidRPr="000D67EE" w:rsidRDefault="00CF5612" w:rsidP="00AB3D0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67EE">
              <w:rPr>
                <w:rFonts w:ascii="Times New Roman" w:hAnsi="Times New Roman" w:cs="Times New Roman"/>
                <w:szCs w:val="21"/>
              </w:rPr>
              <w:t>adj.</w:t>
            </w:r>
            <w:proofErr w:type="gramStart"/>
            <w:r w:rsidRPr="000D67EE">
              <w:rPr>
                <w:rFonts w:ascii="Times New Roman" w:hAnsi="Times New Roman" w:cs="Times New Roman"/>
                <w:szCs w:val="21"/>
              </w:rPr>
              <w:t>P.Val</w:t>
            </w:r>
            <w:proofErr w:type="spellEnd"/>
            <w:proofErr w:type="gramEnd"/>
          </w:p>
        </w:tc>
      </w:tr>
      <w:tr w:rsidR="00CF5612" w:rsidRPr="009A054A" w14:paraId="48011FBD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A33841F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FOLATE_BIOSYNTHESIS</w:t>
            </w:r>
          </w:p>
        </w:tc>
        <w:tc>
          <w:tcPr>
            <w:tcW w:w="1559" w:type="dxa"/>
          </w:tcPr>
          <w:p w14:paraId="65605DBF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577841121</w:t>
            </w:r>
          </w:p>
        </w:tc>
        <w:tc>
          <w:tcPr>
            <w:tcW w:w="1418" w:type="dxa"/>
          </w:tcPr>
          <w:p w14:paraId="3CF942FA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012151684</w:t>
            </w:r>
          </w:p>
        </w:tc>
        <w:tc>
          <w:tcPr>
            <w:tcW w:w="1417" w:type="dxa"/>
          </w:tcPr>
          <w:p w14:paraId="418B3B7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4.38643027</w:t>
            </w:r>
          </w:p>
        </w:tc>
        <w:tc>
          <w:tcPr>
            <w:tcW w:w="993" w:type="dxa"/>
          </w:tcPr>
          <w:p w14:paraId="1574815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2.69E-34</w:t>
            </w:r>
          </w:p>
        </w:tc>
        <w:tc>
          <w:tcPr>
            <w:tcW w:w="1275" w:type="dxa"/>
          </w:tcPr>
          <w:p w14:paraId="3191F8C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4.95E-32</w:t>
            </w:r>
          </w:p>
        </w:tc>
      </w:tr>
      <w:tr w:rsidR="00CF5612" w:rsidRPr="009A054A" w14:paraId="0AE49847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E2B79C3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PPAR_SIGNALING_PATHWAY</w:t>
            </w:r>
          </w:p>
        </w:tc>
        <w:tc>
          <w:tcPr>
            <w:tcW w:w="1559" w:type="dxa"/>
          </w:tcPr>
          <w:p w14:paraId="14EB2175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279802276</w:t>
            </w:r>
          </w:p>
        </w:tc>
        <w:tc>
          <w:tcPr>
            <w:tcW w:w="1418" w:type="dxa"/>
          </w:tcPr>
          <w:p w14:paraId="1B6F4379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01325235</w:t>
            </w:r>
          </w:p>
        </w:tc>
        <w:tc>
          <w:tcPr>
            <w:tcW w:w="1417" w:type="dxa"/>
          </w:tcPr>
          <w:p w14:paraId="167C34C1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2.37405325</w:t>
            </w:r>
          </w:p>
        </w:tc>
        <w:tc>
          <w:tcPr>
            <w:tcW w:w="993" w:type="dxa"/>
          </w:tcPr>
          <w:p w14:paraId="360081A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48E-27</w:t>
            </w:r>
          </w:p>
        </w:tc>
        <w:tc>
          <w:tcPr>
            <w:tcW w:w="1275" w:type="dxa"/>
          </w:tcPr>
          <w:p w14:paraId="4C7A4CE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36E-25</w:t>
            </w:r>
          </w:p>
        </w:tc>
      </w:tr>
      <w:tr w:rsidR="00CF5612" w:rsidRPr="009A054A" w14:paraId="348B506A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EB2A046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ALZHEIMERS_DISEASE</w:t>
            </w:r>
          </w:p>
        </w:tc>
        <w:tc>
          <w:tcPr>
            <w:tcW w:w="1559" w:type="dxa"/>
          </w:tcPr>
          <w:p w14:paraId="25BB9E62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37381006</w:t>
            </w:r>
          </w:p>
        </w:tc>
        <w:tc>
          <w:tcPr>
            <w:tcW w:w="1418" w:type="dxa"/>
          </w:tcPr>
          <w:p w14:paraId="29B7E04F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000674165</w:t>
            </w:r>
          </w:p>
        </w:tc>
        <w:tc>
          <w:tcPr>
            <w:tcW w:w="1417" w:type="dxa"/>
          </w:tcPr>
          <w:p w14:paraId="0E24EDDA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1.71100641</w:t>
            </w:r>
          </w:p>
        </w:tc>
        <w:tc>
          <w:tcPr>
            <w:tcW w:w="993" w:type="dxa"/>
          </w:tcPr>
          <w:p w14:paraId="39C56BAF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2.24E-25</w:t>
            </w:r>
          </w:p>
        </w:tc>
        <w:tc>
          <w:tcPr>
            <w:tcW w:w="1275" w:type="dxa"/>
          </w:tcPr>
          <w:p w14:paraId="65C0E7D9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37E-23</w:t>
            </w:r>
          </w:p>
        </w:tc>
      </w:tr>
      <w:tr w:rsidR="00CF5612" w:rsidRPr="009A054A" w14:paraId="6A9C17AB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F98D184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GALACTOSE_METABOLISM</w:t>
            </w:r>
          </w:p>
        </w:tc>
        <w:tc>
          <w:tcPr>
            <w:tcW w:w="1559" w:type="dxa"/>
          </w:tcPr>
          <w:p w14:paraId="04AA9B16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415725209</w:t>
            </w:r>
          </w:p>
        </w:tc>
        <w:tc>
          <w:tcPr>
            <w:tcW w:w="1418" w:type="dxa"/>
          </w:tcPr>
          <w:p w14:paraId="200C3E36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03198806</w:t>
            </w:r>
          </w:p>
        </w:tc>
        <w:tc>
          <w:tcPr>
            <w:tcW w:w="1417" w:type="dxa"/>
          </w:tcPr>
          <w:p w14:paraId="10BB5F55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1.48354235</w:t>
            </w:r>
          </w:p>
        </w:tc>
        <w:tc>
          <w:tcPr>
            <w:tcW w:w="993" w:type="dxa"/>
          </w:tcPr>
          <w:p w14:paraId="7F44FED1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23E-24</w:t>
            </w:r>
          </w:p>
        </w:tc>
        <w:tc>
          <w:tcPr>
            <w:tcW w:w="1275" w:type="dxa"/>
          </w:tcPr>
          <w:p w14:paraId="14F087F2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5.03E-23</w:t>
            </w:r>
          </w:p>
        </w:tc>
      </w:tr>
      <w:tr w:rsidR="00CF5612" w:rsidRPr="009A054A" w14:paraId="317900F2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144E347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GLUTATHIONE_METABOLISM</w:t>
            </w:r>
          </w:p>
        </w:tc>
        <w:tc>
          <w:tcPr>
            <w:tcW w:w="1559" w:type="dxa"/>
          </w:tcPr>
          <w:p w14:paraId="4ACFBA56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370157879</w:t>
            </w:r>
          </w:p>
        </w:tc>
        <w:tc>
          <w:tcPr>
            <w:tcW w:w="1418" w:type="dxa"/>
          </w:tcPr>
          <w:p w14:paraId="1E2C612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04937705</w:t>
            </w:r>
          </w:p>
        </w:tc>
        <w:tc>
          <w:tcPr>
            <w:tcW w:w="1417" w:type="dxa"/>
          </w:tcPr>
          <w:p w14:paraId="27977699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1.4696631</w:t>
            </w:r>
          </w:p>
        </w:tc>
        <w:tc>
          <w:tcPr>
            <w:tcW w:w="993" w:type="dxa"/>
          </w:tcPr>
          <w:p w14:paraId="78ADA139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37E-24</w:t>
            </w:r>
          </w:p>
        </w:tc>
        <w:tc>
          <w:tcPr>
            <w:tcW w:w="1275" w:type="dxa"/>
          </w:tcPr>
          <w:p w14:paraId="380EF926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5.03E-23</w:t>
            </w:r>
          </w:p>
        </w:tc>
      </w:tr>
      <w:tr w:rsidR="00CF5612" w:rsidRPr="009A054A" w14:paraId="2BCED9B6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A260B19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COMPLEMENT_AND_COAGULATION_CASCADES</w:t>
            </w:r>
          </w:p>
        </w:tc>
        <w:tc>
          <w:tcPr>
            <w:tcW w:w="1559" w:type="dxa"/>
          </w:tcPr>
          <w:p w14:paraId="708486FC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325597464</w:t>
            </w:r>
          </w:p>
        </w:tc>
        <w:tc>
          <w:tcPr>
            <w:tcW w:w="1418" w:type="dxa"/>
          </w:tcPr>
          <w:p w14:paraId="273B67A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01317731</w:t>
            </w:r>
          </w:p>
        </w:tc>
        <w:tc>
          <w:tcPr>
            <w:tcW w:w="1417" w:type="dxa"/>
          </w:tcPr>
          <w:p w14:paraId="2D0395E2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1.02094352</w:t>
            </w:r>
          </w:p>
        </w:tc>
        <w:tc>
          <w:tcPr>
            <w:tcW w:w="993" w:type="dxa"/>
          </w:tcPr>
          <w:p w14:paraId="7D99C562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3.84E-23</w:t>
            </w:r>
          </w:p>
        </w:tc>
        <w:tc>
          <w:tcPr>
            <w:tcW w:w="1275" w:type="dxa"/>
          </w:tcPr>
          <w:p w14:paraId="0F3628FB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18E-21</w:t>
            </w:r>
          </w:p>
        </w:tc>
      </w:tr>
      <w:tr w:rsidR="00CF5612" w:rsidRPr="009A054A" w14:paraId="3BFE99A4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982DB42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OXIDATIVE_PHOSPHORYLATION</w:t>
            </w:r>
          </w:p>
        </w:tc>
        <w:tc>
          <w:tcPr>
            <w:tcW w:w="1559" w:type="dxa"/>
          </w:tcPr>
          <w:p w14:paraId="6C223908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504463832</w:t>
            </w:r>
          </w:p>
        </w:tc>
        <w:tc>
          <w:tcPr>
            <w:tcW w:w="1418" w:type="dxa"/>
          </w:tcPr>
          <w:p w14:paraId="77F2E1BD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01486321</w:t>
            </w:r>
          </w:p>
        </w:tc>
        <w:tc>
          <w:tcPr>
            <w:tcW w:w="1417" w:type="dxa"/>
          </w:tcPr>
          <w:p w14:paraId="3BCAF6FD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0.67567731</w:t>
            </w:r>
          </w:p>
        </w:tc>
        <w:tc>
          <w:tcPr>
            <w:tcW w:w="993" w:type="dxa"/>
          </w:tcPr>
          <w:p w14:paraId="74720DF7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4.86E-22</w:t>
            </w:r>
          </w:p>
        </w:tc>
        <w:tc>
          <w:tcPr>
            <w:tcW w:w="1275" w:type="dxa"/>
          </w:tcPr>
          <w:p w14:paraId="568EB690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28E-20</w:t>
            </w:r>
          </w:p>
        </w:tc>
      </w:tr>
      <w:tr w:rsidR="00CF5612" w:rsidRPr="009A054A" w14:paraId="6C9D0B81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158EE90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WNT_SIGNALING_PATHWAY</w:t>
            </w:r>
          </w:p>
        </w:tc>
        <w:tc>
          <w:tcPr>
            <w:tcW w:w="1559" w:type="dxa"/>
          </w:tcPr>
          <w:p w14:paraId="3BC4D6D1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232453135</w:t>
            </w:r>
          </w:p>
        </w:tc>
        <w:tc>
          <w:tcPr>
            <w:tcW w:w="1418" w:type="dxa"/>
          </w:tcPr>
          <w:p w14:paraId="0971D4DD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05746821</w:t>
            </w:r>
          </w:p>
        </w:tc>
        <w:tc>
          <w:tcPr>
            <w:tcW w:w="1417" w:type="dxa"/>
          </w:tcPr>
          <w:p w14:paraId="6EFFD9F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10.503292</w:t>
            </w:r>
          </w:p>
        </w:tc>
        <w:tc>
          <w:tcPr>
            <w:tcW w:w="993" w:type="dxa"/>
          </w:tcPr>
          <w:p w14:paraId="6859644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71E-21</w:t>
            </w:r>
          </w:p>
        </w:tc>
        <w:tc>
          <w:tcPr>
            <w:tcW w:w="1275" w:type="dxa"/>
          </w:tcPr>
          <w:p w14:paraId="48688402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3.76E-20</w:t>
            </w:r>
          </w:p>
        </w:tc>
      </w:tr>
      <w:tr w:rsidR="00CF5612" w:rsidRPr="009A054A" w14:paraId="18A35768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FCF3857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T_CELL_RECEPTOR_SIGNALING_PATHWAY</w:t>
            </w:r>
          </w:p>
        </w:tc>
        <w:tc>
          <w:tcPr>
            <w:tcW w:w="1559" w:type="dxa"/>
          </w:tcPr>
          <w:p w14:paraId="2BB151C6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358397783</w:t>
            </w:r>
          </w:p>
        </w:tc>
        <w:tc>
          <w:tcPr>
            <w:tcW w:w="1418" w:type="dxa"/>
          </w:tcPr>
          <w:p w14:paraId="4C9AEF8C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14994228</w:t>
            </w:r>
          </w:p>
        </w:tc>
        <w:tc>
          <w:tcPr>
            <w:tcW w:w="1417" w:type="dxa"/>
          </w:tcPr>
          <w:p w14:paraId="6EE4A6CC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10.49317867</w:t>
            </w:r>
          </w:p>
        </w:tc>
        <w:tc>
          <w:tcPr>
            <w:tcW w:w="993" w:type="dxa"/>
          </w:tcPr>
          <w:p w14:paraId="54DFD140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84E-21</w:t>
            </w:r>
          </w:p>
        </w:tc>
        <w:tc>
          <w:tcPr>
            <w:tcW w:w="1275" w:type="dxa"/>
          </w:tcPr>
          <w:p w14:paraId="296B68E1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3.76E-20</w:t>
            </w:r>
          </w:p>
        </w:tc>
      </w:tr>
      <w:tr w:rsidR="00CF5612" w:rsidRPr="009A054A" w14:paraId="03A59837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5CF830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SNARE_INTERACTIONS_IN_VESICULAR_TRANSPORT</w:t>
            </w:r>
          </w:p>
        </w:tc>
        <w:tc>
          <w:tcPr>
            <w:tcW w:w="1559" w:type="dxa"/>
          </w:tcPr>
          <w:p w14:paraId="02AA2740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392969864</w:t>
            </w:r>
          </w:p>
        </w:tc>
        <w:tc>
          <w:tcPr>
            <w:tcW w:w="1418" w:type="dxa"/>
          </w:tcPr>
          <w:p w14:paraId="54B0859C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004999827</w:t>
            </w:r>
          </w:p>
        </w:tc>
        <w:tc>
          <w:tcPr>
            <w:tcW w:w="1417" w:type="dxa"/>
          </w:tcPr>
          <w:p w14:paraId="130296D5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0.35112689</w:t>
            </w:r>
          </w:p>
        </w:tc>
        <w:tc>
          <w:tcPr>
            <w:tcW w:w="993" w:type="dxa"/>
          </w:tcPr>
          <w:p w14:paraId="656115BC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5.15E-21</w:t>
            </w:r>
          </w:p>
        </w:tc>
        <w:tc>
          <w:tcPr>
            <w:tcW w:w="1275" w:type="dxa"/>
          </w:tcPr>
          <w:p w14:paraId="588BBB8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9.31E-20</w:t>
            </w:r>
          </w:p>
        </w:tc>
      </w:tr>
      <w:tr w:rsidR="00CF5612" w:rsidRPr="009A054A" w14:paraId="2247C0B2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2CD209E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VIRAL_MYOCARDITIS</w:t>
            </w:r>
          </w:p>
        </w:tc>
        <w:tc>
          <w:tcPr>
            <w:tcW w:w="1559" w:type="dxa"/>
          </w:tcPr>
          <w:p w14:paraId="12690E70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358017635</w:t>
            </w:r>
          </w:p>
        </w:tc>
        <w:tc>
          <w:tcPr>
            <w:tcW w:w="1418" w:type="dxa"/>
          </w:tcPr>
          <w:p w14:paraId="635BABA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04327859</w:t>
            </w:r>
          </w:p>
        </w:tc>
        <w:tc>
          <w:tcPr>
            <w:tcW w:w="1417" w:type="dxa"/>
          </w:tcPr>
          <w:p w14:paraId="4ED491F6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10.34038274</w:t>
            </w:r>
          </w:p>
        </w:tc>
        <w:tc>
          <w:tcPr>
            <w:tcW w:w="993" w:type="dxa"/>
          </w:tcPr>
          <w:p w14:paraId="4BF06CF9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5.56E-21</w:t>
            </w:r>
          </w:p>
        </w:tc>
        <w:tc>
          <w:tcPr>
            <w:tcW w:w="1275" w:type="dxa"/>
          </w:tcPr>
          <w:p w14:paraId="619167CB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9.31E-20</w:t>
            </w:r>
          </w:p>
        </w:tc>
      </w:tr>
      <w:tr w:rsidR="00CF5612" w:rsidRPr="009A054A" w14:paraId="27CC3E20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5B8405C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CIRCADIAN_RHYTHM_MAMMAL</w:t>
            </w:r>
          </w:p>
        </w:tc>
        <w:tc>
          <w:tcPr>
            <w:tcW w:w="1559" w:type="dxa"/>
          </w:tcPr>
          <w:p w14:paraId="7889DF2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521823834</w:t>
            </w:r>
          </w:p>
        </w:tc>
        <w:tc>
          <w:tcPr>
            <w:tcW w:w="1418" w:type="dxa"/>
          </w:tcPr>
          <w:p w14:paraId="5C423A20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21349867</w:t>
            </w:r>
          </w:p>
        </w:tc>
        <w:tc>
          <w:tcPr>
            <w:tcW w:w="1417" w:type="dxa"/>
          </w:tcPr>
          <w:p w14:paraId="73BCB391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10.29133732</w:t>
            </w:r>
          </w:p>
        </w:tc>
        <w:tc>
          <w:tcPr>
            <w:tcW w:w="993" w:type="dxa"/>
          </w:tcPr>
          <w:p w14:paraId="2941A8A1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7.93E-21</w:t>
            </w:r>
          </w:p>
        </w:tc>
        <w:tc>
          <w:tcPr>
            <w:tcW w:w="1275" w:type="dxa"/>
          </w:tcPr>
          <w:p w14:paraId="56EEF22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22E-19</w:t>
            </w:r>
          </w:p>
        </w:tc>
      </w:tr>
      <w:tr w:rsidR="00CF5612" w:rsidRPr="009A054A" w14:paraId="334C1E18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780C71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GLYCOSPHINGOLIPID_BIOSYNTHESIS_LACTO_AND_NEOLACTO_SERIES</w:t>
            </w:r>
          </w:p>
        </w:tc>
        <w:tc>
          <w:tcPr>
            <w:tcW w:w="1559" w:type="dxa"/>
          </w:tcPr>
          <w:p w14:paraId="55823B71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342082971</w:t>
            </w:r>
          </w:p>
        </w:tc>
        <w:tc>
          <w:tcPr>
            <w:tcW w:w="1418" w:type="dxa"/>
          </w:tcPr>
          <w:p w14:paraId="002F499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19490901</w:t>
            </w:r>
          </w:p>
        </w:tc>
        <w:tc>
          <w:tcPr>
            <w:tcW w:w="1417" w:type="dxa"/>
          </w:tcPr>
          <w:p w14:paraId="312658FB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0.0398858</w:t>
            </w:r>
          </w:p>
        </w:tc>
        <w:tc>
          <w:tcPr>
            <w:tcW w:w="993" w:type="dxa"/>
          </w:tcPr>
          <w:p w14:paraId="27306117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4.83E-20</w:t>
            </w:r>
          </w:p>
        </w:tc>
        <w:tc>
          <w:tcPr>
            <w:tcW w:w="1275" w:type="dxa"/>
          </w:tcPr>
          <w:p w14:paraId="0609714C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6.83E-19</w:t>
            </w:r>
          </w:p>
        </w:tc>
      </w:tr>
      <w:tr w:rsidR="00CF5612" w:rsidRPr="009A054A" w14:paraId="2A6BE35D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A2B3C04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CARDIAC_MUSCLE_CONTRACTION</w:t>
            </w:r>
          </w:p>
        </w:tc>
        <w:tc>
          <w:tcPr>
            <w:tcW w:w="1559" w:type="dxa"/>
          </w:tcPr>
          <w:p w14:paraId="37AA08E5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301853489</w:t>
            </w:r>
          </w:p>
        </w:tc>
        <w:tc>
          <w:tcPr>
            <w:tcW w:w="1418" w:type="dxa"/>
          </w:tcPr>
          <w:p w14:paraId="11240FD0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003954726</w:t>
            </w:r>
          </w:p>
        </w:tc>
        <w:tc>
          <w:tcPr>
            <w:tcW w:w="1417" w:type="dxa"/>
          </w:tcPr>
          <w:p w14:paraId="2F7F512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9.929606872</w:t>
            </w:r>
          </w:p>
        </w:tc>
        <w:tc>
          <w:tcPr>
            <w:tcW w:w="993" w:type="dxa"/>
          </w:tcPr>
          <w:p w14:paraId="42589CDB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06E-19</w:t>
            </w:r>
          </w:p>
        </w:tc>
        <w:tc>
          <w:tcPr>
            <w:tcW w:w="1275" w:type="dxa"/>
          </w:tcPr>
          <w:p w14:paraId="5C866209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39E-18</w:t>
            </w:r>
          </w:p>
        </w:tc>
      </w:tr>
      <w:tr w:rsidR="00CF5612" w:rsidRPr="009A054A" w14:paraId="384342DD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FE3670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DRUG_METABOLISM_OTHER_ENZYMES</w:t>
            </w:r>
          </w:p>
        </w:tc>
        <w:tc>
          <w:tcPr>
            <w:tcW w:w="1559" w:type="dxa"/>
          </w:tcPr>
          <w:p w14:paraId="3E7B1D6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286915292</w:t>
            </w:r>
          </w:p>
        </w:tc>
        <w:tc>
          <w:tcPr>
            <w:tcW w:w="1418" w:type="dxa"/>
          </w:tcPr>
          <w:p w14:paraId="1423295F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011261668</w:t>
            </w:r>
          </w:p>
        </w:tc>
        <w:tc>
          <w:tcPr>
            <w:tcW w:w="1417" w:type="dxa"/>
          </w:tcPr>
          <w:p w14:paraId="23F6E327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9.743832044</w:t>
            </w:r>
          </w:p>
        </w:tc>
        <w:tc>
          <w:tcPr>
            <w:tcW w:w="993" w:type="dxa"/>
          </w:tcPr>
          <w:p w14:paraId="5175072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3.96E-19</w:t>
            </w:r>
          </w:p>
        </w:tc>
        <w:tc>
          <w:tcPr>
            <w:tcW w:w="1275" w:type="dxa"/>
          </w:tcPr>
          <w:p w14:paraId="119FBDDB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4.85E-18</w:t>
            </w:r>
          </w:p>
        </w:tc>
      </w:tr>
      <w:tr w:rsidR="00CF5612" w:rsidRPr="009A054A" w14:paraId="2B2D83D8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68FCFE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PEROXISOME</w:t>
            </w:r>
          </w:p>
        </w:tc>
        <w:tc>
          <w:tcPr>
            <w:tcW w:w="1559" w:type="dxa"/>
          </w:tcPr>
          <w:p w14:paraId="61BE548B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266754841</w:t>
            </w:r>
          </w:p>
        </w:tc>
        <w:tc>
          <w:tcPr>
            <w:tcW w:w="1418" w:type="dxa"/>
          </w:tcPr>
          <w:p w14:paraId="5DBE4225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02166357</w:t>
            </w:r>
          </w:p>
        </w:tc>
        <w:tc>
          <w:tcPr>
            <w:tcW w:w="1417" w:type="dxa"/>
          </w:tcPr>
          <w:p w14:paraId="66FC63A0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9.609397546</w:t>
            </w:r>
          </w:p>
        </w:tc>
        <w:tc>
          <w:tcPr>
            <w:tcW w:w="993" w:type="dxa"/>
          </w:tcPr>
          <w:p w14:paraId="7B86D75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02E-18</w:t>
            </w:r>
          </w:p>
        </w:tc>
        <w:tc>
          <w:tcPr>
            <w:tcW w:w="1275" w:type="dxa"/>
          </w:tcPr>
          <w:p w14:paraId="7EFF820F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17E-17</w:t>
            </w:r>
          </w:p>
        </w:tc>
      </w:tr>
      <w:tr w:rsidR="00CF5612" w:rsidRPr="009A054A" w14:paraId="4CB108E5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27BBD4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AMINO_SUGAR_AND_NUCLEOTIDE_SUGAR_METABOLISM</w:t>
            </w:r>
          </w:p>
        </w:tc>
        <w:tc>
          <w:tcPr>
            <w:tcW w:w="1559" w:type="dxa"/>
          </w:tcPr>
          <w:p w14:paraId="6B5D7CFE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354666537</w:t>
            </w:r>
          </w:p>
        </w:tc>
        <w:tc>
          <w:tcPr>
            <w:tcW w:w="1418" w:type="dxa"/>
          </w:tcPr>
          <w:p w14:paraId="7C91195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02318951</w:t>
            </w:r>
          </w:p>
        </w:tc>
        <w:tc>
          <w:tcPr>
            <w:tcW w:w="1417" w:type="dxa"/>
          </w:tcPr>
          <w:p w14:paraId="65858B7F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9.529619786</w:t>
            </w:r>
          </w:p>
        </w:tc>
        <w:tc>
          <w:tcPr>
            <w:tcW w:w="993" w:type="dxa"/>
          </w:tcPr>
          <w:p w14:paraId="4F457B33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78E-18</w:t>
            </w:r>
          </w:p>
        </w:tc>
        <w:tc>
          <w:tcPr>
            <w:tcW w:w="1275" w:type="dxa"/>
          </w:tcPr>
          <w:p w14:paraId="37943B3B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93E-17</w:t>
            </w:r>
          </w:p>
        </w:tc>
      </w:tr>
      <w:tr w:rsidR="00CF5612" w:rsidRPr="009A054A" w14:paraId="2B52AD24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EAF1774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HUNTINGTONS_DISEASE</w:t>
            </w:r>
          </w:p>
        </w:tc>
        <w:tc>
          <w:tcPr>
            <w:tcW w:w="1559" w:type="dxa"/>
          </w:tcPr>
          <w:p w14:paraId="5E2383F2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314017001</w:t>
            </w:r>
          </w:p>
        </w:tc>
        <w:tc>
          <w:tcPr>
            <w:tcW w:w="1418" w:type="dxa"/>
          </w:tcPr>
          <w:p w14:paraId="1389CDB5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002637526</w:t>
            </w:r>
          </w:p>
        </w:tc>
        <w:tc>
          <w:tcPr>
            <w:tcW w:w="1417" w:type="dxa"/>
          </w:tcPr>
          <w:p w14:paraId="28A556B9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9.241877111</w:t>
            </w:r>
          </w:p>
        </w:tc>
        <w:tc>
          <w:tcPr>
            <w:tcW w:w="993" w:type="dxa"/>
          </w:tcPr>
          <w:p w14:paraId="69FCB2FF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32E-17</w:t>
            </w:r>
          </w:p>
        </w:tc>
        <w:tc>
          <w:tcPr>
            <w:tcW w:w="1275" w:type="dxa"/>
          </w:tcPr>
          <w:p w14:paraId="1E6BDEE5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1.35E-16</w:t>
            </w:r>
          </w:p>
        </w:tc>
      </w:tr>
      <w:tr w:rsidR="00CF5612" w:rsidRPr="009A054A" w14:paraId="4FE83D0B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DC90F87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SPHINGOLIPID_METABOLISM</w:t>
            </w:r>
          </w:p>
        </w:tc>
        <w:tc>
          <w:tcPr>
            <w:tcW w:w="1559" w:type="dxa"/>
          </w:tcPr>
          <w:p w14:paraId="45657287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252943244</w:t>
            </w:r>
          </w:p>
        </w:tc>
        <w:tc>
          <w:tcPr>
            <w:tcW w:w="1418" w:type="dxa"/>
          </w:tcPr>
          <w:p w14:paraId="5FE77FA1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010408938</w:t>
            </w:r>
          </w:p>
        </w:tc>
        <w:tc>
          <w:tcPr>
            <w:tcW w:w="1417" w:type="dxa"/>
          </w:tcPr>
          <w:p w14:paraId="4F18347B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9.060988244</w:t>
            </w:r>
          </w:p>
        </w:tc>
        <w:tc>
          <w:tcPr>
            <w:tcW w:w="993" w:type="dxa"/>
          </w:tcPr>
          <w:p w14:paraId="6EA22939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4.57E-17</w:t>
            </w:r>
          </w:p>
        </w:tc>
        <w:tc>
          <w:tcPr>
            <w:tcW w:w="1275" w:type="dxa"/>
          </w:tcPr>
          <w:p w14:paraId="5E14680A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4.42E-16</w:t>
            </w:r>
          </w:p>
        </w:tc>
      </w:tr>
      <w:tr w:rsidR="00CF5612" w:rsidRPr="009A054A" w14:paraId="0E57D709" w14:textId="77777777" w:rsidTr="0066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7AC10A" w14:textId="77777777" w:rsidR="00CF5612" w:rsidRPr="009A054A" w:rsidRDefault="00CF5612" w:rsidP="00AB3D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KEGG_PARKINSONS_DISEASE</w:t>
            </w:r>
          </w:p>
        </w:tc>
        <w:tc>
          <w:tcPr>
            <w:tcW w:w="1559" w:type="dxa"/>
          </w:tcPr>
          <w:p w14:paraId="4F4C61A4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0.430009813</w:t>
            </w:r>
          </w:p>
        </w:tc>
        <w:tc>
          <w:tcPr>
            <w:tcW w:w="1418" w:type="dxa"/>
          </w:tcPr>
          <w:p w14:paraId="404AB595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-0.003477008</w:t>
            </w:r>
          </w:p>
        </w:tc>
        <w:tc>
          <w:tcPr>
            <w:tcW w:w="1417" w:type="dxa"/>
          </w:tcPr>
          <w:p w14:paraId="0D24E947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8.986104567</w:t>
            </w:r>
          </w:p>
        </w:tc>
        <w:tc>
          <w:tcPr>
            <w:tcW w:w="993" w:type="dxa"/>
          </w:tcPr>
          <w:p w14:paraId="5C15FB98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7.61E-17</w:t>
            </w:r>
          </w:p>
        </w:tc>
        <w:tc>
          <w:tcPr>
            <w:tcW w:w="1275" w:type="dxa"/>
          </w:tcPr>
          <w:p w14:paraId="5261D5E7" w14:textId="77777777" w:rsidR="00CF5612" w:rsidRPr="009A054A" w:rsidRDefault="00CF5612" w:rsidP="00AB3D0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54A">
              <w:rPr>
                <w:rFonts w:ascii="Times New Roman" w:hAnsi="Times New Roman" w:cs="Times New Roman"/>
                <w:color w:val="000000"/>
                <w:szCs w:val="21"/>
              </w:rPr>
              <w:t>7.00E-16</w:t>
            </w:r>
          </w:p>
        </w:tc>
      </w:tr>
    </w:tbl>
    <w:p w14:paraId="0CAFCA90" w14:textId="1265C94A" w:rsidR="004D54B2" w:rsidRDefault="004D54B2" w:rsidP="0030398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FCE9175" w14:textId="77777777" w:rsidR="00154FA1" w:rsidRDefault="00154FA1" w:rsidP="0030398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C4BC3AE" w14:textId="77777777" w:rsidR="00852530" w:rsidRDefault="00852530" w:rsidP="00154FA1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14:paraId="6F13E396" w14:textId="6856866A" w:rsidR="00852530" w:rsidRDefault="00A662E3" w:rsidP="00154FA1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662E3">
        <w:rPr>
          <w:rFonts w:ascii="Times New Roman" w:eastAsia="宋体" w:hAnsi="Times New Roman" w:cs="Times New Roman" w:hint="eastAsia"/>
          <w:b/>
          <w:bCs/>
          <w:sz w:val="28"/>
          <w:szCs w:val="28"/>
        </w:rPr>
        <w:lastRenderedPageBreak/>
        <w:t>Figure captions</w:t>
      </w:r>
    </w:p>
    <w:p w14:paraId="055C9134" w14:textId="73AD7C70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201564003"/>
      <w:r w:rsidRPr="000A53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160A09" w:rsidRPr="000A53D5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0A53D5">
        <w:rPr>
          <w:rFonts w:ascii="Times New Roman" w:eastAsia="宋体" w:hAnsi="Times New Roman" w:cs="Times New Roman"/>
          <w:b/>
          <w:bCs/>
          <w:sz w:val="24"/>
          <w:szCs w:val="24"/>
        </w:rPr>
        <w:t>. Differentially expressed gene analysis in combined datasets</w:t>
      </w:r>
    </w:p>
    <w:p w14:paraId="4B3B2260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0A53D5">
        <w:rPr>
          <w:rFonts w:ascii="Times New Roman" w:eastAsia="宋体" w:hAnsi="Times New Roman" w:cs="Times New Roman"/>
          <w:bCs/>
          <w:sz w:val="24"/>
          <w:szCs w:val="24"/>
        </w:rPr>
        <w:t>A.</w:t>
      </w:r>
      <w:r w:rsidRPr="000A53D5">
        <w:rPr>
          <w:rFonts w:ascii="Times New Roman" w:hAnsi="Times New Roman" w:cs="Times New Roman"/>
          <w:sz w:val="24"/>
          <w:szCs w:val="24"/>
        </w:rPr>
        <w:t xml:space="preserve"> </w:t>
      </w:r>
      <w:r w:rsidRPr="000A53D5">
        <w:rPr>
          <w:rFonts w:ascii="Times New Roman" w:eastAsia="宋体" w:hAnsi="Times New Roman" w:cs="Times New Roman"/>
          <w:bCs/>
          <w:sz w:val="24"/>
          <w:szCs w:val="24"/>
        </w:rPr>
        <w:t xml:space="preserve">the distribution of between-sample expression profiles prior to combination and correction of the two datasets. </w:t>
      </w:r>
    </w:p>
    <w:p w14:paraId="36A29657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0A53D5">
        <w:rPr>
          <w:rFonts w:ascii="Times New Roman" w:eastAsia="宋体" w:hAnsi="Times New Roman" w:cs="Times New Roman"/>
          <w:bCs/>
          <w:sz w:val="24"/>
          <w:szCs w:val="24"/>
        </w:rPr>
        <w:t xml:space="preserve">B. </w:t>
      </w:r>
      <w:bookmarkStart w:id="1" w:name="_Hlk148650710"/>
      <w:r w:rsidRPr="000A53D5">
        <w:rPr>
          <w:rFonts w:ascii="Times New Roman" w:eastAsia="宋体" w:hAnsi="Times New Roman" w:cs="Times New Roman"/>
          <w:bCs/>
          <w:sz w:val="24"/>
          <w:szCs w:val="24"/>
        </w:rPr>
        <w:t>the distribution of between-sample expression profiles</w:t>
      </w:r>
      <w:bookmarkEnd w:id="1"/>
      <w:r w:rsidRPr="000A53D5">
        <w:rPr>
          <w:rFonts w:ascii="Times New Roman" w:eastAsia="宋体" w:hAnsi="Times New Roman" w:cs="Times New Roman"/>
          <w:bCs/>
          <w:sz w:val="24"/>
          <w:szCs w:val="24"/>
        </w:rPr>
        <w:t xml:space="preserve"> after </w:t>
      </w:r>
      <w:bookmarkStart w:id="2" w:name="_Hlk148650723"/>
      <w:r w:rsidRPr="000A53D5">
        <w:rPr>
          <w:rFonts w:ascii="Times New Roman" w:eastAsia="宋体" w:hAnsi="Times New Roman" w:cs="Times New Roman"/>
          <w:bCs/>
          <w:sz w:val="24"/>
          <w:szCs w:val="24"/>
        </w:rPr>
        <w:t>combination and correction of the two datasets.</w:t>
      </w:r>
      <w:bookmarkEnd w:id="2"/>
      <w:r w:rsidRPr="000A53D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</w:p>
    <w:p w14:paraId="166E5CCD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0A53D5">
        <w:rPr>
          <w:rFonts w:ascii="Times New Roman" w:eastAsia="宋体" w:hAnsi="Times New Roman" w:cs="Times New Roman"/>
          <w:bCs/>
          <w:sz w:val="24"/>
          <w:szCs w:val="24"/>
        </w:rPr>
        <w:t xml:space="preserve">C. a volcano plot was constructed based on differential genetic analysis, with log2 values plotted on the abscissa and with -log10 values plotted on the ordinate. Red nodes indicate up-regulated differentially expressed genes, blue nodes represent down-regulated differentially expressed genes, and black nodes indicate genes that are not significantly differentially expressed. </w:t>
      </w:r>
    </w:p>
    <w:p w14:paraId="22EAEC1B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A53D5">
        <w:rPr>
          <w:rFonts w:ascii="Times New Roman" w:eastAsia="宋体" w:hAnsi="Times New Roman" w:cs="Times New Roman"/>
          <w:bCs/>
          <w:sz w:val="24"/>
          <w:szCs w:val="24"/>
        </w:rPr>
        <w:t>D</w:t>
      </w:r>
      <w:bookmarkStart w:id="3" w:name="OLE_LINK1"/>
      <w:r w:rsidRPr="000A53D5">
        <w:rPr>
          <w:rFonts w:ascii="Times New Roman" w:eastAsia="宋体" w:hAnsi="Times New Roman" w:cs="Times New Roman"/>
          <w:bCs/>
          <w:sz w:val="24"/>
          <w:szCs w:val="24"/>
        </w:rPr>
        <w:t>. A heat map was generated to visualize the differential expression of genes between the SE (Sepsis)group and the HC (Health control) group, with red indicating up-regulation and blue indicating down-regulation of expression.</w:t>
      </w:r>
    </w:p>
    <w:bookmarkEnd w:id="0"/>
    <w:bookmarkEnd w:id="3"/>
    <w:p w14:paraId="112A6E91" w14:textId="618BD2E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53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160A09" w:rsidRPr="000A53D5"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0A53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Cellular quality control of single-cell sequencing data </w:t>
      </w:r>
    </w:p>
    <w:p w14:paraId="23E05D8F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>(A) Violin plot of the number of genes for each sample before QC filtration</w:t>
      </w:r>
      <w:r w:rsidRPr="000A53D5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71720938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B) Violin plot of the </w:t>
      </w:r>
      <w:proofErr w:type="spellStart"/>
      <w:r w:rsidRPr="000A53D5">
        <w:rPr>
          <w:rFonts w:ascii="Times New Roman" w:eastAsia="宋体" w:hAnsi="Times New Roman" w:cs="Times New Roman"/>
          <w:sz w:val="24"/>
          <w:szCs w:val="24"/>
        </w:rPr>
        <w:t>nCount</w:t>
      </w:r>
      <w:proofErr w:type="spellEnd"/>
      <w:r w:rsidRPr="000A53D5">
        <w:rPr>
          <w:rFonts w:ascii="Times New Roman" w:eastAsia="宋体" w:hAnsi="Times New Roman" w:cs="Times New Roman"/>
          <w:sz w:val="24"/>
          <w:szCs w:val="24"/>
        </w:rPr>
        <w:t xml:space="preserve"> number of each sample before QC filtration</w:t>
      </w:r>
      <w:r w:rsidRPr="000A53D5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3ED8941E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C) Proportion of mitochondrial genes in each sample before QC filtration; </w:t>
      </w:r>
    </w:p>
    <w:p w14:paraId="15B71699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D) The number of genes in the SP and HC groups before quality control filtration; </w:t>
      </w:r>
    </w:p>
    <w:p w14:paraId="2BEA9AF0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E) The number of </w:t>
      </w:r>
      <w:proofErr w:type="spellStart"/>
      <w:r w:rsidRPr="000A53D5">
        <w:rPr>
          <w:rFonts w:ascii="Times New Roman" w:eastAsia="宋体" w:hAnsi="Times New Roman" w:cs="Times New Roman"/>
          <w:sz w:val="24"/>
          <w:szCs w:val="24"/>
        </w:rPr>
        <w:t>nCounts</w:t>
      </w:r>
      <w:proofErr w:type="spellEnd"/>
      <w:r w:rsidRPr="000A53D5">
        <w:rPr>
          <w:rFonts w:ascii="Times New Roman" w:eastAsia="宋体" w:hAnsi="Times New Roman" w:cs="Times New Roman"/>
          <w:sz w:val="24"/>
          <w:szCs w:val="24"/>
        </w:rPr>
        <w:t xml:space="preserve"> for the SP and HC groups before QC filtration; </w:t>
      </w:r>
    </w:p>
    <w:p w14:paraId="6246BB3B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F) The proportion of mitochondrial genes in the SP group and HC group before quality control filtration; </w:t>
      </w:r>
    </w:p>
    <w:p w14:paraId="4E89C2AA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G) violin plot of the number of genes in each sample after QC filtering; </w:t>
      </w:r>
    </w:p>
    <w:p w14:paraId="15FDD3BE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H) violin plot of the </w:t>
      </w:r>
      <w:proofErr w:type="spellStart"/>
      <w:r w:rsidRPr="000A53D5">
        <w:rPr>
          <w:rFonts w:ascii="Times New Roman" w:eastAsia="宋体" w:hAnsi="Times New Roman" w:cs="Times New Roman"/>
          <w:sz w:val="24"/>
          <w:szCs w:val="24"/>
        </w:rPr>
        <w:t>nCount</w:t>
      </w:r>
      <w:proofErr w:type="spellEnd"/>
      <w:r w:rsidRPr="000A53D5">
        <w:rPr>
          <w:rFonts w:ascii="Times New Roman" w:eastAsia="宋体" w:hAnsi="Times New Roman" w:cs="Times New Roman"/>
          <w:sz w:val="24"/>
          <w:szCs w:val="24"/>
        </w:rPr>
        <w:t xml:space="preserve"> number of each sample after quality control filtering; </w:t>
      </w:r>
    </w:p>
    <w:p w14:paraId="45B0EDA6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I) the proportion of mitochondrial genes in each sample after quality control filtering; </w:t>
      </w:r>
    </w:p>
    <w:p w14:paraId="2F99DA0A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>(J) The number of genes in the SP group and HC group after quality control and filtration;</w:t>
      </w:r>
    </w:p>
    <w:p w14:paraId="3C4E7837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K) the number of </w:t>
      </w:r>
      <w:proofErr w:type="spellStart"/>
      <w:r w:rsidRPr="000A53D5">
        <w:rPr>
          <w:rFonts w:ascii="Times New Roman" w:eastAsia="宋体" w:hAnsi="Times New Roman" w:cs="Times New Roman"/>
          <w:sz w:val="24"/>
          <w:szCs w:val="24"/>
        </w:rPr>
        <w:t>nCounts</w:t>
      </w:r>
      <w:proofErr w:type="spellEnd"/>
      <w:r w:rsidRPr="000A53D5">
        <w:rPr>
          <w:rFonts w:ascii="Times New Roman" w:eastAsia="宋体" w:hAnsi="Times New Roman" w:cs="Times New Roman"/>
          <w:sz w:val="24"/>
          <w:szCs w:val="24"/>
        </w:rPr>
        <w:t xml:space="preserve"> in the SP group and HC group after QC filtering; </w:t>
      </w:r>
    </w:p>
    <w:p w14:paraId="2966B3DE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L) The proportion of mitochondrial genes in the SP group and the HC group after </w:t>
      </w:r>
      <w:r w:rsidRPr="000A53D5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quality control filtration; </w:t>
      </w:r>
    </w:p>
    <w:p w14:paraId="640F15FA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>(HC, Health control; SP, Sepsis Patients; UMI, unique molecular identifiers)</w:t>
      </w:r>
    </w:p>
    <w:p w14:paraId="31CAF8DB" w14:textId="3278B6AB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53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6F6B02" w:rsidRPr="000A53D5"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r w:rsidRPr="000A53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Optimal threshold screening for dimensionality reduction clustering of single-cell sequencing data. </w:t>
      </w:r>
    </w:p>
    <w:p w14:paraId="52B9A5A6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bookmarkStart w:id="4" w:name="_Hlk149774437"/>
      <w:r w:rsidRPr="000A53D5">
        <w:rPr>
          <w:rFonts w:ascii="Times New Roman" w:eastAsia="宋体" w:hAnsi="Times New Roman" w:cs="Times New Roman"/>
          <w:sz w:val="24"/>
          <w:szCs w:val="24"/>
        </w:rPr>
        <w:t>The standard deviation scatter plot shows the hypervariable genes present in the cell</w:t>
      </w:r>
      <w:bookmarkEnd w:id="4"/>
      <w:r w:rsidRPr="000A53D5">
        <w:rPr>
          <w:rFonts w:ascii="Times New Roman" w:eastAsia="宋体" w:hAnsi="Times New Roman" w:cs="Times New Roman"/>
          <w:sz w:val="24"/>
          <w:szCs w:val="24"/>
        </w:rPr>
        <w:t>;</w:t>
      </w:r>
    </w:p>
    <w:p w14:paraId="3714C512" w14:textId="5975E1C3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B) The standard deviation scatter plot shows the hypervariable top 10 genes. </w:t>
      </w:r>
    </w:p>
    <w:p w14:paraId="32D90F5E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C) PC analysis distribution of samples from SP group and control group. </w:t>
      </w:r>
    </w:p>
    <w:p w14:paraId="4C2F5C18" w14:textId="77777777" w:rsidR="00093D12" w:rsidRPr="000A53D5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 xml:space="preserve">(D) The best principal component screening plot was selected as 17 PCs with smooth curves. </w:t>
      </w:r>
    </w:p>
    <w:p w14:paraId="4FECE17B" w14:textId="77777777" w:rsidR="00093D12" w:rsidRDefault="00093D12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/>
          <w:sz w:val="24"/>
          <w:szCs w:val="24"/>
        </w:rPr>
        <w:t>(PC, principal component; SP, Sepsis Patients)</w:t>
      </w:r>
    </w:p>
    <w:p w14:paraId="67F92AC1" w14:textId="77777777" w:rsidR="006D1883" w:rsidRPr="000A53D5" w:rsidRDefault="006D1883" w:rsidP="000A53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EFB9ED1" w14:textId="77777777" w:rsidR="006D1883" w:rsidRPr="00A1284E" w:rsidRDefault="006D1883" w:rsidP="006D1883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A1284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Gene Abbreviation Index</w:t>
      </w:r>
    </w:p>
    <w:p w14:paraId="36087A9D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 xml:space="preserve">C1QA - Complement C1q </w:t>
      </w:r>
      <w:proofErr w:type="gramStart"/>
      <w:r w:rsidRPr="000A53D5">
        <w:rPr>
          <w:rFonts w:ascii="Times New Roman" w:eastAsia="宋体" w:hAnsi="Times New Roman" w:cs="Times New Roman" w:hint="eastAsia"/>
          <w:sz w:val="24"/>
          <w:szCs w:val="24"/>
        </w:rPr>
        <w:t>A</w:t>
      </w:r>
      <w:proofErr w:type="gramEnd"/>
      <w:r w:rsidRPr="000A53D5">
        <w:rPr>
          <w:rFonts w:ascii="Times New Roman" w:eastAsia="宋体" w:hAnsi="Times New Roman" w:cs="Times New Roman" w:hint="eastAsia"/>
          <w:sz w:val="24"/>
          <w:szCs w:val="24"/>
        </w:rPr>
        <w:t xml:space="preserve"> Chain</w:t>
      </w:r>
    </w:p>
    <w:p w14:paraId="7E54A5D5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C1QB - Complement C1q B Chain</w:t>
      </w:r>
    </w:p>
    <w:p w14:paraId="106AE38E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CCL2 - C-C Motif Chemokine Ligand 2 (MCP-1)</w:t>
      </w:r>
    </w:p>
    <w:p w14:paraId="6FA865C5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CD177 - CD177 Molecule</w:t>
      </w:r>
    </w:p>
    <w:p w14:paraId="2A5536B2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CDK9 - Cyclin Dependent Kinase 9</w:t>
      </w:r>
    </w:p>
    <w:p w14:paraId="22201585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CEBPB - CCAAT Enhancer Binding Protein Beta</w:t>
      </w:r>
    </w:p>
    <w:p w14:paraId="43E65466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CXCL8 - C-X-C Motif Chemokine Ligand 8 (IL-8)</w:t>
      </w:r>
    </w:p>
    <w:p w14:paraId="7640B906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 xml:space="preserve">HTRA2 - </w:t>
      </w:r>
      <w:proofErr w:type="spellStart"/>
      <w:r w:rsidRPr="000A53D5">
        <w:rPr>
          <w:rFonts w:ascii="Times New Roman" w:eastAsia="宋体" w:hAnsi="Times New Roman" w:cs="Times New Roman" w:hint="eastAsia"/>
          <w:sz w:val="24"/>
          <w:szCs w:val="24"/>
        </w:rPr>
        <w:t>HtrA</w:t>
      </w:r>
      <w:proofErr w:type="spellEnd"/>
      <w:r w:rsidRPr="000A53D5">
        <w:rPr>
          <w:rFonts w:ascii="Times New Roman" w:eastAsia="宋体" w:hAnsi="Times New Roman" w:cs="Times New Roman" w:hint="eastAsia"/>
          <w:sz w:val="24"/>
          <w:szCs w:val="24"/>
        </w:rPr>
        <w:t xml:space="preserve"> Serine Peptidase 2</w:t>
      </w:r>
    </w:p>
    <w:p w14:paraId="2C071191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JCHAIN - Joining Chain of Multimeric IgA and IgM</w:t>
      </w:r>
    </w:p>
    <w:p w14:paraId="2639C138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LCN2 - Lipocalin 2</w:t>
      </w:r>
    </w:p>
    <w:p w14:paraId="10B63725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LTB - Lymphotoxin Beta</w:t>
      </w:r>
    </w:p>
    <w:p w14:paraId="396E49F4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 xml:space="preserve">LTF - </w:t>
      </w:r>
      <w:proofErr w:type="spellStart"/>
      <w:r w:rsidRPr="000A53D5">
        <w:rPr>
          <w:rFonts w:ascii="Times New Roman" w:eastAsia="宋体" w:hAnsi="Times New Roman" w:cs="Times New Roman" w:hint="eastAsia"/>
          <w:sz w:val="24"/>
          <w:szCs w:val="24"/>
        </w:rPr>
        <w:t>Lactotransferrin</w:t>
      </w:r>
      <w:proofErr w:type="spellEnd"/>
    </w:p>
    <w:p w14:paraId="5717E25E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MAP1LC3B - Microtubule Associated Protein 1 Light Chain 3 Beta</w:t>
      </w:r>
    </w:p>
    <w:p w14:paraId="4A5409FD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MAPK8 - Mitogen-Activated Protein Kinase 8 (JNK1)</w:t>
      </w:r>
    </w:p>
    <w:p w14:paraId="15100096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MCL1 - MCL1 Apoptosis Regulator, BCL2 Family Member</w:t>
      </w:r>
    </w:p>
    <w:p w14:paraId="21F32D85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MMP9 - Matrix Metallopeptidase 9</w:t>
      </w:r>
    </w:p>
    <w:p w14:paraId="0926158C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MT2A - Metallothionein 2A</w:t>
      </w:r>
    </w:p>
    <w:p w14:paraId="15154140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 xml:space="preserve">MTX1 - </w:t>
      </w:r>
      <w:proofErr w:type="spellStart"/>
      <w:r w:rsidRPr="000A53D5">
        <w:rPr>
          <w:rFonts w:ascii="Times New Roman" w:eastAsia="宋体" w:hAnsi="Times New Roman" w:cs="Times New Roman" w:hint="eastAsia"/>
          <w:sz w:val="24"/>
          <w:szCs w:val="24"/>
        </w:rPr>
        <w:t>Metaxin</w:t>
      </w:r>
      <w:proofErr w:type="spellEnd"/>
      <w:r w:rsidRPr="000A53D5">
        <w:rPr>
          <w:rFonts w:ascii="Times New Roman" w:eastAsia="宋体" w:hAnsi="Times New Roman" w:cs="Times New Roman" w:hint="eastAsia"/>
          <w:sz w:val="24"/>
          <w:szCs w:val="24"/>
        </w:rPr>
        <w:t xml:space="preserve"> 1</w:t>
      </w:r>
    </w:p>
    <w:p w14:paraId="6B75003A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PF4 - Platelet Factor 4 (CXCL4)</w:t>
      </w:r>
    </w:p>
    <w:p w14:paraId="029691F5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PGLYRP1 - Peptidoglycan Recognition Protein 1</w:t>
      </w:r>
    </w:p>
    <w:p w14:paraId="656A123C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PPBP - Pro-Platelet Basic Protein (CXCL7)</w:t>
      </w:r>
    </w:p>
    <w:p w14:paraId="314A6469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RPL10 - Ribosomal Protein L10</w:t>
      </w:r>
    </w:p>
    <w:p w14:paraId="0DFAEE1C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RPL13 - Ribosomal Protein L13</w:t>
      </w:r>
    </w:p>
    <w:p w14:paraId="6E8D531A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RPL28 - Ribosomal Protein L28</w:t>
      </w:r>
    </w:p>
    <w:p w14:paraId="3EBA0FB8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RPLP2 - Ribosomal Protein Lateral Stalk Subunit P2</w:t>
      </w:r>
    </w:p>
    <w:p w14:paraId="02F9E8AE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RPS6 - Ribosomal Protein S6</w:t>
      </w:r>
    </w:p>
    <w:p w14:paraId="485FFEBA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RPS27 - Ribosomal Protein S27</w:t>
      </w:r>
    </w:p>
    <w:p w14:paraId="25BC0329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S100A8 - S100 Calcium Binding Protein A8</w:t>
      </w:r>
    </w:p>
    <w:p w14:paraId="38D2015B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S100A12 - S100 Calcium Binding Protein A12</w:t>
      </w:r>
    </w:p>
    <w:p w14:paraId="6B8AC225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SAT1 - Spermidine/Spermine N1-Acetyltransferase 1</w:t>
      </w:r>
    </w:p>
    <w:p w14:paraId="4546E739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SERPINB2 - Serpin Family B Member 2</w:t>
      </w:r>
    </w:p>
    <w:p w14:paraId="4C215132" w14:textId="77777777" w:rsidR="006D1883" w:rsidRPr="000A53D5" w:rsidRDefault="006D1883" w:rsidP="006D1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53D5">
        <w:rPr>
          <w:rFonts w:ascii="Times New Roman" w:eastAsia="宋体" w:hAnsi="Times New Roman" w:cs="Times New Roman" w:hint="eastAsia"/>
          <w:sz w:val="24"/>
          <w:szCs w:val="24"/>
        </w:rPr>
        <w:t>USP22 - Ubiquitin Specific Peptidase 22</w:t>
      </w:r>
    </w:p>
    <w:p w14:paraId="7AE024AD" w14:textId="77777777" w:rsidR="00A662E3" w:rsidRPr="00093D12" w:rsidRDefault="00A662E3" w:rsidP="00154FA1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sectPr w:rsidR="00A662E3" w:rsidRPr="00093D12" w:rsidSect="009C1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5B54D" w14:textId="77777777" w:rsidR="003347B6" w:rsidRDefault="003347B6" w:rsidP="002810A7">
      <w:pPr>
        <w:rPr>
          <w:rFonts w:hint="eastAsia"/>
        </w:rPr>
      </w:pPr>
      <w:r>
        <w:separator/>
      </w:r>
    </w:p>
  </w:endnote>
  <w:endnote w:type="continuationSeparator" w:id="0">
    <w:p w14:paraId="24BEC78E" w14:textId="77777777" w:rsidR="003347B6" w:rsidRDefault="003347B6" w:rsidP="002810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15464" w14:textId="77777777" w:rsidR="003347B6" w:rsidRDefault="003347B6" w:rsidP="002810A7">
      <w:pPr>
        <w:rPr>
          <w:rFonts w:hint="eastAsia"/>
        </w:rPr>
      </w:pPr>
      <w:r>
        <w:separator/>
      </w:r>
    </w:p>
  </w:footnote>
  <w:footnote w:type="continuationSeparator" w:id="0">
    <w:p w14:paraId="685E0D33" w14:textId="77777777" w:rsidR="003347B6" w:rsidRDefault="003347B6" w:rsidP="002810A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34C23"/>
    <w:multiLevelType w:val="hybridMultilevel"/>
    <w:tmpl w:val="AB682820"/>
    <w:lvl w:ilvl="0" w:tplc="EB68A000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ACE5A90"/>
    <w:multiLevelType w:val="multilevel"/>
    <w:tmpl w:val="2ACE5A90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893E81"/>
    <w:multiLevelType w:val="multilevel"/>
    <w:tmpl w:val="4D893E81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5915A33"/>
    <w:multiLevelType w:val="hybridMultilevel"/>
    <w:tmpl w:val="23E2F076"/>
    <w:lvl w:ilvl="0" w:tplc="DC6E205E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AE24A2E"/>
    <w:multiLevelType w:val="hybridMultilevel"/>
    <w:tmpl w:val="ACB8A890"/>
    <w:lvl w:ilvl="0" w:tplc="C5886A84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59132334">
    <w:abstractNumId w:val="1"/>
  </w:num>
  <w:num w:numId="2" w16cid:durableId="1587299753">
    <w:abstractNumId w:val="2"/>
  </w:num>
  <w:num w:numId="3" w16cid:durableId="225530010">
    <w:abstractNumId w:val="3"/>
  </w:num>
  <w:num w:numId="4" w16cid:durableId="2129738421">
    <w:abstractNumId w:val="4"/>
  </w:num>
  <w:num w:numId="5" w16cid:durableId="1328707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vs5ae552ddt2e9tvjxee0ntwvrtv9xpesz&quot;&gt;My EndNote Library&lt;record-ids&gt;&lt;item&gt;533&lt;/item&gt;&lt;/record-ids&gt;&lt;/item&gt;&lt;/Libraries&gt;"/>
  </w:docVars>
  <w:rsids>
    <w:rsidRoot w:val="008A4F18"/>
    <w:rsid w:val="0000406D"/>
    <w:rsid w:val="000058FA"/>
    <w:rsid w:val="00005915"/>
    <w:rsid w:val="000116DC"/>
    <w:rsid w:val="000141EF"/>
    <w:rsid w:val="000227F5"/>
    <w:rsid w:val="00025736"/>
    <w:rsid w:val="00031157"/>
    <w:rsid w:val="00031B06"/>
    <w:rsid w:val="000343C0"/>
    <w:rsid w:val="00036F53"/>
    <w:rsid w:val="000450F5"/>
    <w:rsid w:val="000454FF"/>
    <w:rsid w:val="00045871"/>
    <w:rsid w:val="0004589F"/>
    <w:rsid w:val="0004626F"/>
    <w:rsid w:val="000464E8"/>
    <w:rsid w:val="00057CD8"/>
    <w:rsid w:val="00063D81"/>
    <w:rsid w:val="000645CD"/>
    <w:rsid w:val="00066BCE"/>
    <w:rsid w:val="0007036A"/>
    <w:rsid w:val="00070838"/>
    <w:rsid w:val="00071385"/>
    <w:rsid w:val="00073ED0"/>
    <w:rsid w:val="00074800"/>
    <w:rsid w:val="00076C46"/>
    <w:rsid w:val="00083196"/>
    <w:rsid w:val="000836D6"/>
    <w:rsid w:val="00084BD3"/>
    <w:rsid w:val="000856CE"/>
    <w:rsid w:val="00087887"/>
    <w:rsid w:val="00090675"/>
    <w:rsid w:val="000909F4"/>
    <w:rsid w:val="00093494"/>
    <w:rsid w:val="00093D12"/>
    <w:rsid w:val="00096AE3"/>
    <w:rsid w:val="00097DAF"/>
    <w:rsid w:val="000A53D5"/>
    <w:rsid w:val="000A704C"/>
    <w:rsid w:val="000B428D"/>
    <w:rsid w:val="000B5395"/>
    <w:rsid w:val="000B5A0F"/>
    <w:rsid w:val="000C0B43"/>
    <w:rsid w:val="000C690D"/>
    <w:rsid w:val="000C7BDC"/>
    <w:rsid w:val="000D10FB"/>
    <w:rsid w:val="000D3E7C"/>
    <w:rsid w:val="000D67EE"/>
    <w:rsid w:val="000E1D9C"/>
    <w:rsid w:val="000E225B"/>
    <w:rsid w:val="000E46F1"/>
    <w:rsid w:val="000E4D28"/>
    <w:rsid w:val="000E54B2"/>
    <w:rsid w:val="000E66B5"/>
    <w:rsid w:val="000E7633"/>
    <w:rsid w:val="000F2127"/>
    <w:rsid w:val="000F4F51"/>
    <w:rsid w:val="000F52D7"/>
    <w:rsid w:val="00102775"/>
    <w:rsid w:val="00102DF6"/>
    <w:rsid w:val="001030B9"/>
    <w:rsid w:val="00103233"/>
    <w:rsid w:val="001035C9"/>
    <w:rsid w:val="00106FE1"/>
    <w:rsid w:val="00107BB4"/>
    <w:rsid w:val="001100BD"/>
    <w:rsid w:val="001110FA"/>
    <w:rsid w:val="00113960"/>
    <w:rsid w:val="00113E18"/>
    <w:rsid w:val="0011444F"/>
    <w:rsid w:val="001157E7"/>
    <w:rsid w:val="00121FB9"/>
    <w:rsid w:val="00123EF7"/>
    <w:rsid w:val="00124580"/>
    <w:rsid w:val="001256DA"/>
    <w:rsid w:val="001269E3"/>
    <w:rsid w:val="00131876"/>
    <w:rsid w:val="001365B4"/>
    <w:rsid w:val="00146155"/>
    <w:rsid w:val="00150F13"/>
    <w:rsid w:val="00150F2F"/>
    <w:rsid w:val="001523FF"/>
    <w:rsid w:val="00154FA1"/>
    <w:rsid w:val="0015724F"/>
    <w:rsid w:val="0015786C"/>
    <w:rsid w:val="00160A09"/>
    <w:rsid w:val="00161CC8"/>
    <w:rsid w:val="0016237E"/>
    <w:rsid w:val="001641F4"/>
    <w:rsid w:val="00175D7D"/>
    <w:rsid w:val="00183A6B"/>
    <w:rsid w:val="00184441"/>
    <w:rsid w:val="00186DFC"/>
    <w:rsid w:val="00191978"/>
    <w:rsid w:val="00192E62"/>
    <w:rsid w:val="001A26F1"/>
    <w:rsid w:val="001A2B32"/>
    <w:rsid w:val="001B01C4"/>
    <w:rsid w:val="001B2ED7"/>
    <w:rsid w:val="001B3DA1"/>
    <w:rsid w:val="001B5581"/>
    <w:rsid w:val="001B69D5"/>
    <w:rsid w:val="001B6A5E"/>
    <w:rsid w:val="001C07A9"/>
    <w:rsid w:val="001C1288"/>
    <w:rsid w:val="001C1E0A"/>
    <w:rsid w:val="001C24DE"/>
    <w:rsid w:val="001C5D80"/>
    <w:rsid w:val="001C76A9"/>
    <w:rsid w:val="001C7E11"/>
    <w:rsid w:val="001D2DFE"/>
    <w:rsid w:val="001E2E83"/>
    <w:rsid w:val="001E558E"/>
    <w:rsid w:val="001E73B9"/>
    <w:rsid w:val="001E77A5"/>
    <w:rsid w:val="001F0C44"/>
    <w:rsid w:val="001F1480"/>
    <w:rsid w:val="001F35BB"/>
    <w:rsid w:val="001F44FA"/>
    <w:rsid w:val="001F51AF"/>
    <w:rsid w:val="00202421"/>
    <w:rsid w:val="00202B27"/>
    <w:rsid w:val="00211834"/>
    <w:rsid w:val="00212AC0"/>
    <w:rsid w:val="00224593"/>
    <w:rsid w:val="00224F53"/>
    <w:rsid w:val="00227187"/>
    <w:rsid w:val="0023010B"/>
    <w:rsid w:val="002307D9"/>
    <w:rsid w:val="0023382E"/>
    <w:rsid w:val="00235683"/>
    <w:rsid w:val="00236FCB"/>
    <w:rsid w:val="00241189"/>
    <w:rsid w:val="00241F1A"/>
    <w:rsid w:val="00243963"/>
    <w:rsid w:val="002459D4"/>
    <w:rsid w:val="0024659E"/>
    <w:rsid w:val="00254060"/>
    <w:rsid w:val="002622E4"/>
    <w:rsid w:val="002637CE"/>
    <w:rsid w:val="002639DC"/>
    <w:rsid w:val="00265287"/>
    <w:rsid w:val="002754E7"/>
    <w:rsid w:val="00276004"/>
    <w:rsid w:val="002804B6"/>
    <w:rsid w:val="002810A7"/>
    <w:rsid w:val="00285138"/>
    <w:rsid w:val="00293B83"/>
    <w:rsid w:val="002948C1"/>
    <w:rsid w:val="002949C7"/>
    <w:rsid w:val="002961EA"/>
    <w:rsid w:val="002972AE"/>
    <w:rsid w:val="002A0549"/>
    <w:rsid w:val="002A1CD7"/>
    <w:rsid w:val="002A55E8"/>
    <w:rsid w:val="002A61B4"/>
    <w:rsid w:val="002B2143"/>
    <w:rsid w:val="002B5F63"/>
    <w:rsid w:val="002B62F3"/>
    <w:rsid w:val="002B64E4"/>
    <w:rsid w:val="002B6CC9"/>
    <w:rsid w:val="002C2918"/>
    <w:rsid w:val="002C4825"/>
    <w:rsid w:val="002C4E0F"/>
    <w:rsid w:val="002C58FB"/>
    <w:rsid w:val="002C6A1D"/>
    <w:rsid w:val="002C71D7"/>
    <w:rsid w:val="002D217D"/>
    <w:rsid w:val="002D3654"/>
    <w:rsid w:val="002D3CAA"/>
    <w:rsid w:val="002D560D"/>
    <w:rsid w:val="002D68F0"/>
    <w:rsid w:val="002E5753"/>
    <w:rsid w:val="002E6C49"/>
    <w:rsid w:val="002E7545"/>
    <w:rsid w:val="002E7888"/>
    <w:rsid w:val="002F04F2"/>
    <w:rsid w:val="002F673A"/>
    <w:rsid w:val="00300CC1"/>
    <w:rsid w:val="00303989"/>
    <w:rsid w:val="00303C59"/>
    <w:rsid w:val="00312921"/>
    <w:rsid w:val="00313749"/>
    <w:rsid w:val="003151A5"/>
    <w:rsid w:val="00316FBA"/>
    <w:rsid w:val="00323464"/>
    <w:rsid w:val="00331A6B"/>
    <w:rsid w:val="0033343C"/>
    <w:rsid w:val="0033424B"/>
    <w:rsid w:val="003347B6"/>
    <w:rsid w:val="00336B74"/>
    <w:rsid w:val="00342AAE"/>
    <w:rsid w:val="00343EF2"/>
    <w:rsid w:val="00344835"/>
    <w:rsid w:val="00347C6F"/>
    <w:rsid w:val="00351F8A"/>
    <w:rsid w:val="003521C5"/>
    <w:rsid w:val="00354F7E"/>
    <w:rsid w:val="0035533C"/>
    <w:rsid w:val="00357599"/>
    <w:rsid w:val="0036293F"/>
    <w:rsid w:val="00362D01"/>
    <w:rsid w:val="00363166"/>
    <w:rsid w:val="00363275"/>
    <w:rsid w:val="00364A5A"/>
    <w:rsid w:val="003660E1"/>
    <w:rsid w:val="0036732B"/>
    <w:rsid w:val="00371F6A"/>
    <w:rsid w:val="00375567"/>
    <w:rsid w:val="003803CB"/>
    <w:rsid w:val="00381EF5"/>
    <w:rsid w:val="00381F9B"/>
    <w:rsid w:val="00384EE6"/>
    <w:rsid w:val="00390ACD"/>
    <w:rsid w:val="00391677"/>
    <w:rsid w:val="00391781"/>
    <w:rsid w:val="00395557"/>
    <w:rsid w:val="00397C02"/>
    <w:rsid w:val="003A095F"/>
    <w:rsid w:val="003A22A6"/>
    <w:rsid w:val="003A3191"/>
    <w:rsid w:val="003A5C5A"/>
    <w:rsid w:val="003A7F70"/>
    <w:rsid w:val="003B5940"/>
    <w:rsid w:val="003C1346"/>
    <w:rsid w:val="003C47E5"/>
    <w:rsid w:val="003C4D4C"/>
    <w:rsid w:val="003D44BA"/>
    <w:rsid w:val="003E00E7"/>
    <w:rsid w:val="003E09E0"/>
    <w:rsid w:val="003E1611"/>
    <w:rsid w:val="003E5005"/>
    <w:rsid w:val="003E540F"/>
    <w:rsid w:val="003E7314"/>
    <w:rsid w:val="003F1A8C"/>
    <w:rsid w:val="003F2F41"/>
    <w:rsid w:val="003F37F2"/>
    <w:rsid w:val="003F39C3"/>
    <w:rsid w:val="003F4F4D"/>
    <w:rsid w:val="00404B33"/>
    <w:rsid w:val="00404ED9"/>
    <w:rsid w:val="00405F34"/>
    <w:rsid w:val="00406EDA"/>
    <w:rsid w:val="0041011B"/>
    <w:rsid w:val="00410C18"/>
    <w:rsid w:val="00412140"/>
    <w:rsid w:val="0041259A"/>
    <w:rsid w:val="0041516C"/>
    <w:rsid w:val="00420294"/>
    <w:rsid w:val="00423988"/>
    <w:rsid w:val="004243DB"/>
    <w:rsid w:val="004256A6"/>
    <w:rsid w:val="00425766"/>
    <w:rsid w:val="00425CFA"/>
    <w:rsid w:val="00426753"/>
    <w:rsid w:val="00427177"/>
    <w:rsid w:val="004303EB"/>
    <w:rsid w:val="004326F8"/>
    <w:rsid w:val="00433C31"/>
    <w:rsid w:val="00434F2E"/>
    <w:rsid w:val="00435538"/>
    <w:rsid w:val="004357C6"/>
    <w:rsid w:val="00436C24"/>
    <w:rsid w:val="0043730D"/>
    <w:rsid w:val="004377C2"/>
    <w:rsid w:val="00437C77"/>
    <w:rsid w:val="00442174"/>
    <w:rsid w:val="00442794"/>
    <w:rsid w:val="0045372A"/>
    <w:rsid w:val="004604D1"/>
    <w:rsid w:val="004621B6"/>
    <w:rsid w:val="00462EFB"/>
    <w:rsid w:val="004679EB"/>
    <w:rsid w:val="004728E6"/>
    <w:rsid w:val="00475440"/>
    <w:rsid w:val="0047699B"/>
    <w:rsid w:val="00477FD4"/>
    <w:rsid w:val="004854E8"/>
    <w:rsid w:val="00485707"/>
    <w:rsid w:val="004924DC"/>
    <w:rsid w:val="004962B6"/>
    <w:rsid w:val="004A1232"/>
    <w:rsid w:val="004A3C72"/>
    <w:rsid w:val="004A695E"/>
    <w:rsid w:val="004B01AE"/>
    <w:rsid w:val="004B1680"/>
    <w:rsid w:val="004B2195"/>
    <w:rsid w:val="004B2A87"/>
    <w:rsid w:val="004B3193"/>
    <w:rsid w:val="004B3B75"/>
    <w:rsid w:val="004B3D55"/>
    <w:rsid w:val="004B5577"/>
    <w:rsid w:val="004B5F7D"/>
    <w:rsid w:val="004B7A17"/>
    <w:rsid w:val="004C0AFC"/>
    <w:rsid w:val="004C0BCB"/>
    <w:rsid w:val="004C117B"/>
    <w:rsid w:val="004C1BBA"/>
    <w:rsid w:val="004C3DD9"/>
    <w:rsid w:val="004C4B1A"/>
    <w:rsid w:val="004C58B6"/>
    <w:rsid w:val="004D01AE"/>
    <w:rsid w:val="004D07FA"/>
    <w:rsid w:val="004D0C39"/>
    <w:rsid w:val="004D128A"/>
    <w:rsid w:val="004D5013"/>
    <w:rsid w:val="004D54B2"/>
    <w:rsid w:val="004D5D65"/>
    <w:rsid w:val="004D7A2B"/>
    <w:rsid w:val="004E06F6"/>
    <w:rsid w:val="004E4A2D"/>
    <w:rsid w:val="004E4C6C"/>
    <w:rsid w:val="004E5515"/>
    <w:rsid w:val="004F0866"/>
    <w:rsid w:val="004F439A"/>
    <w:rsid w:val="004F44BA"/>
    <w:rsid w:val="004F4D90"/>
    <w:rsid w:val="004F5A59"/>
    <w:rsid w:val="004F7FCB"/>
    <w:rsid w:val="005031EA"/>
    <w:rsid w:val="00503C5D"/>
    <w:rsid w:val="005044CF"/>
    <w:rsid w:val="0051017E"/>
    <w:rsid w:val="005169E7"/>
    <w:rsid w:val="005218B5"/>
    <w:rsid w:val="0052336E"/>
    <w:rsid w:val="00525240"/>
    <w:rsid w:val="00527944"/>
    <w:rsid w:val="0052799C"/>
    <w:rsid w:val="00530B6F"/>
    <w:rsid w:val="00532085"/>
    <w:rsid w:val="005358A8"/>
    <w:rsid w:val="0053662F"/>
    <w:rsid w:val="005368B1"/>
    <w:rsid w:val="0053719B"/>
    <w:rsid w:val="00540CB0"/>
    <w:rsid w:val="00544FDC"/>
    <w:rsid w:val="00546774"/>
    <w:rsid w:val="00546926"/>
    <w:rsid w:val="005478F0"/>
    <w:rsid w:val="005530BE"/>
    <w:rsid w:val="005548D3"/>
    <w:rsid w:val="005552C5"/>
    <w:rsid w:val="00557EBA"/>
    <w:rsid w:val="00561098"/>
    <w:rsid w:val="0056226F"/>
    <w:rsid w:val="005664A6"/>
    <w:rsid w:val="0056686D"/>
    <w:rsid w:val="00572133"/>
    <w:rsid w:val="00573CEE"/>
    <w:rsid w:val="00575363"/>
    <w:rsid w:val="005879DA"/>
    <w:rsid w:val="005960C8"/>
    <w:rsid w:val="005A029D"/>
    <w:rsid w:val="005A21BB"/>
    <w:rsid w:val="005A2C6A"/>
    <w:rsid w:val="005A5D6C"/>
    <w:rsid w:val="005A70B9"/>
    <w:rsid w:val="005B0680"/>
    <w:rsid w:val="005B2944"/>
    <w:rsid w:val="005B6CB3"/>
    <w:rsid w:val="005B744E"/>
    <w:rsid w:val="005C2DA9"/>
    <w:rsid w:val="005C48E1"/>
    <w:rsid w:val="005C62F0"/>
    <w:rsid w:val="005D66AE"/>
    <w:rsid w:val="005D6C53"/>
    <w:rsid w:val="005E427F"/>
    <w:rsid w:val="005F23BE"/>
    <w:rsid w:val="005F313A"/>
    <w:rsid w:val="005F37FB"/>
    <w:rsid w:val="005F5E04"/>
    <w:rsid w:val="005F73C0"/>
    <w:rsid w:val="005F7D96"/>
    <w:rsid w:val="006105F8"/>
    <w:rsid w:val="00610901"/>
    <w:rsid w:val="006133E6"/>
    <w:rsid w:val="0061387A"/>
    <w:rsid w:val="00616786"/>
    <w:rsid w:val="00622D69"/>
    <w:rsid w:val="00627602"/>
    <w:rsid w:val="00630DC4"/>
    <w:rsid w:val="0063483F"/>
    <w:rsid w:val="00634D3C"/>
    <w:rsid w:val="0063609C"/>
    <w:rsid w:val="0063670C"/>
    <w:rsid w:val="00640070"/>
    <w:rsid w:val="0064210C"/>
    <w:rsid w:val="00642185"/>
    <w:rsid w:val="006462FA"/>
    <w:rsid w:val="00646FFF"/>
    <w:rsid w:val="006540D7"/>
    <w:rsid w:val="006545EC"/>
    <w:rsid w:val="0065556C"/>
    <w:rsid w:val="0065707C"/>
    <w:rsid w:val="00657948"/>
    <w:rsid w:val="00662487"/>
    <w:rsid w:val="0066377A"/>
    <w:rsid w:val="006647DF"/>
    <w:rsid w:val="00667593"/>
    <w:rsid w:val="006701F8"/>
    <w:rsid w:val="00672B4B"/>
    <w:rsid w:val="0067342E"/>
    <w:rsid w:val="00675275"/>
    <w:rsid w:val="006764A4"/>
    <w:rsid w:val="00680EB4"/>
    <w:rsid w:val="006816D7"/>
    <w:rsid w:val="00684909"/>
    <w:rsid w:val="00690916"/>
    <w:rsid w:val="0069516F"/>
    <w:rsid w:val="0069608F"/>
    <w:rsid w:val="006A1C9B"/>
    <w:rsid w:val="006B4B63"/>
    <w:rsid w:val="006B6F89"/>
    <w:rsid w:val="006B7F2D"/>
    <w:rsid w:val="006C0274"/>
    <w:rsid w:val="006C167F"/>
    <w:rsid w:val="006C2855"/>
    <w:rsid w:val="006C2C9B"/>
    <w:rsid w:val="006C5F04"/>
    <w:rsid w:val="006D134C"/>
    <w:rsid w:val="006D1883"/>
    <w:rsid w:val="006D4265"/>
    <w:rsid w:val="006D62BA"/>
    <w:rsid w:val="006D6F33"/>
    <w:rsid w:val="006E2E0F"/>
    <w:rsid w:val="006E2EC6"/>
    <w:rsid w:val="006F172E"/>
    <w:rsid w:val="006F63B9"/>
    <w:rsid w:val="006F6B02"/>
    <w:rsid w:val="0071076B"/>
    <w:rsid w:val="00713120"/>
    <w:rsid w:val="0071334A"/>
    <w:rsid w:val="00715E27"/>
    <w:rsid w:val="0071661C"/>
    <w:rsid w:val="00721E76"/>
    <w:rsid w:val="00724229"/>
    <w:rsid w:val="007263C0"/>
    <w:rsid w:val="00727CA2"/>
    <w:rsid w:val="0073093D"/>
    <w:rsid w:val="007315D7"/>
    <w:rsid w:val="00733F08"/>
    <w:rsid w:val="00744902"/>
    <w:rsid w:val="00746DA2"/>
    <w:rsid w:val="0075230E"/>
    <w:rsid w:val="0075662B"/>
    <w:rsid w:val="007619B5"/>
    <w:rsid w:val="00763D5D"/>
    <w:rsid w:val="00764B77"/>
    <w:rsid w:val="00765FA7"/>
    <w:rsid w:val="0077014B"/>
    <w:rsid w:val="00772AEF"/>
    <w:rsid w:val="007730DC"/>
    <w:rsid w:val="007748BB"/>
    <w:rsid w:val="00777C3A"/>
    <w:rsid w:val="00782D2C"/>
    <w:rsid w:val="00786058"/>
    <w:rsid w:val="007866AD"/>
    <w:rsid w:val="00787DF8"/>
    <w:rsid w:val="007905E4"/>
    <w:rsid w:val="00790F5C"/>
    <w:rsid w:val="00795A24"/>
    <w:rsid w:val="007A006E"/>
    <w:rsid w:val="007A2755"/>
    <w:rsid w:val="007A4795"/>
    <w:rsid w:val="007A6032"/>
    <w:rsid w:val="007A7B32"/>
    <w:rsid w:val="007B56D0"/>
    <w:rsid w:val="007B791A"/>
    <w:rsid w:val="007C0862"/>
    <w:rsid w:val="007C14D6"/>
    <w:rsid w:val="007C3903"/>
    <w:rsid w:val="007C510F"/>
    <w:rsid w:val="007C5378"/>
    <w:rsid w:val="007D42AE"/>
    <w:rsid w:val="007E0CC5"/>
    <w:rsid w:val="007E21F2"/>
    <w:rsid w:val="007E27EC"/>
    <w:rsid w:val="007F06E3"/>
    <w:rsid w:val="007F4ADB"/>
    <w:rsid w:val="007F62BD"/>
    <w:rsid w:val="007F6A28"/>
    <w:rsid w:val="00801E64"/>
    <w:rsid w:val="00802E11"/>
    <w:rsid w:val="00804F6A"/>
    <w:rsid w:val="00807353"/>
    <w:rsid w:val="00807F41"/>
    <w:rsid w:val="0081076D"/>
    <w:rsid w:val="00811EF3"/>
    <w:rsid w:val="00814955"/>
    <w:rsid w:val="00816A2E"/>
    <w:rsid w:val="00817AE7"/>
    <w:rsid w:val="00820B21"/>
    <w:rsid w:val="00820B8F"/>
    <w:rsid w:val="00820ED5"/>
    <w:rsid w:val="008260A6"/>
    <w:rsid w:val="00826667"/>
    <w:rsid w:val="00826786"/>
    <w:rsid w:val="00830C3B"/>
    <w:rsid w:val="00832FDF"/>
    <w:rsid w:val="0084124E"/>
    <w:rsid w:val="008418AD"/>
    <w:rsid w:val="0084194A"/>
    <w:rsid w:val="00845CF7"/>
    <w:rsid w:val="00845E75"/>
    <w:rsid w:val="00847FC8"/>
    <w:rsid w:val="008517ED"/>
    <w:rsid w:val="00852530"/>
    <w:rsid w:val="00854697"/>
    <w:rsid w:val="00857CC7"/>
    <w:rsid w:val="00861087"/>
    <w:rsid w:val="0086553F"/>
    <w:rsid w:val="008668EE"/>
    <w:rsid w:val="00867B89"/>
    <w:rsid w:val="008724F3"/>
    <w:rsid w:val="008736F2"/>
    <w:rsid w:val="0087378F"/>
    <w:rsid w:val="00874270"/>
    <w:rsid w:val="00874C25"/>
    <w:rsid w:val="0087500D"/>
    <w:rsid w:val="008760AF"/>
    <w:rsid w:val="00876D47"/>
    <w:rsid w:val="00880009"/>
    <w:rsid w:val="00881503"/>
    <w:rsid w:val="0088448D"/>
    <w:rsid w:val="008863C1"/>
    <w:rsid w:val="00890E62"/>
    <w:rsid w:val="008921EA"/>
    <w:rsid w:val="008A13A6"/>
    <w:rsid w:val="008A4ACD"/>
    <w:rsid w:val="008A4F18"/>
    <w:rsid w:val="008A5E27"/>
    <w:rsid w:val="008A5E8A"/>
    <w:rsid w:val="008B1941"/>
    <w:rsid w:val="008B4CAB"/>
    <w:rsid w:val="008C0A67"/>
    <w:rsid w:val="008C1EB4"/>
    <w:rsid w:val="008C2A21"/>
    <w:rsid w:val="008D011B"/>
    <w:rsid w:val="008E00CB"/>
    <w:rsid w:val="008E12CD"/>
    <w:rsid w:val="008E2284"/>
    <w:rsid w:val="008E326B"/>
    <w:rsid w:val="008E46F1"/>
    <w:rsid w:val="008E6E0C"/>
    <w:rsid w:val="008E7D09"/>
    <w:rsid w:val="008E7D79"/>
    <w:rsid w:val="008F144F"/>
    <w:rsid w:val="008F2036"/>
    <w:rsid w:val="008F26BD"/>
    <w:rsid w:val="008F2ED4"/>
    <w:rsid w:val="008F564E"/>
    <w:rsid w:val="008F6561"/>
    <w:rsid w:val="00901BDF"/>
    <w:rsid w:val="009033CB"/>
    <w:rsid w:val="00904925"/>
    <w:rsid w:val="00905F3D"/>
    <w:rsid w:val="0091099B"/>
    <w:rsid w:val="009224CE"/>
    <w:rsid w:val="00925503"/>
    <w:rsid w:val="00926280"/>
    <w:rsid w:val="009301E4"/>
    <w:rsid w:val="0093403C"/>
    <w:rsid w:val="00934AD1"/>
    <w:rsid w:val="009358A8"/>
    <w:rsid w:val="00935F7E"/>
    <w:rsid w:val="00936D26"/>
    <w:rsid w:val="009435FA"/>
    <w:rsid w:val="00943658"/>
    <w:rsid w:val="0095059F"/>
    <w:rsid w:val="009505AC"/>
    <w:rsid w:val="00951AC9"/>
    <w:rsid w:val="00955191"/>
    <w:rsid w:val="00955DB2"/>
    <w:rsid w:val="00956289"/>
    <w:rsid w:val="00957F51"/>
    <w:rsid w:val="00960902"/>
    <w:rsid w:val="0096284D"/>
    <w:rsid w:val="009628C0"/>
    <w:rsid w:val="00962BEB"/>
    <w:rsid w:val="0096564F"/>
    <w:rsid w:val="00966A98"/>
    <w:rsid w:val="009729B8"/>
    <w:rsid w:val="00977703"/>
    <w:rsid w:val="00977F77"/>
    <w:rsid w:val="00981B40"/>
    <w:rsid w:val="00982129"/>
    <w:rsid w:val="009827D9"/>
    <w:rsid w:val="009847D0"/>
    <w:rsid w:val="00992419"/>
    <w:rsid w:val="009951E2"/>
    <w:rsid w:val="00996001"/>
    <w:rsid w:val="009A054A"/>
    <w:rsid w:val="009A07EB"/>
    <w:rsid w:val="009A4699"/>
    <w:rsid w:val="009A60DB"/>
    <w:rsid w:val="009A70E8"/>
    <w:rsid w:val="009B09C9"/>
    <w:rsid w:val="009B3358"/>
    <w:rsid w:val="009B5676"/>
    <w:rsid w:val="009B66C4"/>
    <w:rsid w:val="009B6E71"/>
    <w:rsid w:val="009C18D5"/>
    <w:rsid w:val="009C2E94"/>
    <w:rsid w:val="009C4B1E"/>
    <w:rsid w:val="009C4CAC"/>
    <w:rsid w:val="009C52F6"/>
    <w:rsid w:val="009C5C0A"/>
    <w:rsid w:val="009C636B"/>
    <w:rsid w:val="009D0904"/>
    <w:rsid w:val="009D2740"/>
    <w:rsid w:val="009D276D"/>
    <w:rsid w:val="009D3E15"/>
    <w:rsid w:val="009D52B1"/>
    <w:rsid w:val="009E6E40"/>
    <w:rsid w:val="009E7212"/>
    <w:rsid w:val="009F0C2F"/>
    <w:rsid w:val="009F1ABA"/>
    <w:rsid w:val="009F3DB7"/>
    <w:rsid w:val="009F4E90"/>
    <w:rsid w:val="009F76D0"/>
    <w:rsid w:val="00A04A02"/>
    <w:rsid w:val="00A05B61"/>
    <w:rsid w:val="00A06BB0"/>
    <w:rsid w:val="00A10E63"/>
    <w:rsid w:val="00A1284E"/>
    <w:rsid w:val="00A1508B"/>
    <w:rsid w:val="00A16E84"/>
    <w:rsid w:val="00A36CA7"/>
    <w:rsid w:val="00A3780C"/>
    <w:rsid w:val="00A37E41"/>
    <w:rsid w:val="00A44288"/>
    <w:rsid w:val="00A4588B"/>
    <w:rsid w:val="00A50372"/>
    <w:rsid w:val="00A53C5C"/>
    <w:rsid w:val="00A55BE0"/>
    <w:rsid w:val="00A64617"/>
    <w:rsid w:val="00A662E3"/>
    <w:rsid w:val="00A703EC"/>
    <w:rsid w:val="00A7117F"/>
    <w:rsid w:val="00A72541"/>
    <w:rsid w:val="00A77AF4"/>
    <w:rsid w:val="00A80A80"/>
    <w:rsid w:val="00A80EBB"/>
    <w:rsid w:val="00A860FD"/>
    <w:rsid w:val="00A90B68"/>
    <w:rsid w:val="00AA0332"/>
    <w:rsid w:val="00AA1D22"/>
    <w:rsid w:val="00AA31F5"/>
    <w:rsid w:val="00AA42B3"/>
    <w:rsid w:val="00AA4D1E"/>
    <w:rsid w:val="00AA741A"/>
    <w:rsid w:val="00AA7676"/>
    <w:rsid w:val="00AB332D"/>
    <w:rsid w:val="00AB3895"/>
    <w:rsid w:val="00AD048A"/>
    <w:rsid w:val="00AD5C39"/>
    <w:rsid w:val="00AD732D"/>
    <w:rsid w:val="00AD73B4"/>
    <w:rsid w:val="00AE2022"/>
    <w:rsid w:val="00AE4D83"/>
    <w:rsid w:val="00AF1633"/>
    <w:rsid w:val="00AF1EEB"/>
    <w:rsid w:val="00AF3CF9"/>
    <w:rsid w:val="00B02F57"/>
    <w:rsid w:val="00B03C66"/>
    <w:rsid w:val="00B04178"/>
    <w:rsid w:val="00B14251"/>
    <w:rsid w:val="00B1614A"/>
    <w:rsid w:val="00B178BE"/>
    <w:rsid w:val="00B200E5"/>
    <w:rsid w:val="00B2254A"/>
    <w:rsid w:val="00B230A4"/>
    <w:rsid w:val="00B26B87"/>
    <w:rsid w:val="00B2767F"/>
    <w:rsid w:val="00B27C01"/>
    <w:rsid w:val="00B27D38"/>
    <w:rsid w:val="00B31290"/>
    <w:rsid w:val="00B3187F"/>
    <w:rsid w:val="00B343D1"/>
    <w:rsid w:val="00B350BA"/>
    <w:rsid w:val="00B40991"/>
    <w:rsid w:val="00B4256B"/>
    <w:rsid w:val="00B4388F"/>
    <w:rsid w:val="00B46300"/>
    <w:rsid w:val="00B50BBB"/>
    <w:rsid w:val="00B5300C"/>
    <w:rsid w:val="00B55A94"/>
    <w:rsid w:val="00B605A9"/>
    <w:rsid w:val="00B6432D"/>
    <w:rsid w:val="00B67215"/>
    <w:rsid w:val="00B7026C"/>
    <w:rsid w:val="00B75B22"/>
    <w:rsid w:val="00B75DEA"/>
    <w:rsid w:val="00B75EDB"/>
    <w:rsid w:val="00B779B3"/>
    <w:rsid w:val="00B84EA1"/>
    <w:rsid w:val="00B85EB9"/>
    <w:rsid w:val="00B91C5D"/>
    <w:rsid w:val="00B93C2F"/>
    <w:rsid w:val="00B9573A"/>
    <w:rsid w:val="00B968CE"/>
    <w:rsid w:val="00BA2D09"/>
    <w:rsid w:val="00BB2541"/>
    <w:rsid w:val="00BB7D73"/>
    <w:rsid w:val="00BC0FB8"/>
    <w:rsid w:val="00BC5E25"/>
    <w:rsid w:val="00BD0CBF"/>
    <w:rsid w:val="00BD1F73"/>
    <w:rsid w:val="00BD32E9"/>
    <w:rsid w:val="00BE4D60"/>
    <w:rsid w:val="00BE75DB"/>
    <w:rsid w:val="00BF5CB1"/>
    <w:rsid w:val="00BF619A"/>
    <w:rsid w:val="00C0029D"/>
    <w:rsid w:val="00C0209F"/>
    <w:rsid w:val="00C0332A"/>
    <w:rsid w:val="00C03F99"/>
    <w:rsid w:val="00C05CA3"/>
    <w:rsid w:val="00C10D47"/>
    <w:rsid w:val="00C12545"/>
    <w:rsid w:val="00C136C4"/>
    <w:rsid w:val="00C14023"/>
    <w:rsid w:val="00C17484"/>
    <w:rsid w:val="00C1761B"/>
    <w:rsid w:val="00C23E40"/>
    <w:rsid w:val="00C40EC3"/>
    <w:rsid w:val="00C42082"/>
    <w:rsid w:val="00C43D57"/>
    <w:rsid w:val="00C45E73"/>
    <w:rsid w:val="00C47C62"/>
    <w:rsid w:val="00C51DA8"/>
    <w:rsid w:val="00C54015"/>
    <w:rsid w:val="00C5432F"/>
    <w:rsid w:val="00C5444F"/>
    <w:rsid w:val="00C60149"/>
    <w:rsid w:val="00C61A95"/>
    <w:rsid w:val="00C65C17"/>
    <w:rsid w:val="00C66D83"/>
    <w:rsid w:val="00C67EAC"/>
    <w:rsid w:val="00C67F50"/>
    <w:rsid w:val="00C74661"/>
    <w:rsid w:val="00C74896"/>
    <w:rsid w:val="00C74FE6"/>
    <w:rsid w:val="00C75408"/>
    <w:rsid w:val="00C76A5B"/>
    <w:rsid w:val="00C77023"/>
    <w:rsid w:val="00C77FF8"/>
    <w:rsid w:val="00C80BEB"/>
    <w:rsid w:val="00C81B97"/>
    <w:rsid w:val="00C81FAA"/>
    <w:rsid w:val="00C831B7"/>
    <w:rsid w:val="00C84177"/>
    <w:rsid w:val="00C84AB8"/>
    <w:rsid w:val="00C8533A"/>
    <w:rsid w:val="00C91334"/>
    <w:rsid w:val="00C91A6C"/>
    <w:rsid w:val="00C9430A"/>
    <w:rsid w:val="00C94C8F"/>
    <w:rsid w:val="00CA0C02"/>
    <w:rsid w:val="00CA449A"/>
    <w:rsid w:val="00CA5543"/>
    <w:rsid w:val="00CB030E"/>
    <w:rsid w:val="00CB1033"/>
    <w:rsid w:val="00CB19DB"/>
    <w:rsid w:val="00CB2050"/>
    <w:rsid w:val="00CB3048"/>
    <w:rsid w:val="00CB397D"/>
    <w:rsid w:val="00CB42BE"/>
    <w:rsid w:val="00CB4F6F"/>
    <w:rsid w:val="00CB55C1"/>
    <w:rsid w:val="00CB72A3"/>
    <w:rsid w:val="00CC0AFD"/>
    <w:rsid w:val="00CC687D"/>
    <w:rsid w:val="00CC6E19"/>
    <w:rsid w:val="00CD13B3"/>
    <w:rsid w:val="00CD208A"/>
    <w:rsid w:val="00CD28C4"/>
    <w:rsid w:val="00CD2A95"/>
    <w:rsid w:val="00CD544B"/>
    <w:rsid w:val="00CD5B91"/>
    <w:rsid w:val="00CD7D39"/>
    <w:rsid w:val="00CE234A"/>
    <w:rsid w:val="00CE416E"/>
    <w:rsid w:val="00CE4774"/>
    <w:rsid w:val="00CE47C6"/>
    <w:rsid w:val="00CE5396"/>
    <w:rsid w:val="00CE7F61"/>
    <w:rsid w:val="00CF01ED"/>
    <w:rsid w:val="00CF2555"/>
    <w:rsid w:val="00CF3A42"/>
    <w:rsid w:val="00CF5612"/>
    <w:rsid w:val="00CF5BEB"/>
    <w:rsid w:val="00CF61FF"/>
    <w:rsid w:val="00CF73D9"/>
    <w:rsid w:val="00D03C6D"/>
    <w:rsid w:val="00D13B77"/>
    <w:rsid w:val="00D14CB1"/>
    <w:rsid w:val="00D17DDA"/>
    <w:rsid w:val="00D22B40"/>
    <w:rsid w:val="00D24D4B"/>
    <w:rsid w:val="00D251D3"/>
    <w:rsid w:val="00D3327A"/>
    <w:rsid w:val="00D33410"/>
    <w:rsid w:val="00D34416"/>
    <w:rsid w:val="00D445DD"/>
    <w:rsid w:val="00D52809"/>
    <w:rsid w:val="00D52A84"/>
    <w:rsid w:val="00D53490"/>
    <w:rsid w:val="00D5559C"/>
    <w:rsid w:val="00D56737"/>
    <w:rsid w:val="00D608BD"/>
    <w:rsid w:val="00D610D5"/>
    <w:rsid w:val="00D63E67"/>
    <w:rsid w:val="00D63E7E"/>
    <w:rsid w:val="00D647AB"/>
    <w:rsid w:val="00D6692B"/>
    <w:rsid w:val="00D6747A"/>
    <w:rsid w:val="00D701E0"/>
    <w:rsid w:val="00D70695"/>
    <w:rsid w:val="00D73861"/>
    <w:rsid w:val="00D74354"/>
    <w:rsid w:val="00D74D3D"/>
    <w:rsid w:val="00D812AC"/>
    <w:rsid w:val="00D81F37"/>
    <w:rsid w:val="00D82528"/>
    <w:rsid w:val="00D874EF"/>
    <w:rsid w:val="00D90747"/>
    <w:rsid w:val="00D91708"/>
    <w:rsid w:val="00D94B40"/>
    <w:rsid w:val="00D959D7"/>
    <w:rsid w:val="00DA115F"/>
    <w:rsid w:val="00DA644E"/>
    <w:rsid w:val="00DA6493"/>
    <w:rsid w:val="00DB327C"/>
    <w:rsid w:val="00DB430F"/>
    <w:rsid w:val="00DB4837"/>
    <w:rsid w:val="00DC363E"/>
    <w:rsid w:val="00DC3834"/>
    <w:rsid w:val="00DC5556"/>
    <w:rsid w:val="00DD2263"/>
    <w:rsid w:val="00DD39B9"/>
    <w:rsid w:val="00DD4984"/>
    <w:rsid w:val="00DE0018"/>
    <w:rsid w:val="00DE710B"/>
    <w:rsid w:val="00DF3AAE"/>
    <w:rsid w:val="00DF554A"/>
    <w:rsid w:val="00DF6E9E"/>
    <w:rsid w:val="00DF6F7B"/>
    <w:rsid w:val="00E000C4"/>
    <w:rsid w:val="00E0067E"/>
    <w:rsid w:val="00E01913"/>
    <w:rsid w:val="00E02E2E"/>
    <w:rsid w:val="00E02FFF"/>
    <w:rsid w:val="00E069B5"/>
    <w:rsid w:val="00E10000"/>
    <w:rsid w:val="00E11616"/>
    <w:rsid w:val="00E14360"/>
    <w:rsid w:val="00E14C29"/>
    <w:rsid w:val="00E267BC"/>
    <w:rsid w:val="00E336FA"/>
    <w:rsid w:val="00E35F27"/>
    <w:rsid w:val="00E363BA"/>
    <w:rsid w:val="00E41B68"/>
    <w:rsid w:val="00E42A6E"/>
    <w:rsid w:val="00E43192"/>
    <w:rsid w:val="00E43D0A"/>
    <w:rsid w:val="00E4422D"/>
    <w:rsid w:val="00E44AD1"/>
    <w:rsid w:val="00E46A89"/>
    <w:rsid w:val="00E5646C"/>
    <w:rsid w:val="00E57A14"/>
    <w:rsid w:val="00E626E8"/>
    <w:rsid w:val="00E63B6D"/>
    <w:rsid w:val="00E63DE9"/>
    <w:rsid w:val="00E67A59"/>
    <w:rsid w:val="00E67E9A"/>
    <w:rsid w:val="00E713A2"/>
    <w:rsid w:val="00E7512A"/>
    <w:rsid w:val="00E7652C"/>
    <w:rsid w:val="00E8017E"/>
    <w:rsid w:val="00E80C4E"/>
    <w:rsid w:val="00E80E59"/>
    <w:rsid w:val="00E82D34"/>
    <w:rsid w:val="00E830A7"/>
    <w:rsid w:val="00E8642D"/>
    <w:rsid w:val="00E86AD0"/>
    <w:rsid w:val="00E913D0"/>
    <w:rsid w:val="00E958C2"/>
    <w:rsid w:val="00E96C16"/>
    <w:rsid w:val="00E97C77"/>
    <w:rsid w:val="00EA21B1"/>
    <w:rsid w:val="00EB0992"/>
    <w:rsid w:val="00EC20A9"/>
    <w:rsid w:val="00EC269D"/>
    <w:rsid w:val="00EC5853"/>
    <w:rsid w:val="00EC5ACE"/>
    <w:rsid w:val="00ED3EA2"/>
    <w:rsid w:val="00ED7743"/>
    <w:rsid w:val="00EE1302"/>
    <w:rsid w:val="00EE4500"/>
    <w:rsid w:val="00EE65B6"/>
    <w:rsid w:val="00EF1D30"/>
    <w:rsid w:val="00F01129"/>
    <w:rsid w:val="00F04BE1"/>
    <w:rsid w:val="00F04C40"/>
    <w:rsid w:val="00F106DB"/>
    <w:rsid w:val="00F131DD"/>
    <w:rsid w:val="00F14B05"/>
    <w:rsid w:val="00F17169"/>
    <w:rsid w:val="00F20171"/>
    <w:rsid w:val="00F212FE"/>
    <w:rsid w:val="00F2506C"/>
    <w:rsid w:val="00F2696E"/>
    <w:rsid w:val="00F31DAA"/>
    <w:rsid w:val="00F33093"/>
    <w:rsid w:val="00F37650"/>
    <w:rsid w:val="00F37EA6"/>
    <w:rsid w:val="00F402D2"/>
    <w:rsid w:val="00F40752"/>
    <w:rsid w:val="00F41264"/>
    <w:rsid w:val="00F41369"/>
    <w:rsid w:val="00F47F27"/>
    <w:rsid w:val="00F50141"/>
    <w:rsid w:val="00F51AFA"/>
    <w:rsid w:val="00F52A0B"/>
    <w:rsid w:val="00F60273"/>
    <w:rsid w:val="00F60285"/>
    <w:rsid w:val="00F60F93"/>
    <w:rsid w:val="00F65597"/>
    <w:rsid w:val="00F70A28"/>
    <w:rsid w:val="00F70AB1"/>
    <w:rsid w:val="00F763E4"/>
    <w:rsid w:val="00F7746C"/>
    <w:rsid w:val="00F811A0"/>
    <w:rsid w:val="00F81CCF"/>
    <w:rsid w:val="00F826A2"/>
    <w:rsid w:val="00F85EB3"/>
    <w:rsid w:val="00F861D1"/>
    <w:rsid w:val="00F86A61"/>
    <w:rsid w:val="00F86ABB"/>
    <w:rsid w:val="00F87740"/>
    <w:rsid w:val="00F87A36"/>
    <w:rsid w:val="00F87F47"/>
    <w:rsid w:val="00F9060C"/>
    <w:rsid w:val="00F928C7"/>
    <w:rsid w:val="00FA07D4"/>
    <w:rsid w:val="00FA2692"/>
    <w:rsid w:val="00FA3BD8"/>
    <w:rsid w:val="00FA42ED"/>
    <w:rsid w:val="00FA6B4E"/>
    <w:rsid w:val="00FA7029"/>
    <w:rsid w:val="00FB405C"/>
    <w:rsid w:val="00FB7E8B"/>
    <w:rsid w:val="00FC2585"/>
    <w:rsid w:val="00FC5C76"/>
    <w:rsid w:val="00FD6870"/>
    <w:rsid w:val="00FE061E"/>
    <w:rsid w:val="00FE0AA2"/>
    <w:rsid w:val="00FE1EA0"/>
    <w:rsid w:val="00FE2E37"/>
    <w:rsid w:val="00FE301B"/>
    <w:rsid w:val="00FE5EF9"/>
    <w:rsid w:val="00FE7048"/>
    <w:rsid w:val="00FE74CC"/>
    <w:rsid w:val="00FF0660"/>
    <w:rsid w:val="1AC34971"/>
    <w:rsid w:val="1D961592"/>
    <w:rsid w:val="23A748B2"/>
    <w:rsid w:val="29840985"/>
    <w:rsid w:val="4ED41A58"/>
    <w:rsid w:val="5CD41C32"/>
    <w:rsid w:val="5CEA2DC7"/>
    <w:rsid w:val="5F536032"/>
    <w:rsid w:val="5F547C5E"/>
    <w:rsid w:val="6302501F"/>
    <w:rsid w:val="66F97CB4"/>
    <w:rsid w:val="67DE5BB2"/>
    <w:rsid w:val="68F0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B7BA36"/>
  <w15:docId w15:val="{9F81561B-B24C-4194-BD11-7BFF16858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61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6">
    <w:name w:val="heading 6"/>
    <w:basedOn w:val="a"/>
    <w:next w:val="a"/>
    <w:unhideWhenUsed/>
    <w:qFormat/>
    <w:pPr>
      <w:spacing w:beforeAutospacing="1" w:afterAutospacing="1"/>
      <w:jc w:val="left"/>
      <w:outlineLvl w:val="5"/>
    </w:pPr>
    <w:rPr>
      <w:rFonts w:ascii="宋体" w:hAnsi="宋体" w:cs="Times New Roman" w:hint="eastAsia"/>
      <w:b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">
    <w:name w:val="line number"/>
    <w:basedOn w:val="a0"/>
    <w:uiPriority w:val="99"/>
    <w:semiHidden/>
    <w:unhideWhenUsed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table" w:customStyle="1" w:styleId="21">
    <w:name w:val="网格表 21"/>
    <w:basedOn w:val="a1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table" w:customStyle="1" w:styleId="2-11">
    <w:name w:val="清单表 2 - 着色 11"/>
    <w:basedOn w:val="a1"/>
    <w:uiPriority w:val="47"/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10">
    <w:name w:val="清单表 21"/>
    <w:basedOn w:val="a1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网格表 41"/>
    <w:basedOn w:val="a1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31">
    <w:name w:val="网格表 4 - 着色 31"/>
    <w:basedOn w:val="a1"/>
    <w:uiPriority w:val="49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3">
    <w:name w:val="Revision"/>
    <w:hidden/>
    <w:uiPriority w:val="99"/>
    <w:semiHidden/>
    <w:rsid w:val="00A90B6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67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2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8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6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6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5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1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0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00BCFB27-FB77-468D-9F5F-6C985EE7B5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00</TotalTime>
  <Pages>8</Pages>
  <Words>1198</Words>
  <Characters>8810</Characters>
  <Application>Microsoft Office Word</Application>
  <DocSecurity>0</DocSecurity>
  <Lines>677</Lines>
  <Paragraphs>588</Paragraphs>
  <ScaleCrop>false</ScaleCrop>
  <Company/>
  <LinksUpToDate>false</LinksUpToDate>
  <CharactersWithSpaces>9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zhi Xiong</cp:lastModifiedBy>
  <cp:revision>110</cp:revision>
  <cp:lastPrinted>2024-12-21T06:36:00Z</cp:lastPrinted>
  <dcterms:created xsi:type="dcterms:W3CDTF">2023-09-26T07:32:00Z</dcterms:created>
  <dcterms:modified xsi:type="dcterms:W3CDTF">2025-07-20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E6A7922863AC4900AA8C514A4270D79D</vt:lpwstr>
  </property>
</Properties>
</file>